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7AC2" w:rsidRPr="00FF17B9" w:rsidRDefault="00FF17B9" w:rsidP="00827AC2">
      <w:pPr>
        <w:snapToGrid w:val="0"/>
        <w:spacing w:line="480" w:lineRule="auto"/>
        <w:rPr>
          <w:rFonts w:ascii="Times New Roman" w:hAnsi="Times New Roman"/>
          <w:b/>
          <w:bCs/>
          <w:sz w:val="24"/>
          <w:lang w:val="en-US"/>
        </w:rPr>
      </w:pPr>
      <w:r w:rsidRPr="00FF17B9">
        <w:rPr>
          <w:rFonts w:ascii="Times New Roman" w:hAnsi="Times New Roman"/>
          <w:b/>
          <w:bCs/>
          <w:sz w:val="24"/>
          <w:lang w:val="en-US"/>
        </w:rPr>
        <w:t>S1</w:t>
      </w:r>
      <w:r w:rsidR="00827AC2" w:rsidRPr="00FF17B9">
        <w:rPr>
          <w:rFonts w:ascii="Times New Roman" w:hAnsi="Times New Roman"/>
          <w:b/>
          <w:bCs/>
          <w:sz w:val="24"/>
          <w:lang w:val="en-US"/>
        </w:rPr>
        <w:t xml:space="preserve"> Table. Limit of detection of the</w:t>
      </w:r>
      <w:r w:rsidR="00271CE1">
        <w:rPr>
          <w:rFonts w:ascii="Times New Roman" w:hAnsi="Times New Roman"/>
          <w:b/>
          <w:bCs/>
          <w:sz w:val="24"/>
          <w:lang w:val="en-US"/>
        </w:rPr>
        <w:t xml:space="preserve"> FastFraX</w:t>
      </w:r>
      <w:r w:rsidR="00271CE1" w:rsidRPr="00271CE1">
        <w:rPr>
          <w:rFonts w:ascii="Times New Roman" w:hAnsi="Times New Roman"/>
          <w:b/>
          <w:bCs/>
          <w:sz w:val="24"/>
          <w:vertAlign w:val="superscript"/>
          <w:lang w:val="en-US"/>
        </w:rPr>
        <w:t>TM</w:t>
      </w:r>
      <w:r w:rsidR="00271CE1">
        <w:rPr>
          <w:rFonts w:ascii="Times New Roman" w:hAnsi="Times New Roman"/>
          <w:b/>
          <w:bCs/>
          <w:sz w:val="24"/>
          <w:lang w:val="en-US"/>
        </w:rPr>
        <w:t xml:space="preserve"> SZ kit</w:t>
      </w:r>
      <w:r w:rsidR="00827AC2" w:rsidRPr="00FF17B9">
        <w:rPr>
          <w:rFonts w:ascii="Times New Roman" w:hAnsi="Times New Roman"/>
          <w:b/>
          <w:bCs/>
          <w:sz w:val="24"/>
          <w:lang w:val="en-US"/>
        </w:rPr>
        <w:t>, using genomic DNA samples from Coriell Cell Repositories.</w:t>
      </w:r>
    </w:p>
    <w:p w:rsidR="008C32D7" w:rsidRPr="00CD4DE4" w:rsidRDefault="008C32D7" w:rsidP="008C32D7">
      <w:pPr>
        <w:spacing w:after="120" w:line="240" w:lineRule="auto"/>
        <w:ind w:left="0"/>
        <w:rPr>
          <w:rFonts w:ascii="Arial" w:eastAsia="SimSun" w:hAnsi="Arial" w:cs="Arial"/>
          <w:sz w:val="18"/>
          <w:szCs w:val="24"/>
          <w:lang w:val="en-SG" w:eastAsia="en-SG"/>
        </w:rPr>
      </w:pPr>
    </w:p>
    <w:tbl>
      <w:tblPr>
        <w:tblW w:w="5000" w:type="pct"/>
        <w:tblLayout w:type="fixed"/>
        <w:tblCellMar>
          <w:left w:w="0" w:type="dxa"/>
          <w:right w:w="0" w:type="dxa"/>
        </w:tblCellMar>
        <w:tblLook w:val="0600" w:firstRow="0" w:lastRow="0" w:firstColumn="0" w:lastColumn="0" w:noHBand="1" w:noVBand="1"/>
      </w:tblPr>
      <w:tblGrid>
        <w:gridCol w:w="1070"/>
        <w:gridCol w:w="703"/>
        <w:gridCol w:w="514"/>
        <w:gridCol w:w="969"/>
        <w:gridCol w:w="757"/>
        <w:gridCol w:w="757"/>
        <w:gridCol w:w="750"/>
        <w:gridCol w:w="752"/>
        <w:gridCol w:w="201"/>
        <w:gridCol w:w="657"/>
        <w:gridCol w:w="657"/>
        <w:gridCol w:w="648"/>
        <w:gridCol w:w="621"/>
      </w:tblGrid>
      <w:tr w:rsidR="008C32D7" w:rsidRPr="00CD4DE4" w:rsidTr="00A50CA3">
        <w:trPr>
          <w:trHeight w:val="357"/>
          <w:tblHeader/>
        </w:trPr>
        <w:tc>
          <w:tcPr>
            <w:tcW w:w="590" w:type="pct"/>
            <w:vMerge w:val="restar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SG" w:eastAsia="en-SG"/>
              </w:rPr>
              <w:t>Coriell Sample ID</w:t>
            </w:r>
          </w:p>
        </w:tc>
        <w:tc>
          <w:tcPr>
            <w:tcW w:w="388" w:type="pct"/>
            <w:vMerge w:val="restar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SG" w:eastAsia="en-SG"/>
              </w:rPr>
              <w:t>Genotype</w:t>
            </w:r>
          </w:p>
        </w:tc>
        <w:tc>
          <w:tcPr>
            <w:tcW w:w="284" w:type="pct"/>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p>
        </w:tc>
        <w:tc>
          <w:tcPr>
            <w:tcW w:w="3738" w:type="pct"/>
            <w:gridSpan w:val="10"/>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US" w:eastAsia="en-SG"/>
              </w:rPr>
              <w:t>No. of CGG Repeats</w:t>
            </w:r>
          </w:p>
        </w:tc>
      </w:tr>
      <w:tr w:rsidR="008C32D7" w:rsidRPr="00CD4DE4" w:rsidTr="00A50CA3">
        <w:trPr>
          <w:trHeight w:val="501"/>
          <w:tblHeader/>
        </w:trPr>
        <w:tc>
          <w:tcPr>
            <w:tcW w:w="590" w:type="pct"/>
            <w:vMerge/>
            <w:tcBorders>
              <w:top w:val="single" w:sz="6" w:space="0" w:color="000000"/>
              <w:left w:val="nil"/>
              <w:bottom w:val="single" w:sz="8" w:space="0" w:color="000000"/>
              <w:right w:val="nil"/>
            </w:tcBorders>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p>
        </w:tc>
        <w:tc>
          <w:tcPr>
            <w:tcW w:w="388" w:type="pct"/>
            <w:vMerge/>
            <w:tcBorders>
              <w:top w:val="single" w:sz="6" w:space="0" w:color="000000"/>
              <w:left w:val="nil"/>
              <w:bottom w:val="single" w:sz="8" w:space="0" w:color="000000"/>
              <w:right w:val="nil"/>
            </w:tcBorders>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p>
        </w:tc>
        <w:tc>
          <w:tcPr>
            <w:tcW w:w="284" w:type="pct"/>
            <w:vMerge w:val="restar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p>
        </w:tc>
        <w:tc>
          <w:tcPr>
            <w:tcW w:w="535" w:type="pct"/>
            <w:vMerge w:val="restar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A50CA3" w:rsidP="00A50CA3">
            <w:pPr>
              <w:spacing w:after="0" w:line="240" w:lineRule="auto"/>
              <w:ind w:left="0"/>
              <w:jc w:val="center"/>
              <w:rPr>
                <w:rFonts w:ascii="Arial" w:eastAsia="SimSun" w:hAnsi="Arial" w:cs="Arial"/>
                <w:sz w:val="18"/>
                <w:szCs w:val="18"/>
                <w:lang w:val="en-SG" w:eastAsia="en-SG"/>
              </w:rPr>
            </w:pPr>
            <w:r>
              <w:rPr>
                <w:rFonts w:ascii="Arial" w:eastAsia="SimSun" w:hAnsi="Arial" w:cs="Arial"/>
                <w:b/>
                <w:bCs/>
                <w:sz w:val="18"/>
                <w:szCs w:val="18"/>
                <w:lang w:val="en-US" w:eastAsia="en-SG"/>
              </w:rPr>
              <w:t xml:space="preserve">Expected </w:t>
            </w:r>
            <w:r w:rsidR="008C32D7" w:rsidRPr="00CD4DE4">
              <w:rPr>
                <w:rFonts w:ascii="Arial" w:eastAsia="SimSun" w:hAnsi="Arial" w:cs="Arial"/>
                <w:b/>
                <w:bCs/>
                <w:sz w:val="18"/>
                <w:szCs w:val="18"/>
                <w:lang w:val="en-US" w:eastAsia="en-SG"/>
              </w:rPr>
              <w:t>(X)</w:t>
            </w:r>
          </w:p>
        </w:tc>
        <w:tc>
          <w:tcPr>
            <w:tcW w:w="1665" w:type="pct"/>
            <w:gridSpan w:val="4"/>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CD4DE4" w:rsidRDefault="00271CE1" w:rsidP="00A50CA3">
            <w:pPr>
              <w:spacing w:after="0" w:line="240" w:lineRule="auto"/>
              <w:ind w:left="0"/>
              <w:jc w:val="center"/>
              <w:rPr>
                <w:rFonts w:ascii="Arial" w:eastAsia="SimSun" w:hAnsi="Arial" w:cs="Arial"/>
                <w:sz w:val="18"/>
                <w:szCs w:val="18"/>
                <w:lang w:val="en-SG" w:eastAsia="en-SG"/>
              </w:rPr>
            </w:pPr>
            <w:r>
              <w:rPr>
                <w:rFonts w:ascii="Arial" w:eastAsia="SimSun" w:hAnsi="Arial" w:cs="Arial"/>
                <w:b/>
                <w:bCs/>
                <w:iCs/>
                <w:sz w:val="18"/>
                <w:szCs w:val="18"/>
                <w:lang w:val="en-US" w:eastAsia="en-SG"/>
              </w:rPr>
              <w:t>FastFraX</w:t>
            </w:r>
            <w:r w:rsidRPr="00656A41">
              <w:rPr>
                <w:rFonts w:ascii="Arial" w:eastAsia="SimSun" w:hAnsi="Arial" w:cs="Arial"/>
                <w:b/>
                <w:bCs/>
                <w:iCs/>
                <w:sz w:val="18"/>
                <w:szCs w:val="18"/>
                <w:vertAlign w:val="superscript"/>
                <w:lang w:val="en-US" w:eastAsia="en-SG"/>
              </w:rPr>
              <w:t>TM</w:t>
            </w:r>
            <w:r>
              <w:rPr>
                <w:rFonts w:ascii="Arial" w:eastAsia="SimSun" w:hAnsi="Arial" w:cs="Arial"/>
                <w:b/>
                <w:bCs/>
                <w:iCs/>
                <w:sz w:val="18"/>
                <w:szCs w:val="18"/>
                <w:lang w:val="en-US" w:eastAsia="en-SG"/>
              </w:rPr>
              <w:t xml:space="preserve"> SZ kit</w:t>
            </w:r>
            <w:r w:rsidR="00A50CA3">
              <w:rPr>
                <w:rFonts w:ascii="Arial" w:eastAsia="SimSun" w:hAnsi="Arial" w:cs="Arial"/>
                <w:b/>
                <w:bCs/>
                <w:iCs/>
                <w:sz w:val="18"/>
                <w:szCs w:val="18"/>
                <w:lang w:val="en-US" w:eastAsia="en-SG"/>
              </w:rPr>
              <w:t xml:space="preserve"> </w:t>
            </w:r>
            <w:r w:rsidR="008C32D7" w:rsidRPr="00CD4DE4">
              <w:rPr>
                <w:rFonts w:ascii="Arial" w:eastAsia="SimSun" w:hAnsi="Arial" w:cs="Arial"/>
                <w:b/>
                <w:bCs/>
                <w:sz w:val="18"/>
                <w:szCs w:val="18"/>
                <w:lang w:val="en-US" w:eastAsia="en-SG"/>
              </w:rPr>
              <w:t>(Y)</w:t>
            </w:r>
          </w:p>
        </w:tc>
        <w:tc>
          <w:tcPr>
            <w:tcW w:w="111" w:type="pct"/>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p>
        </w:tc>
        <w:tc>
          <w:tcPr>
            <w:tcW w:w="1427" w:type="pct"/>
            <w:gridSpan w:val="4"/>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CD4DE4" w:rsidRDefault="008C32D7" w:rsidP="00A50CA3">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US" w:eastAsia="en-SG"/>
              </w:rPr>
              <w:t>Difference</w:t>
            </w:r>
            <w:r w:rsidR="00A50CA3">
              <w:rPr>
                <w:rFonts w:ascii="Arial" w:eastAsia="SimSun" w:hAnsi="Arial" w:cs="Arial"/>
                <w:b/>
                <w:bCs/>
                <w:sz w:val="18"/>
                <w:szCs w:val="18"/>
                <w:lang w:val="en-US" w:eastAsia="en-SG"/>
              </w:rPr>
              <w:t xml:space="preserve"> </w:t>
            </w:r>
            <w:r w:rsidRPr="00CD4DE4">
              <w:rPr>
                <w:rFonts w:ascii="Arial" w:eastAsia="SimSun" w:hAnsi="Arial" w:cs="Arial"/>
                <w:b/>
                <w:bCs/>
                <w:sz w:val="18"/>
                <w:szCs w:val="18"/>
                <w:lang w:val="en-US" w:eastAsia="en-SG"/>
              </w:rPr>
              <w:t>(Y-X)</w:t>
            </w:r>
          </w:p>
        </w:tc>
      </w:tr>
      <w:tr w:rsidR="008C32D7" w:rsidRPr="00CD4DE4" w:rsidTr="00A50CA3">
        <w:trPr>
          <w:trHeight w:val="429"/>
          <w:tblHeader/>
        </w:trPr>
        <w:tc>
          <w:tcPr>
            <w:tcW w:w="590" w:type="pct"/>
            <w:vMerge/>
            <w:tcBorders>
              <w:top w:val="single" w:sz="6" w:space="0" w:color="000000"/>
              <w:left w:val="nil"/>
              <w:bottom w:val="single" w:sz="8" w:space="0" w:color="000000"/>
              <w:right w:val="nil"/>
            </w:tcBorders>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p>
        </w:tc>
        <w:tc>
          <w:tcPr>
            <w:tcW w:w="388" w:type="pct"/>
            <w:vMerge/>
            <w:tcBorders>
              <w:top w:val="single" w:sz="6" w:space="0" w:color="000000"/>
              <w:left w:val="nil"/>
              <w:bottom w:val="single" w:sz="8" w:space="0" w:color="000000"/>
              <w:right w:val="nil"/>
            </w:tcBorders>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p>
        </w:tc>
        <w:tc>
          <w:tcPr>
            <w:tcW w:w="284" w:type="pct"/>
            <w:vMerge/>
            <w:tcBorders>
              <w:top w:val="single" w:sz="6" w:space="0" w:color="000000"/>
              <w:left w:val="nil"/>
              <w:bottom w:val="single" w:sz="8" w:space="0" w:color="000000"/>
              <w:right w:val="nil"/>
            </w:tcBorders>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p>
        </w:tc>
        <w:tc>
          <w:tcPr>
            <w:tcW w:w="535" w:type="pct"/>
            <w:vMerge/>
            <w:tcBorders>
              <w:top w:val="single" w:sz="6" w:space="0" w:color="000000"/>
              <w:left w:val="nil"/>
              <w:bottom w:val="single" w:sz="8" w:space="0" w:color="000000"/>
              <w:right w:val="nil"/>
            </w:tcBorders>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p>
        </w:tc>
        <w:tc>
          <w:tcPr>
            <w:tcW w:w="418"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US" w:eastAsia="en-SG"/>
              </w:rPr>
              <w:t>200ng</w:t>
            </w:r>
          </w:p>
        </w:tc>
        <w:tc>
          <w:tcPr>
            <w:tcW w:w="418"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US" w:eastAsia="en-SG"/>
              </w:rPr>
              <w:t>100ng</w:t>
            </w:r>
          </w:p>
        </w:tc>
        <w:tc>
          <w:tcPr>
            <w:tcW w:w="414"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US" w:eastAsia="en-SG"/>
              </w:rPr>
              <w:t>50ng</w:t>
            </w:r>
          </w:p>
        </w:tc>
        <w:tc>
          <w:tcPr>
            <w:tcW w:w="415"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US" w:eastAsia="en-SG"/>
              </w:rPr>
              <w:t>25ng</w:t>
            </w:r>
          </w:p>
        </w:tc>
        <w:tc>
          <w:tcPr>
            <w:tcW w:w="111"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p>
        </w:tc>
        <w:tc>
          <w:tcPr>
            <w:tcW w:w="363"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US" w:eastAsia="en-SG"/>
              </w:rPr>
              <w:t>200ng</w:t>
            </w:r>
          </w:p>
        </w:tc>
        <w:tc>
          <w:tcPr>
            <w:tcW w:w="363"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US" w:eastAsia="en-SG"/>
              </w:rPr>
              <w:t>100ng</w:t>
            </w:r>
          </w:p>
        </w:tc>
        <w:tc>
          <w:tcPr>
            <w:tcW w:w="358"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US" w:eastAsia="en-SG"/>
              </w:rPr>
              <w:t>50ng</w:t>
            </w:r>
          </w:p>
        </w:tc>
        <w:tc>
          <w:tcPr>
            <w:tcW w:w="344"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jc w:val="center"/>
              <w:rPr>
                <w:rFonts w:ascii="Arial" w:eastAsia="SimSun" w:hAnsi="Arial" w:cs="Arial"/>
                <w:sz w:val="18"/>
                <w:szCs w:val="18"/>
                <w:lang w:val="en-SG" w:eastAsia="en-SG"/>
              </w:rPr>
            </w:pPr>
            <w:r w:rsidRPr="00CD4DE4">
              <w:rPr>
                <w:rFonts w:ascii="Arial" w:eastAsia="SimSun" w:hAnsi="Arial" w:cs="Arial"/>
                <w:b/>
                <w:bCs/>
                <w:sz w:val="18"/>
                <w:szCs w:val="18"/>
                <w:lang w:val="en-US" w:eastAsia="en-SG"/>
              </w:rPr>
              <w:t>25ng</w:t>
            </w:r>
          </w:p>
        </w:tc>
      </w:tr>
      <w:tr w:rsidR="008C32D7" w:rsidRPr="00CD4DE4" w:rsidTr="008C7F61">
        <w:trPr>
          <w:trHeight w:val="415"/>
        </w:trPr>
        <w:tc>
          <w:tcPr>
            <w:tcW w:w="5000" w:type="pct"/>
            <w:gridSpan w:val="13"/>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i/>
                <w:iCs/>
                <w:sz w:val="18"/>
                <w:szCs w:val="18"/>
                <w:lang w:val="en-US" w:eastAsia="en-SG"/>
              </w:rPr>
              <w:t>Males</w:t>
            </w:r>
          </w:p>
        </w:tc>
      </w:tr>
      <w:tr w:rsidR="008C32D7" w:rsidRPr="00CD4DE4" w:rsidTr="00A50CA3">
        <w:trPr>
          <w:trHeight w:val="405"/>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SG" w:eastAsia="en-SG"/>
              </w:rPr>
              <w:t>NA06890</w:t>
            </w: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L</w:t>
            </w: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30</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30</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30</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30</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w:t>
            </w:r>
          </w:p>
        </w:tc>
        <w:bookmarkStart w:id="0" w:name="_GoBack"/>
        <w:bookmarkEnd w:id="0"/>
      </w:tr>
      <w:tr w:rsidR="008C32D7" w:rsidRPr="00CD4DE4" w:rsidTr="00A50CA3">
        <w:trPr>
          <w:trHeight w:val="405"/>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20232</w:t>
            </w: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IM</w:t>
            </w: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46</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46</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46</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46</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46</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r>
      <w:tr w:rsidR="008C32D7" w:rsidRPr="00CD4DE4" w:rsidTr="00A50CA3">
        <w:trPr>
          <w:trHeight w:val="405"/>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SG" w:eastAsia="en-SG"/>
              </w:rPr>
              <w:t>CD00014</w:t>
            </w: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PM</w:t>
            </w: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56</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56</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56</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56</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56</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r>
      <w:tr w:rsidR="008C32D7" w:rsidRPr="00CD4DE4" w:rsidTr="00A50CA3">
        <w:trPr>
          <w:trHeight w:val="405"/>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SG" w:eastAsia="en-SG"/>
              </w:rPr>
              <w:t>NA06892</w:t>
            </w: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SG" w:eastAsia="en-SG"/>
              </w:rPr>
              <w:t>PM</w:t>
            </w: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93</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93</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93</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93</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93</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r>
      <w:tr w:rsidR="008C32D7" w:rsidRPr="00CD4DE4" w:rsidTr="00A50CA3">
        <w:trPr>
          <w:trHeight w:val="441"/>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SG" w:eastAsia="en-SG"/>
              </w:rPr>
              <w:t>NA06852</w:t>
            </w: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SG" w:eastAsia="en-SG"/>
              </w:rPr>
              <w:t>FM</w:t>
            </w: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 (252)</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 (256)</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 (259)</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 (238)</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w:t>
            </w:r>
          </w:p>
        </w:tc>
      </w:tr>
      <w:tr w:rsidR="008C32D7" w:rsidRPr="00CD4DE4" w:rsidTr="008C7F61">
        <w:trPr>
          <w:trHeight w:val="453"/>
        </w:trPr>
        <w:tc>
          <w:tcPr>
            <w:tcW w:w="5000" w:type="pct"/>
            <w:gridSpan w:val="13"/>
            <w:tcBorders>
              <w:top w:val="nil"/>
              <w:left w:val="nil"/>
              <w:bottom w:val="nil"/>
              <w:right w:val="nil"/>
            </w:tcBorders>
            <w:shd w:val="clear" w:color="auto" w:fill="auto"/>
            <w:tcMar>
              <w:top w:w="15" w:type="dxa"/>
              <w:left w:w="15" w:type="dxa"/>
              <w:bottom w:w="0" w:type="dxa"/>
              <w:right w:w="15" w:type="dxa"/>
            </w:tcMar>
            <w:vAlign w:val="cente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i/>
                <w:iCs/>
                <w:sz w:val="18"/>
                <w:szCs w:val="18"/>
                <w:lang w:val="en-US" w:eastAsia="en-SG"/>
              </w:rPr>
              <w:t>Females</w:t>
            </w:r>
          </w:p>
        </w:tc>
      </w:tr>
      <w:tr w:rsidR="008C32D7" w:rsidRPr="00CD4DE4" w:rsidTr="00A50CA3">
        <w:trPr>
          <w:trHeight w:val="289"/>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07538</w:t>
            </w: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L</w:t>
            </w: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0"/>
                <w:szCs w:val="18"/>
                <w:lang w:val="en-SG" w:eastAsia="en-SG"/>
              </w:rPr>
            </w:pPr>
            <w:r w:rsidRPr="00CD4DE4">
              <w:rPr>
                <w:rFonts w:ascii="Arial" w:eastAsia="SimSun" w:hAnsi="Arial" w:cs="Arial"/>
                <w:sz w:val="10"/>
                <w:szCs w:val="18"/>
                <w:lang w:val="en-US" w:eastAsia="en-SG"/>
              </w:rPr>
              <w:t>Allele 1</w:t>
            </w: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30</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r>
      <w:tr w:rsidR="008C32D7" w:rsidRPr="00CD4DE4" w:rsidTr="00A50CA3">
        <w:trPr>
          <w:trHeight w:val="405"/>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0"/>
                <w:szCs w:val="18"/>
                <w:lang w:val="en-SG" w:eastAsia="en-SG"/>
              </w:rPr>
            </w:pPr>
            <w:r w:rsidRPr="00CD4DE4">
              <w:rPr>
                <w:rFonts w:ascii="Arial" w:eastAsia="SimSun" w:hAnsi="Arial" w:cs="Arial"/>
                <w:sz w:val="10"/>
                <w:szCs w:val="18"/>
                <w:lang w:val="en-US" w:eastAsia="en-SG"/>
              </w:rPr>
              <w:t>Allele 2</w:t>
            </w: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30</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r>
      <w:tr w:rsidR="008C32D7" w:rsidRPr="00CD4DE4" w:rsidTr="00A50CA3">
        <w:trPr>
          <w:trHeight w:val="289"/>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SG" w:eastAsia="en-SG"/>
              </w:rPr>
              <w:t>NA20234</w:t>
            </w: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IM</w:t>
            </w: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0"/>
                <w:szCs w:val="18"/>
                <w:lang w:val="en-SG" w:eastAsia="en-SG"/>
              </w:rPr>
            </w:pPr>
            <w:r w:rsidRPr="00CD4DE4">
              <w:rPr>
                <w:rFonts w:ascii="Arial" w:eastAsia="SimSun" w:hAnsi="Arial" w:cs="Arial"/>
                <w:sz w:val="10"/>
                <w:szCs w:val="18"/>
                <w:lang w:val="en-US" w:eastAsia="en-SG"/>
              </w:rPr>
              <w:t>Allele 1</w:t>
            </w: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 xml:space="preserve">26 </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6</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 xml:space="preserve">26 </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0</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8</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6</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w:t>
            </w:r>
          </w:p>
        </w:tc>
      </w:tr>
      <w:tr w:rsidR="008C32D7" w:rsidRPr="00CD4DE4" w:rsidTr="00A50CA3">
        <w:trPr>
          <w:trHeight w:val="405"/>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0"/>
                <w:szCs w:val="18"/>
                <w:lang w:val="en-SG" w:eastAsia="en-SG"/>
              </w:rPr>
            </w:pPr>
            <w:r w:rsidRPr="00CD4DE4">
              <w:rPr>
                <w:rFonts w:ascii="Arial" w:eastAsia="SimSun" w:hAnsi="Arial" w:cs="Arial"/>
                <w:sz w:val="10"/>
                <w:szCs w:val="18"/>
                <w:lang w:val="en-US" w:eastAsia="en-SG"/>
              </w:rPr>
              <w:t>Allele 2</w:t>
            </w: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46</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46</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46</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46</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46</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r>
      <w:tr w:rsidR="008C32D7" w:rsidRPr="00CD4DE4" w:rsidTr="00A50CA3">
        <w:trPr>
          <w:trHeight w:val="289"/>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SG" w:eastAsia="en-SG"/>
              </w:rPr>
              <w:t>NA20241</w:t>
            </w: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PM</w:t>
            </w: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0"/>
                <w:szCs w:val="18"/>
                <w:lang w:val="en-SG" w:eastAsia="en-SG"/>
              </w:rPr>
            </w:pPr>
            <w:r w:rsidRPr="00CD4DE4">
              <w:rPr>
                <w:rFonts w:ascii="Arial" w:eastAsia="SimSun" w:hAnsi="Arial" w:cs="Arial"/>
                <w:sz w:val="10"/>
                <w:szCs w:val="18"/>
                <w:lang w:val="en-US" w:eastAsia="en-SG"/>
              </w:rPr>
              <w:t>Allele 1</w:t>
            </w: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8</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30</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w:t>
            </w:r>
          </w:p>
        </w:tc>
      </w:tr>
      <w:tr w:rsidR="008C32D7" w:rsidRPr="00CD4DE4" w:rsidTr="00A50CA3">
        <w:trPr>
          <w:trHeight w:val="405"/>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0"/>
                <w:szCs w:val="18"/>
                <w:lang w:val="en-SG" w:eastAsia="en-SG"/>
              </w:rPr>
            </w:pPr>
            <w:r w:rsidRPr="00CD4DE4">
              <w:rPr>
                <w:rFonts w:ascii="Arial" w:eastAsia="SimSun" w:hAnsi="Arial" w:cs="Arial"/>
                <w:sz w:val="10"/>
                <w:szCs w:val="18"/>
                <w:lang w:val="en-US" w:eastAsia="en-SG"/>
              </w:rPr>
              <w:t>Allele 2</w:t>
            </w: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25</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32</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25</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24</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21</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7</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4</w:t>
            </w:r>
          </w:p>
        </w:tc>
      </w:tr>
      <w:tr w:rsidR="008C32D7" w:rsidRPr="00CD4DE4" w:rsidTr="00A50CA3">
        <w:trPr>
          <w:trHeight w:val="289"/>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SG" w:eastAsia="en-SG"/>
              </w:rPr>
              <w:t>NA20239</w:t>
            </w: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PM</w:t>
            </w: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0"/>
                <w:szCs w:val="18"/>
                <w:lang w:val="en-SG" w:eastAsia="en-SG"/>
              </w:rPr>
            </w:pPr>
            <w:r w:rsidRPr="00CD4DE4">
              <w:rPr>
                <w:rFonts w:ascii="Arial" w:eastAsia="SimSun" w:hAnsi="Arial" w:cs="Arial"/>
                <w:sz w:val="10"/>
                <w:szCs w:val="18"/>
                <w:lang w:val="en-US" w:eastAsia="en-SG"/>
              </w:rPr>
              <w:t>Allele 1</w:t>
            </w: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0</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0</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0</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0</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i/>
                <w:iCs/>
                <w:sz w:val="18"/>
                <w:szCs w:val="18"/>
                <w:lang w:val="en-US" w:eastAsia="en-SG"/>
              </w:rPr>
              <w:t>ND</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i/>
                <w:iCs/>
                <w:sz w:val="18"/>
                <w:szCs w:val="18"/>
                <w:lang w:val="en-US" w:eastAsia="en-SG"/>
              </w:rPr>
              <w:t>ND</w:t>
            </w:r>
          </w:p>
        </w:tc>
      </w:tr>
      <w:tr w:rsidR="008C32D7" w:rsidRPr="00CD4DE4" w:rsidTr="00A50CA3">
        <w:trPr>
          <w:trHeight w:val="579"/>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0"/>
                <w:szCs w:val="18"/>
                <w:lang w:val="en-SG" w:eastAsia="en-SG"/>
              </w:rPr>
            </w:pPr>
            <w:r w:rsidRPr="00CD4DE4">
              <w:rPr>
                <w:rFonts w:ascii="Arial" w:eastAsia="SimSun" w:hAnsi="Arial" w:cs="Arial"/>
                <w:sz w:val="10"/>
                <w:szCs w:val="18"/>
                <w:lang w:val="en-US" w:eastAsia="en-SG"/>
              </w:rPr>
              <w:t>Allele 2</w:t>
            </w: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 (205)</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 (205)</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 (204)</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90</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0</w:t>
            </w:r>
          </w:p>
        </w:tc>
      </w:tr>
      <w:tr w:rsidR="008C32D7" w:rsidRPr="00CD4DE4" w:rsidTr="00A50CA3">
        <w:trPr>
          <w:trHeight w:val="289"/>
        </w:trPr>
        <w:tc>
          <w:tcPr>
            <w:tcW w:w="590"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SG" w:eastAsia="en-SG"/>
              </w:rPr>
              <w:t>NA07537</w:t>
            </w:r>
          </w:p>
        </w:tc>
        <w:tc>
          <w:tcPr>
            <w:tcW w:w="38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SG" w:eastAsia="en-SG"/>
              </w:rPr>
              <w:t>FM</w:t>
            </w:r>
          </w:p>
        </w:tc>
        <w:tc>
          <w:tcPr>
            <w:tcW w:w="28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0"/>
                <w:szCs w:val="18"/>
                <w:lang w:val="en-SG" w:eastAsia="en-SG"/>
              </w:rPr>
            </w:pPr>
            <w:r w:rsidRPr="00CD4DE4">
              <w:rPr>
                <w:rFonts w:ascii="Arial" w:eastAsia="SimSun" w:hAnsi="Arial" w:cs="Arial"/>
                <w:sz w:val="10"/>
                <w:szCs w:val="18"/>
                <w:lang w:val="en-US" w:eastAsia="en-SG"/>
              </w:rPr>
              <w:t>Allele 1</w:t>
            </w:r>
          </w:p>
        </w:tc>
        <w:tc>
          <w:tcPr>
            <w:tcW w:w="53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29</w:t>
            </w:r>
          </w:p>
        </w:tc>
        <w:tc>
          <w:tcPr>
            <w:tcW w:w="415"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39</w:t>
            </w:r>
          </w:p>
        </w:tc>
        <w:tc>
          <w:tcPr>
            <w:tcW w:w="111"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63"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58"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0</w:t>
            </w:r>
          </w:p>
        </w:tc>
        <w:tc>
          <w:tcPr>
            <w:tcW w:w="344" w:type="pct"/>
            <w:tcBorders>
              <w:top w:val="nil"/>
              <w:left w:val="nil"/>
              <w:bottom w:val="nil"/>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10</w:t>
            </w:r>
          </w:p>
        </w:tc>
      </w:tr>
      <w:tr w:rsidR="008C32D7" w:rsidRPr="00CD4DE4" w:rsidTr="00A50CA3">
        <w:trPr>
          <w:trHeight w:val="579"/>
        </w:trPr>
        <w:tc>
          <w:tcPr>
            <w:tcW w:w="590"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88"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284"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0"/>
                <w:szCs w:val="18"/>
                <w:lang w:val="en-SG" w:eastAsia="en-SG"/>
              </w:rPr>
            </w:pPr>
            <w:r w:rsidRPr="00CD4DE4">
              <w:rPr>
                <w:rFonts w:ascii="Arial" w:eastAsia="SimSun" w:hAnsi="Arial" w:cs="Arial"/>
                <w:sz w:val="10"/>
                <w:szCs w:val="18"/>
                <w:lang w:val="en-US" w:eastAsia="en-SG"/>
              </w:rPr>
              <w:t>Allele 2</w:t>
            </w:r>
          </w:p>
        </w:tc>
        <w:tc>
          <w:tcPr>
            <w:tcW w:w="535"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w:t>
            </w:r>
          </w:p>
        </w:tc>
        <w:tc>
          <w:tcPr>
            <w:tcW w:w="418"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 (251)</w:t>
            </w:r>
          </w:p>
        </w:tc>
        <w:tc>
          <w:tcPr>
            <w:tcW w:w="418"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 (254)</w:t>
            </w:r>
          </w:p>
        </w:tc>
        <w:tc>
          <w:tcPr>
            <w:tcW w:w="414"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 (251)</w:t>
            </w:r>
          </w:p>
        </w:tc>
        <w:tc>
          <w:tcPr>
            <w:tcW w:w="415"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gt;200 (235)</w:t>
            </w:r>
          </w:p>
        </w:tc>
        <w:tc>
          <w:tcPr>
            <w:tcW w:w="111"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p>
        </w:tc>
        <w:tc>
          <w:tcPr>
            <w:tcW w:w="363"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w:t>
            </w:r>
          </w:p>
        </w:tc>
        <w:tc>
          <w:tcPr>
            <w:tcW w:w="363"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w:t>
            </w:r>
          </w:p>
        </w:tc>
        <w:tc>
          <w:tcPr>
            <w:tcW w:w="358"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w:t>
            </w:r>
          </w:p>
        </w:tc>
        <w:tc>
          <w:tcPr>
            <w:tcW w:w="344"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CD4DE4" w:rsidRDefault="008C32D7" w:rsidP="008C7F61">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w:t>
            </w:r>
          </w:p>
        </w:tc>
      </w:tr>
    </w:tbl>
    <w:p w:rsidR="00A50CA3" w:rsidRPr="00CD4DE4" w:rsidRDefault="00A50CA3" w:rsidP="00A50CA3">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 Expected based on result obtained using optimal assay conditions, following manufacturer’s instructions. Individual allele information may differ from that provided by Coriell Institute, but are supported by data from other studies</w:t>
      </w:r>
      <w:r>
        <w:rPr>
          <w:rFonts w:ascii="Arial" w:eastAsia="SimSun" w:hAnsi="Arial" w:cs="Arial"/>
          <w:sz w:val="18"/>
          <w:szCs w:val="18"/>
          <w:lang w:val="en-US" w:eastAsia="en-SG"/>
        </w:rPr>
        <w:t xml:space="preserve"> [3,14]</w:t>
      </w:r>
      <w:r w:rsidRPr="00CD4DE4">
        <w:rPr>
          <w:rFonts w:ascii="Arial" w:eastAsia="SimSun" w:hAnsi="Arial" w:cs="Arial"/>
          <w:sz w:val="18"/>
          <w:szCs w:val="18"/>
          <w:lang w:val="en-US" w:eastAsia="en-SG"/>
        </w:rPr>
        <w:t>.</w:t>
      </w:r>
    </w:p>
    <w:p w:rsidR="00A50CA3" w:rsidRPr="00CD4DE4" w:rsidRDefault="00A50CA3" w:rsidP="00A50CA3">
      <w:pPr>
        <w:spacing w:after="0" w:line="240" w:lineRule="auto"/>
        <w:ind w:left="0"/>
        <w:rPr>
          <w:rFonts w:ascii="Arial" w:eastAsia="SimSun" w:hAnsi="Arial" w:cs="Arial"/>
          <w:sz w:val="18"/>
          <w:szCs w:val="18"/>
          <w:lang w:val="en-SG" w:eastAsia="en-SG"/>
        </w:rPr>
      </w:pPr>
      <w:r w:rsidRPr="00CD4DE4">
        <w:rPr>
          <w:rFonts w:ascii="Arial" w:eastAsia="SimSun" w:hAnsi="Arial" w:cs="Arial"/>
          <w:sz w:val="18"/>
          <w:szCs w:val="18"/>
          <w:lang w:val="en-US" w:eastAsia="en-SG"/>
        </w:rPr>
        <w:t>N/A: Not applicable, as the</w:t>
      </w:r>
      <w:r>
        <w:rPr>
          <w:rFonts w:ascii="Arial" w:eastAsia="SimSun" w:hAnsi="Arial" w:cs="Arial"/>
          <w:sz w:val="18"/>
          <w:szCs w:val="18"/>
          <w:lang w:val="en-US" w:eastAsia="en-SG"/>
        </w:rPr>
        <w:t xml:space="preserve"> FastFraX</w:t>
      </w:r>
      <w:r w:rsidRPr="00656A41">
        <w:rPr>
          <w:rFonts w:ascii="Arial" w:eastAsia="SimSun" w:hAnsi="Arial" w:cs="Arial"/>
          <w:sz w:val="18"/>
          <w:szCs w:val="18"/>
          <w:vertAlign w:val="superscript"/>
          <w:lang w:val="en-US" w:eastAsia="en-SG"/>
        </w:rPr>
        <w:t>TM</w:t>
      </w:r>
      <w:r>
        <w:rPr>
          <w:rFonts w:ascii="Arial" w:eastAsia="SimSun" w:hAnsi="Arial" w:cs="Arial"/>
          <w:sz w:val="18"/>
          <w:szCs w:val="18"/>
          <w:lang w:val="en-US" w:eastAsia="en-SG"/>
        </w:rPr>
        <w:t xml:space="preserve"> SZ kit</w:t>
      </w:r>
      <w:r w:rsidRPr="00CD4DE4">
        <w:rPr>
          <w:rFonts w:ascii="Arial" w:eastAsia="SimSun" w:hAnsi="Arial" w:cs="Arial"/>
          <w:sz w:val="18"/>
          <w:szCs w:val="18"/>
          <w:lang w:val="en-US" w:eastAsia="en-SG"/>
        </w:rPr>
        <w:t xml:space="preserve"> reports all FM as &gt;200 repeats. Hence, difference in repeat size is not calculated. </w:t>
      </w:r>
    </w:p>
    <w:p w:rsidR="00CA3EFB" w:rsidRDefault="00A50CA3" w:rsidP="00A50CA3">
      <w:pPr>
        <w:snapToGrid w:val="0"/>
        <w:spacing w:line="480" w:lineRule="auto"/>
        <w:ind w:left="0"/>
        <w:rPr>
          <w:rFonts w:ascii="Times New Roman" w:hAnsi="Times New Roman"/>
          <w:bCs/>
          <w:sz w:val="24"/>
          <w:lang w:val="en-US"/>
        </w:rPr>
      </w:pPr>
      <w:r w:rsidRPr="00CD4DE4">
        <w:rPr>
          <w:rFonts w:ascii="Arial" w:eastAsia="SimSun" w:hAnsi="Arial" w:cs="Arial"/>
          <w:sz w:val="18"/>
          <w:szCs w:val="18"/>
          <w:lang w:val="en-US" w:eastAsia="en-SG"/>
        </w:rPr>
        <w:t>ND: No detection.</w:t>
      </w:r>
    </w:p>
    <w:sectPr w:rsidR="00CA3EFB" w:rsidSect="005D2287">
      <w:headerReference w:type="default" r:id="rId8"/>
      <w:footerReference w:type="default" r:id="rId9"/>
      <w:pgSz w:w="11906" w:h="16838" w:code="9"/>
      <w:pgMar w:top="1361" w:right="1440" w:bottom="1361" w:left="1440" w:header="720" w:footer="561"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5219" w:rsidRDefault="00B45219" w:rsidP="007B2D3F">
      <w:pPr>
        <w:spacing w:after="0" w:line="240" w:lineRule="auto"/>
      </w:pPr>
      <w:r>
        <w:separator/>
      </w:r>
    </w:p>
  </w:endnote>
  <w:endnote w:type="continuationSeparator" w:id="0">
    <w:p w:rsidR="00B45219" w:rsidRDefault="00B45219" w:rsidP="007B2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EEKDJA+Arial">
    <w:altName w:val="Arial"/>
    <w:panose1 w:val="00000000000000000000"/>
    <w:charset w:val="00"/>
    <w:family w:val="swiss"/>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911BE" w:rsidRPr="00BA0146" w:rsidRDefault="007911BE">
    <w:pPr>
      <w:pStyle w:val="Footer"/>
      <w:jc w:val="right"/>
    </w:pPr>
    <w:r w:rsidRPr="00BA0146">
      <w:t xml:space="preserve">Page </w:t>
    </w:r>
    <w:r w:rsidRPr="00BA0146">
      <w:rPr>
        <w:bCs/>
        <w:sz w:val="24"/>
        <w:szCs w:val="24"/>
      </w:rPr>
      <w:fldChar w:fldCharType="begin"/>
    </w:r>
    <w:r w:rsidRPr="00BA0146">
      <w:rPr>
        <w:bCs/>
      </w:rPr>
      <w:instrText xml:space="preserve"> PAGE </w:instrText>
    </w:r>
    <w:r w:rsidRPr="00BA0146">
      <w:rPr>
        <w:bCs/>
        <w:sz w:val="24"/>
        <w:szCs w:val="24"/>
      </w:rPr>
      <w:fldChar w:fldCharType="separate"/>
    </w:r>
    <w:r w:rsidR="00A50CA3">
      <w:rPr>
        <w:bCs/>
        <w:noProof/>
      </w:rPr>
      <w:t>1</w:t>
    </w:r>
    <w:r w:rsidRPr="00BA0146">
      <w:rPr>
        <w:bCs/>
        <w:sz w:val="24"/>
        <w:szCs w:val="24"/>
      </w:rPr>
      <w:fldChar w:fldCharType="end"/>
    </w:r>
    <w:r w:rsidRPr="00BA0146">
      <w:t xml:space="preserve"> of </w:t>
    </w:r>
    <w:r w:rsidRPr="00BA0146">
      <w:rPr>
        <w:bCs/>
        <w:sz w:val="24"/>
        <w:szCs w:val="24"/>
      </w:rPr>
      <w:fldChar w:fldCharType="begin"/>
    </w:r>
    <w:r w:rsidRPr="00BA0146">
      <w:rPr>
        <w:bCs/>
      </w:rPr>
      <w:instrText xml:space="preserve"> NUMPAGES  </w:instrText>
    </w:r>
    <w:r w:rsidRPr="00BA0146">
      <w:rPr>
        <w:bCs/>
        <w:sz w:val="24"/>
        <w:szCs w:val="24"/>
      </w:rPr>
      <w:fldChar w:fldCharType="separate"/>
    </w:r>
    <w:r w:rsidR="00A50CA3">
      <w:rPr>
        <w:bCs/>
        <w:noProof/>
      </w:rPr>
      <w:t>1</w:t>
    </w:r>
    <w:r w:rsidRPr="00BA0146">
      <w:rPr>
        <w:bCs/>
        <w:sz w:val="24"/>
        <w:szCs w:val="24"/>
      </w:rPr>
      <w:fldChar w:fldCharType="end"/>
    </w:r>
  </w:p>
  <w:p w:rsidR="007911BE" w:rsidRDefault="007911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5219" w:rsidRDefault="00B45219" w:rsidP="007B2D3F">
      <w:pPr>
        <w:spacing w:after="0" w:line="240" w:lineRule="auto"/>
      </w:pPr>
      <w:r>
        <w:separator/>
      </w:r>
    </w:p>
  </w:footnote>
  <w:footnote w:type="continuationSeparator" w:id="0">
    <w:p w:rsidR="00B45219" w:rsidRDefault="00B45219" w:rsidP="007B2D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911BE" w:rsidRPr="002873D1" w:rsidRDefault="007911BE" w:rsidP="002873D1">
    <w:pPr>
      <w:pStyle w:val="Header"/>
      <w:jc w:val="right"/>
      <w:rPr>
        <w:rFonts w:cs="Calibri"/>
        <w:b/>
        <w:i/>
      </w:rPr>
    </w:pPr>
    <w:r w:rsidRPr="002873D1">
      <w:rPr>
        <w:rFonts w:cs="Calibri"/>
        <w:b/>
        <w:i/>
      </w:rPr>
      <w:t>CONFIDENTIAL</w:t>
    </w:r>
  </w:p>
  <w:p w:rsidR="007911BE" w:rsidRPr="00D24038" w:rsidRDefault="007911BE" w:rsidP="007B2D3F">
    <w:pPr>
      <w:pStyle w:val="Header"/>
      <w:tabs>
        <w:tab w:val="clear" w:pos="4513"/>
        <w:tab w:val="clear" w:pos="9026"/>
      </w:tabs>
      <w:rPr>
        <w:rFonts w:cs="Calibr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26A25"/>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3BA24C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B557E59"/>
    <w:multiLevelType w:val="hybridMultilevel"/>
    <w:tmpl w:val="C00AB82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9C26617"/>
    <w:multiLevelType w:val="hybridMultilevel"/>
    <w:tmpl w:val="9FDC4A46"/>
    <w:lvl w:ilvl="0" w:tplc="B6D82D76">
      <w:start w:val="4"/>
      <w:numFmt w:val="bullet"/>
      <w:lvlText w:val="-"/>
      <w:lvlJc w:val="left"/>
      <w:pPr>
        <w:ind w:left="1040" w:hanging="360"/>
      </w:pPr>
      <w:rPr>
        <w:rFonts w:ascii="Calibri" w:eastAsia="Calibri" w:hAnsi="Calibri" w:cs="Times New Roman" w:hint="default"/>
      </w:rPr>
    </w:lvl>
    <w:lvl w:ilvl="1" w:tplc="48090003" w:tentative="1">
      <w:start w:val="1"/>
      <w:numFmt w:val="bullet"/>
      <w:lvlText w:val="o"/>
      <w:lvlJc w:val="left"/>
      <w:pPr>
        <w:ind w:left="1780" w:hanging="360"/>
      </w:pPr>
      <w:rPr>
        <w:rFonts w:ascii="Courier New" w:hAnsi="Courier New" w:cs="Courier New" w:hint="default"/>
      </w:rPr>
    </w:lvl>
    <w:lvl w:ilvl="2" w:tplc="48090005" w:tentative="1">
      <w:start w:val="1"/>
      <w:numFmt w:val="bullet"/>
      <w:lvlText w:val=""/>
      <w:lvlJc w:val="left"/>
      <w:pPr>
        <w:ind w:left="2500" w:hanging="360"/>
      </w:pPr>
      <w:rPr>
        <w:rFonts w:ascii="Wingdings" w:hAnsi="Wingdings" w:hint="default"/>
      </w:rPr>
    </w:lvl>
    <w:lvl w:ilvl="3" w:tplc="48090001" w:tentative="1">
      <w:start w:val="1"/>
      <w:numFmt w:val="bullet"/>
      <w:lvlText w:val=""/>
      <w:lvlJc w:val="left"/>
      <w:pPr>
        <w:ind w:left="3220" w:hanging="360"/>
      </w:pPr>
      <w:rPr>
        <w:rFonts w:ascii="Symbol" w:hAnsi="Symbol" w:hint="default"/>
      </w:rPr>
    </w:lvl>
    <w:lvl w:ilvl="4" w:tplc="48090003" w:tentative="1">
      <w:start w:val="1"/>
      <w:numFmt w:val="bullet"/>
      <w:lvlText w:val="o"/>
      <w:lvlJc w:val="left"/>
      <w:pPr>
        <w:ind w:left="3940" w:hanging="360"/>
      </w:pPr>
      <w:rPr>
        <w:rFonts w:ascii="Courier New" w:hAnsi="Courier New" w:cs="Courier New" w:hint="default"/>
      </w:rPr>
    </w:lvl>
    <w:lvl w:ilvl="5" w:tplc="48090005" w:tentative="1">
      <w:start w:val="1"/>
      <w:numFmt w:val="bullet"/>
      <w:lvlText w:val=""/>
      <w:lvlJc w:val="left"/>
      <w:pPr>
        <w:ind w:left="4660" w:hanging="360"/>
      </w:pPr>
      <w:rPr>
        <w:rFonts w:ascii="Wingdings" w:hAnsi="Wingdings" w:hint="default"/>
      </w:rPr>
    </w:lvl>
    <w:lvl w:ilvl="6" w:tplc="48090001" w:tentative="1">
      <w:start w:val="1"/>
      <w:numFmt w:val="bullet"/>
      <w:lvlText w:val=""/>
      <w:lvlJc w:val="left"/>
      <w:pPr>
        <w:ind w:left="5380" w:hanging="360"/>
      </w:pPr>
      <w:rPr>
        <w:rFonts w:ascii="Symbol" w:hAnsi="Symbol" w:hint="default"/>
      </w:rPr>
    </w:lvl>
    <w:lvl w:ilvl="7" w:tplc="48090003" w:tentative="1">
      <w:start w:val="1"/>
      <w:numFmt w:val="bullet"/>
      <w:lvlText w:val="o"/>
      <w:lvlJc w:val="left"/>
      <w:pPr>
        <w:ind w:left="6100" w:hanging="360"/>
      </w:pPr>
      <w:rPr>
        <w:rFonts w:ascii="Courier New" w:hAnsi="Courier New" w:cs="Courier New" w:hint="default"/>
      </w:rPr>
    </w:lvl>
    <w:lvl w:ilvl="8" w:tplc="48090005" w:tentative="1">
      <w:start w:val="1"/>
      <w:numFmt w:val="bullet"/>
      <w:lvlText w:val=""/>
      <w:lvlJc w:val="left"/>
      <w:pPr>
        <w:ind w:left="6820" w:hanging="360"/>
      </w:pPr>
      <w:rPr>
        <w:rFonts w:ascii="Wingdings" w:hAnsi="Wingdings" w:hint="default"/>
      </w:rPr>
    </w:lvl>
  </w:abstractNum>
  <w:abstractNum w:abstractNumId="4" w15:restartNumberingAfterBreak="0">
    <w:nsid w:val="1A4F703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FDC6C6E"/>
    <w:multiLevelType w:val="hybridMultilevel"/>
    <w:tmpl w:val="2A7AE7A2"/>
    <w:lvl w:ilvl="0" w:tplc="4809000F">
      <w:start w:val="1"/>
      <w:numFmt w:val="decimal"/>
      <w:lvlText w:val="%1."/>
      <w:lvlJc w:val="left"/>
      <w:pPr>
        <w:ind w:left="1060" w:hanging="360"/>
      </w:pPr>
      <w:rPr>
        <w:rFonts w:hint="default"/>
      </w:rPr>
    </w:lvl>
    <w:lvl w:ilvl="1" w:tplc="48090019">
      <w:start w:val="1"/>
      <w:numFmt w:val="lowerLetter"/>
      <w:lvlText w:val="%2."/>
      <w:lvlJc w:val="left"/>
      <w:pPr>
        <w:ind w:left="1780" w:hanging="360"/>
      </w:pPr>
    </w:lvl>
    <w:lvl w:ilvl="2" w:tplc="4809001B">
      <w:start w:val="1"/>
      <w:numFmt w:val="lowerRoman"/>
      <w:lvlText w:val="%3."/>
      <w:lvlJc w:val="right"/>
      <w:pPr>
        <w:ind w:left="2500" w:hanging="180"/>
      </w:pPr>
    </w:lvl>
    <w:lvl w:ilvl="3" w:tplc="4809000F">
      <w:start w:val="1"/>
      <w:numFmt w:val="decimal"/>
      <w:lvlText w:val="%4."/>
      <w:lvlJc w:val="left"/>
      <w:pPr>
        <w:ind w:left="3220" w:hanging="360"/>
      </w:pPr>
    </w:lvl>
    <w:lvl w:ilvl="4" w:tplc="48090019">
      <w:start w:val="1"/>
      <w:numFmt w:val="lowerLetter"/>
      <w:lvlText w:val="%5."/>
      <w:lvlJc w:val="left"/>
      <w:pPr>
        <w:ind w:left="3940" w:hanging="360"/>
      </w:pPr>
    </w:lvl>
    <w:lvl w:ilvl="5" w:tplc="4809001B">
      <w:start w:val="1"/>
      <w:numFmt w:val="lowerRoman"/>
      <w:lvlText w:val="%6."/>
      <w:lvlJc w:val="right"/>
      <w:pPr>
        <w:ind w:left="4660" w:hanging="180"/>
      </w:pPr>
    </w:lvl>
    <w:lvl w:ilvl="6" w:tplc="4809000F">
      <w:start w:val="1"/>
      <w:numFmt w:val="decimal"/>
      <w:lvlText w:val="%7."/>
      <w:lvlJc w:val="left"/>
      <w:pPr>
        <w:ind w:left="5380" w:hanging="360"/>
      </w:pPr>
    </w:lvl>
    <w:lvl w:ilvl="7" w:tplc="48090019">
      <w:start w:val="1"/>
      <w:numFmt w:val="lowerLetter"/>
      <w:lvlText w:val="%8."/>
      <w:lvlJc w:val="left"/>
      <w:pPr>
        <w:ind w:left="6100" w:hanging="360"/>
      </w:pPr>
    </w:lvl>
    <w:lvl w:ilvl="8" w:tplc="4809001B">
      <w:start w:val="1"/>
      <w:numFmt w:val="lowerRoman"/>
      <w:lvlText w:val="%9."/>
      <w:lvlJc w:val="right"/>
      <w:pPr>
        <w:ind w:left="6820" w:hanging="180"/>
      </w:pPr>
    </w:lvl>
  </w:abstractNum>
  <w:abstractNum w:abstractNumId="6" w15:restartNumberingAfterBreak="0">
    <w:nsid w:val="20EF3608"/>
    <w:multiLevelType w:val="multilevel"/>
    <w:tmpl w:val="5B52BB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1101209"/>
    <w:multiLevelType w:val="multilevel"/>
    <w:tmpl w:val="8460FAA8"/>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1B97126"/>
    <w:multiLevelType w:val="hybridMultilevel"/>
    <w:tmpl w:val="55FE5B4C"/>
    <w:lvl w:ilvl="0" w:tplc="0900834C">
      <w:start w:val="1"/>
      <w:numFmt w:val="decimal"/>
      <w:lvlText w:val="%1."/>
      <w:lvlJc w:val="left"/>
      <w:pPr>
        <w:ind w:left="1117" w:hanging="360"/>
      </w:pPr>
      <w:rPr>
        <w:rFonts w:ascii="Calibri" w:eastAsia="Calibri" w:hAnsi="Calibri" w:cs="Times New Roman"/>
      </w:rPr>
    </w:lvl>
    <w:lvl w:ilvl="1" w:tplc="48090003" w:tentative="1">
      <w:start w:val="1"/>
      <w:numFmt w:val="bullet"/>
      <w:lvlText w:val="o"/>
      <w:lvlJc w:val="left"/>
      <w:pPr>
        <w:ind w:left="1837" w:hanging="360"/>
      </w:pPr>
      <w:rPr>
        <w:rFonts w:ascii="Courier New" w:hAnsi="Courier New" w:cs="Courier New" w:hint="default"/>
      </w:rPr>
    </w:lvl>
    <w:lvl w:ilvl="2" w:tplc="48090005" w:tentative="1">
      <w:start w:val="1"/>
      <w:numFmt w:val="bullet"/>
      <w:lvlText w:val=""/>
      <w:lvlJc w:val="left"/>
      <w:pPr>
        <w:ind w:left="2557" w:hanging="360"/>
      </w:pPr>
      <w:rPr>
        <w:rFonts w:ascii="Wingdings" w:hAnsi="Wingdings" w:hint="default"/>
      </w:rPr>
    </w:lvl>
    <w:lvl w:ilvl="3" w:tplc="48090001" w:tentative="1">
      <w:start w:val="1"/>
      <w:numFmt w:val="bullet"/>
      <w:lvlText w:val=""/>
      <w:lvlJc w:val="left"/>
      <w:pPr>
        <w:ind w:left="3277" w:hanging="360"/>
      </w:pPr>
      <w:rPr>
        <w:rFonts w:ascii="Symbol" w:hAnsi="Symbol" w:hint="default"/>
      </w:rPr>
    </w:lvl>
    <w:lvl w:ilvl="4" w:tplc="48090003" w:tentative="1">
      <w:start w:val="1"/>
      <w:numFmt w:val="bullet"/>
      <w:lvlText w:val="o"/>
      <w:lvlJc w:val="left"/>
      <w:pPr>
        <w:ind w:left="3997" w:hanging="360"/>
      </w:pPr>
      <w:rPr>
        <w:rFonts w:ascii="Courier New" w:hAnsi="Courier New" w:cs="Courier New" w:hint="default"/>
      </w:rPr>
    </w:lvl>
    <w:lvl w:ilvl="5" w:tplc="48090005" w:tentative="1">
      <w:start w:val="1"/>
      <w:numFmt w:val="bullet"/>
      <w:lvlText w:val=""/>
      <w:lvlJc w:val="left"/>
      <w:pPr>
        <w:ind w:left="4717" w:hanging="360"/>
      </w:pPr>
      <w:rPr>
        <w:rFonts w:ascii="Wingdings" w:hAnsi="Wingdings" w:hint="default"/>
      </w:rPr>
    </w:lvl>
    <w:lvl w:ilvl="6" w:tplc="48090001" w:tentative="1">
      <w:start w:val="1"/>
      <w:numFmt w:val="bullet"/>
      <w:lvlText w:val=""/>
      <w:lvlJc w:val="left"/>
      <w:pPr>
        <w:ind w:left="5437" w:hanging="360"/>
      </w:pPr>
      <w:rPr>
        <w:rFonts w:ascii="Symbol" w:hAnsi="Symbol" w:hint="default"/>
      </w:rPr>
    </w:lvl>
    <w:lvl w:ilvl="7" w:tplc="48090003" w:tentative="1">
      <w:start w:val="1"/>
      <w:numFmt w:val="bullet"/>
      <w:lvlText w:val="o"/>
      <w:lvlJc w:val="left"/>
      <w:pPr>
        <w:ind w:left="6157" w:hanging="360"/>
      </w:pPr>
      <w:rPr>
        <w:rFonts w:ascii="Courier New" w:hAnsi="Courier New" w:cs="Courier New" w:hint="default"/>
      </w:rPr>
    </w:lvl>
    <w:lvl w:ilvl="8" w:tplc="48090005" w:tentative="1">
      <w:start w:val="1"/>
      <w:numFmt w:val="bullet"/>
      <w:lvlText w:val=""/>
      <w:lvlJc w:val="left"/>
      <w:pPr>
        <w:ind w:left="6877" w:hanging="360"/>
      </w:pPr>
      <w:rPr>
        <w:rFonts w:ascii="Wingdings" w:hAnsi="Wingdings" w:hint="default"/>
      </w:rPr>
    </w:lvl>
  </w:abstractNum>
  <w:abstractNum w:abstractNumId="9" w15:restartNumberingAfterBreak="0">
    <w:nsid w:val="237B4DF9"/>
    <w:multiLevelType w:val="hybridMultilevel"/>
    <w:tmpl w:val="FF82D706"/>
    <w:lvl w:ilvl="0" w:tplc="95AC5C0A">
      <w:start w:val="1"/>
      <w:numFmt w:val="bullet"/>
      <w:lvlText w:val="•"/>
      <w:lvlJc w:val="left"/>
      <w:pPr>
        <w:tabs>
          <w:tab w:val="num" w:pos="720"/>
        </w:tabs>
        <w:ind w:left="720" w:hanging="360"/>
      </w:pPr>
      <w:rPr>
        <w:rFonts w:ascii="Arial" w:hAnsi="Arial" w:hint="default"/>
      </w:rPr>
    </w:lvl>
    <w:lvl w:ilvl="1" w:tplc="59F22E46" w:tentative="1">
      <w:start w:val="1"/>
      <w:numFmt w:val="bullet"/>
      <w:lvlText w:val="•"/>
      <w:lvlJc w:val="left"/>
      <w:pPr>
        <w:tabs>
          <w:tab w:val="num" w:pos="1440"/>
        </w:tabs>
        <w:ind w:left="1440" w:hanging="360"/>
      </w:pPr>
      <w:rPr>
        <w:rFonts w:ascii="Arial" w:hAnsi="Arial" w:hint="default"/>
      </w:rPr>
    </w:lvl>
    <w:lvl w:ilvl="2" w:tplc="BABE8BEC" w:tentative="1">
      <w:start w:val="1"/>
      <w:numFmt w:val="bullet"/>
      <w:lvlText w:val="•"/>
      <w:lvlJc w:val="left"/>
      <w:pPr>
        <w:tabs>
          <w:tab w:val="num" w:pos="2160"/>
        </w:tabs>
        <w:ind w:left="2160" w:hanging="360"/>
      </w:pPr>
      <w:rPr>
        <w:rFonts w:ascii="Arial" w:hAnsi="Arial" w:hint="default"/>
      </w:rPr>
    </w:lvl>
    <w:lvl w:ilvl="3" w:tplc="65FCFC34" w:tentative="1">
      <w:start w:val="1"/>
      <w:numFmt w:val="bullet"/>
      <w:lvlText w:val="•"/>
      <w:lvlJc w:val="left"/>
      <w:pPr>
        <w:tabs>
          <w:tab w:val="num" w:pos="2880"/>
        </w:tabs>
        <w:ind w:left="2880" w:hanging="360"/>
      </w:pPr>
      <w:rPr>
        <w:rFonts w:ascii="Arial" w:hAnsi="Arial" w:hint="default"/>
      </w:rPr>
    </w:lvl>
    <w:lvl w:ilvl="4" w:tplc="0A6C4A8C" w:tentative="1">
      <w:start w:val="1"/>
      <w:numFmt w:val="bullet"/>
      <w:lvlText w:val="•"/>
      <w:lvlJc w:val="left"/>
      <w:pPr>
        <w:tabs>
          <w:tab w:val="num" w:pos="3600"/>
        </w:tabs>
        <w:ind w:left="3600" w:hanging="360"/>
      </w:pPr>
      <w:rPr>
        <w:rFonts w:ascii="Arial" w:hAnsi="Arial" w:hint="default"/>
      </w:rPr>
    </w:lvl>
    <w:lvl w:ilvl="5" w:tplc="429CA808" w:tentative="1">
      <w:start w:val="1"/>
      <w:numFmt w:val="bullet"/>
      <w:lvlText w:val="•"/>
      <w:lvlJc w:val="left"/>
      <w:pPr>
        <w:tabs>
          <w:tab w:val="num" w:pos="4320"/>
        </w:tabs>
        <w:ind w:left="4320" w:hanging="360"/>
      </w:pPr>
      <w:rPr>
        <w:rFonts w:ascii="Arial" w:hAnsi="Arial" w:hint="default"/>
      </w:rPr>
    </w:lvl>
    <w:lvl w:ilvl="6" w:tplc="DA0A44B6" w:tentative="1">
      <w:start w:val="1"/>
      <w:numFmt w:val="bullet"/>
      <w:lvlText w:val="•"/>
      <w:lvlJc w:val="left"/>
      <w:pPr>
        <w:tabs>
          <w:tab w:val="num" w:pos="5040"/>
        </w:tabs>
        <w:ind w:left="5040" w:hanging="360"/>
      </w:pPr>
      <w:rPr>
        <w:rFonts w:ascii="Arial" w:hAnsi="Arial" w:hint="default"/>
      </w:rPr>
    </w:lvl>
    <w:lvl w:ilvl="7" w:tplc="85C66276" w:tentative="1">
      <w:start w:val="1"/>
      <w:numFmt w:val="bullet"/>
      <w:lvlText w:val="•"/>
      <w:lvlJc w:val="left"/>
      <w:pPr>
        <w:tabs>
          <w:tab w:val="num" w:pos="5760"/>
        </w:tabs>
        <w:ind w:left="5760" w:hanging="360"/>
      </w:pPr>
      <w:rPr>
        <w:rFonts w:ascii="Arial" w:hAnsi="Arial" w:hint="default"/>
      </w:rPr>
    </w:lvl>
    <w:lvl w:ilvl="8" w:tplc="B27493B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F27146"/>
    <w:multiLevelType w:val="multilevel"/>
    <w:tmpl w:val="8460FAA8"/>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1AC5CEF"/>
    <w:multiLevelType w:val="hybridMultilevel"/>
    <w:tmpl w:val="283867E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35B77831"/>
    <w:multiLevelType w:val="hybridMultilevel"/>
    <w:tmpl w:val="7B389CB4"/>
    <w:lvl w:ilvl="0" w:tplc="21144E66">
      <w:start w:val="1"/>
      <w:numFmt w:val="bullet"/>
      <w:lvlText w:val="•"/>
      <w:lvlJc w:val="left"/>
      <w:pPr>
        <w:tabs>
          <w:tab w:val="num" w:pos="720"/>
        </w:tabs>
        <w:ind w:left="720" w:hanging="360"/>
      </w:pPr>
      <w:rPr>
        <w:rFonts w:ascii="Arial" w:hAnsi="Arial" w:hint="default"/>
      </w:rPr>
    </w:lvl>
    <w:lvl w:ilvl="1" w:tplc="F524EA96" w:tentative="1">
      <w:start w:val="1"/>
      <w:numFmt w:val="bullet"/>
      <w:lvlText w:val="•"/>
      <w:lvlJc w:val="left"/>
      <w:pPr>
        <w:tabs>
          <w:tab w:val="num" w:pos="1440"/>
        </w:tabs>
        <w:ind w:left="1440" w:hanging="360"/>
      </w:pPr>
      <w:rPr>
        <w:rFonts w:ascii="Arial" w:hAnsi="Arial" w:hint="default"/>
      </w:rPr>
    </w:lvl>
    <w:lvl w:ilvl="2" w:tplc="126E4522" w:tentative="1">
      <w:start w:val="1"/>
      <w:numFmt w:val="bullet"/>
      <w:lvlText w:val="•"/>
      <w:lvlJc w:val="left"/>
      <w:pPr>
        <w:tabs>
          <w:tab w:val="num" w:pos="2160"/>
        </w:tabs>
        <w:ind w:left="2160" w:hanging="360"/>
      </w:pPr>
      <w:rPr>
        <w:rFonts w:ascii="Arial" w:hAnsi="Arial" w:hint="default"/>
      </w:rPr>
    </w:lvl>
    <w:lvl w:ilvl="3" w:tplc="A28A08E4" w:tentative="1">
      <w:start w:val="1"/>
      <w:numFmt w:val="bullet"/>
      <w:lvlText w:val="•"/>
      <w:lvlJc w:val="left"/>
      <w:pPr>
        <w:tabs>
          <w:tab w:val="num" w:pos="2880"/>
        </w:tabs>
        <w:ind w:left="2880" w:hanging="360"/>
      </w:pPr>
      <w:rPr>
        <w:rFonts w:ascii="Arial" w:hAnsi="Arial" w:hint="default"/>
      </w:rPr>
    </w:lvl>
    <w:lvl w:ilvl="4" w:tplc="573E761E" w:tentative="1">
      <w:start w:val="1"/>
      <w:numFmt w:val="bullet"/>
      <w:lvlText w:val="•"/>
      <w:lvlJc w:val="left"/>
      <w:pPr>
        <w:tabs>
          <w:tab w:val="num" w:pos="3600"/>
        </w:tabs>
        <w:ind w:left="3600" w:hanging="360"/>
      </w:pPr>
      <w:rPr>
        <w:rFonts w:ascii="Arial" w:hAnsi="Arial" w:hint="default"/>
      </w:rPr>
    </w:lvl>
    <w:lvl w:ilvl="5" w:tplc="C710590E" w:tentative="1">
      <w:start w:val="1"/>
      <w:numFmt w:val="bullet"/>
      <w:lvlText w:val="•"/>
      <w:lvlJc w:val="left"/>
      <w:pPr>
        <w:tabs>
          <w:tab w:val="num" w:pos="4320"/>
        </w:tabs>
        <w:ind w:left="4320" w:hanging="360"/>
      </w:pPr>
      <w:rPr>
        <w:rFonts w:ascii="Arial" w:hAnsi="Arial" w:hint="default"/>
      </w:rPr>
    </w:lvl>
    <w:lvl w:ilvl="6" w:tplc="E842C508" w:tentative="1">
      <w:start w:val="1"/>
      <w:numFmt w:val="bullet"/>
      <w:lvlText w:val="•"/>
      <w:lvlJc w:val="left"/>
      <w:pPr>
        <w:tabs>
          <w:tab w:val="num" w:pos="5040"/>
        </w:tabs>
        <w:ind w:left="5040" w:hanging="360"/>
      </w:pPr>
      <w:rPr>
        <w:rFonts w:ascii="Arial" w:hAnsi="Arial" w:hint="default"/>
      </w:rPr>
    </w:lvl>
    <w:lvl w:ilvl="7" w:tplc="6688C930" w:tentative="1">
      <w:start w:val="1"/>
      <w:numFmt w:val="bullet"/>
      <w:lvlText w:val="•"/>
      <w:lvlJc w:val="left"/>
      <w:pPr>
        <w:tabs>
          <w:tab w:val="num" w:pos="5760"/>
        </w:tabs>
        <w:ind w:left="5760" w:hanging="360"/>
      </w:pPr>
      <w:rPr>
        <w:rFonts w:ascii="Arial" w:hAnsi="Arial" w:hint="default"/>
      </w:rPr>
    </w:lvl>
    <w:lvl w:ilvl="8" w:tplc="CD22496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9216CFE"/>
    <w:multiLevelType w:val="hybridMultilevel"/>
    <w:tmpl w:val="4954A2D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3E27294A"/>
    <w:multiLevelType w:val="hybridMultilevel"/>
    <w:tmpl w:val="48A094A4"/>
    <w:lvl w:ilvl="0" w:tplc="C4E624B2">
      <w:start w:val="1"/>
      <w:numFmt w:val="bullet"/>
      <w:lvlText w:val="•"/>
      <w:lvlJc w:val="left"/>
      <w:pPr>
        <w:tabs>
          <w:tab w:val="num" w:pos="720"/>
        </w:tabs>
        <w:ind w:left="720" w:hanging="360"/>
      </w:pPr>
      <w:rPr>
        <w:rFonts w:ascii="Arial" w:hAnsi="Arial" w:hint="default"/>
      </w:rPr>
    </w:lvl>
    <w:lvl w:ilvl="1" w:tplc="1EA61554" w:tentative="1">
      <w:start w:val="1"/>
      <w:numFmt w:val="bullet"/>
      <w:lvlText w:val="•"/>
      <w:lvlJc w:val="left"/>
      <w:pPr>
        <w:tabs>
          <w:tab w:val="num" w:pos="1440"/>
        </w:tabs>
        <w:ind w:left="1440" w:hanging="360"/>
      </w:pPr>
      <w:rPr>
        <w:rFonts w:ascii="Arial" w:hAnsi="Arial" w:hint="default"/>
      </w:rPr>
    </w:lvl>
    <w:lvl w:ilvl="2" w:tplc="882A469C" w:tentative="1">
      <w:start w:val="1"/>
      <w:numFmt w:val="bullet"/>
      <w:lvlText w:val="•"/>
      <w:lvlJc w:val="left"/>
      <w:pPr>
        <w:tabs>
          <w:tab w:val="num" w:pos="2160"/>
        </w:tabs>
        <w:ind w:left="2160" w:hanging="360"/>
      </w:pPr>
      <w:rPr>
        <w:rFonts w:ascii="Arial" w:hAnsi="Arial" w:hint="default"/>
      </w:rPr>
    </w:lvl>
    <w:lvl w:ilvl="3" w:tplc="44AE290C" w:tentative="1">
      <w:start w:val="1"/>
      <w:numFmt w:val="bullet"/>
      <w:lvlText w:val="•"/>
      <w:lvlJc w:val="left"/>
      <w:pPr>
        <w:tabs>
          <w:tab w:val="num" w:pos="2880"/>
        </w:tabs>
        <w:ind w:left="2880" w:hanging="360"/>
      </w:pPr>
      <w:rPr>
        <w:rFonts w:ascii="Arial" w:hAnsi="Arial" w:hint="default"/>
      </w:rPr>
    </w:lvl>
    <w:lvl w:ilvl="4" w:tplc="3334A79C" w:tentative="1">
      <w:start w:val="1"/>
      <w:numFmt w:val="bullet"/>
      <w:lvlText w:val="•"/>
      <w:lvlJc w:val="left"/>
      <w:pPr>
        <w:tabs>
          <w:tab w:val="num" w:pos="3600"/>
        </w:tabs>
        <w:ind w:left="3600" w:hanging="360"/>
      </w:pPr>
      <w:rPr>
        <w:rFonts w:ascii="Arial" w:hAnsi="Arial" w:hint="default"/>
      </w:rPr>
    </w:lvl>
    <w:lvl w:ilvl="5" w:tplc="983A6748" w:tentative="1">
      <w:start w:val="1"/>
      <w:numFmt w:val="bullet"/>
      <w:lvlText w:val="•"/>
      <w:lvlJc w:val="left"/>
      <w:pPr>
        <w:tabs>
          <w:tab w:val="num" w:pos="4320"/>
        </w:tabs>
        <w:ind w:left="4320" w:hanging="360"/>
      </w:pPr>
      <w:rPr>
        <w:rFonts w:ascii="Arial" w:hAnsi="Arial" w:hint="default"/>
      </w:rPr>
    </w:lvl>
    <w:lvl w:ilvl="6" w:tplc="9B52061E" w:tentative="1">
      <w:start w:val="1"/>
      <w:numFmt w:val="bullet"/>
      <w:lvlText w:val="•"/>
      <w:lvlJc w:val="left"/>
      <w:pPr>
        <w:tabs>
          <w:tab w:val="num" w:pos="5040"/>
        </w:tabs>
        <w:ind w:left="5040" w:hanging="360"/>
      </w:pPr>
      <w:rPr>
        <w:rFonts w:ascii="Arial" w:hAnsi="Arial" w:hint="default"/>
      </w:rPr>
    </w:lvl>
    <w:lvl w:ilvl="7" w:tplc="F9CCD00C" w:tentative="1">
      <w:start w:val="1"/>
      <w:numFmt w:val="bullet"/>
      <w:lvlText w:val="•"/>
      <w:lvlJc w:val="left"/>
      <w:pPr>
        <w:tabs>
          <w:tab w:val="num" w:pos="5760"/>
        </w:tabs>
        <w:ind w:left="5760" w:hanging="360"/>
      </w:pPr>
      <w:rPr>
        <w:rFonts w:ascii="Arial" w:hAnsi="Arial" w:hint="default"/>
      </w:rPr>
    </w:lvl>
    <w:lvl w:ilvl="8" w:tplc="D412746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061130C"/>
    <w:multiLevelType w:val="hybridMultilevel"/>
    <w:tmpl w:val="B4A0E1B6"/>
    <w:lvl w:ilvl="0" w:tplc="4809000F">
      <w:start w:val="1"/>
      <w:numFmt w:val="decimal"/>
      <w:lvlText w:val="%1."/>
      <w:lvlJc w:val="left"/>
      <w:pPr>
        <w:ind w:left="1060" w:hanging="360"/>
      </w:pPr>
    </w:lvl>
    <w:lvl w:ilvl="1" w:tplc="48090019" w:tentative="1">
      <w:start w:val="1"/>
      <w:numFmt w:val="lowerLetter"/>
      <w:lvlText w:val="%2."/>
      <w:lvlJc w:val="left"/>
      <w:pPr>
        <w:ind w:left="1780" w:hanging="360"/>
      </w:pPr>
    </w:lvl>
    <w:lvl w:ilvl="2" w:tplc="4809001B" w:tentative="1">
      <w:start w:val="1"/>
      <w:numFmt w:val="lowerRoman"/>
      <w:lvlText w:val="%3."/>
      <w:lvlJc w:val="right"/>
      <w:pPr>
        <w:ind w:left="2500" w:hanging="180"/>
      </w:pPr>
    </w:lvl>
    <w:lvl w:ilvl="3" w:tplc="4809000F" w:tentative="1">
      <w:start w:val="1"/>
      <w:numFmt w:val="decimal"/>
      <w:lvlText w:val="%4."/>
      <w:lvlJc w:val="left"/>
      <w:pPr>
        <w:ind w:left="3220" w:hanging="360"/>
      </w:pPr>
    </w:lvl>
    <w:lvl w:ilvl="4" w:tplc="48090019" w:tentative="1">
      <w:start w:val="1"/>
      <w:numFmt w:val="lowerLetter"/>
      <w:lvlText w:val="%5."/>
      <w:lvlJc w:val="left"/>
      <w:pPr>
        <w:ind w:left="3940" w:hanging="360"/>
      </w:pPr>
    </w:lvl>
    <w:lvl w:ilvl="5" w:tplc="4809001B" w:tentative="1">
      <w:start w:val="1"/>
      <w:numFmt w:val="lowerRoman"/>
      <w:lvlText w:val="%6."/>
      <w:lvlJc w:val="right"/>
      <w:pPr>
        <w:ind w:left="4660" w:hanging="180"/>
      </w:pPr>
    </w:lvl>
    <w:lvl w:ilvl="6" w:tplc="4809000F" w:tentative="1">
      <w:start w:val="1"/>
      <w:numFmt w:val="decimal"/>
      <w:lvlText w:val="%7."/>
      <w:lvlJc w:val="left"/>
      <w:pPr>
        <w:ind w:left="5380" w:hanging="360"/>
      </w:pPr>
    </w:lvl>
    <w:lvl w:ilvl="7" w:tplc="48090019" w:tentative="1">
      <w:start w:val="1"/>
      <w:numFmt w:val="lowerLetter"/>
      <w:lvlText w:val="%8."/>
      <w:lvlJc w:val="left"/>
      <w:pPr>
        <w:ind w:left="6100" w:hanging="360"/>
      </w:pPr>
    </w:lvl>
    <w:lvl w:ilvl="8" w:tplc="4809001B" w:tentative="1">
      <w:start w:val="1"/>
      <w:numFmt w:val="lowerRoman"/>
      <w:lvlText w:val="%9."/>
      <w:lvlJc w:val="right"/>
      <w:pPr>
        <w:ind w:left="6820" w:hanging="180"/>
      </w:pPr>
    </w:lvl>
  </w:abstractNum>
  <w:abstractNum w:abstractNumId="16" w15:restartNumberingAfterBreak="0">
    <w:nsid w:val="40646DB8"/>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D5C152F"/>
    <w:multiLevelType w:val="hybridMultilevel"/>
    <w:tmpl w:val="C85E739C"/>
    <w:lvl w:ilvl="0" w:tplc="B956CB30">
      <w:start w:val="1"/>
      <w:numFmt w:val="bullet"/>
      <w:lvlText w:val="•"/>
      <w:lvlJc w:val="left"/>
      <w:pPr>
        <w:tabs>
          <w:tab w:val="num" w:pos="720"/>
        </w:tabs>
        <w:ind w:left="720" w:hanging="360"/>
      </w:pPr>
      <w:rPr>
        <w:rFonts w:ascii="Arial" w:hAnsi="Arial" w:hint="default"/>
      </w:rPr>
    </w:lvl>
    <w:lvl w:ilvl="1" w:tplc="745AF9DE" w:tentative="1">
      <w:start w:val="1"/>
      <w:numFmt w:val="bullet"/>
      <w:lvlText w:val="•"/>
      <w:lvlJc w:val="left"/>
      <w:pPr>
        <w:tabs>
          <w:tab w:val="num" w:pos="1440"/>
        </w:tabs>
        <w:ind w:left="1440" w:hanging="360"/>
      </w:pPr>
      <w:rPr>
        <w:rFonts w:ascii="Arial" w:hAnsi="Arial" w:hint="default"/>
      </w:rPr>
    </w:lvl>
    <w:lvl w:ilvl="2" w:tplc="658C1932" w:tentative="1">
      <w:start w:val="1"/>
      <w:numFmt w:val="bullet"/>
      <w:lvlText w:val="•"/>
      <w:lvlJc w:val="left"/>
      <w:pPr>
        <w:tabs>
          <w:tab w:val="num" w:pos="2160"/>
        </w:tabs>
        <w:ind w:left="2160" w:hanging="360"/>
      </w:pPr>
      <w:rPr>
        <w:rFonts w:ascii="Arial" w:hAnsi="Arial" w:hint="default"/>
      </w:rPr>
    </w:lvl>
    <w:lvl w:ilvl="3" w:tplc="D7AEB126" w:tentative="1">
      <w:start w:val="1"/>
      <w:numFmt w:val="bullet"/>
      <w:lvlText w:val="•"/>
      <w:lvlJc w:val="left"/>
      <w:pPr>
        <w:tabs>
          <w:tab w:val="num" w:pos="2880"/>
        </w:tabs>
        <w:ind w:left="2880" w:hanging="360"/>
      </w:pPr>
      <w:rPr>
        <w:rFonts w:ascii="Arial" w:hAnsi="Arial" w:hint="default"/>
      </w:rPr>
    </w:lvl>
    <w:lvl w:ilvl="4" w:tplc="ABA8D0FA" w:tentative="1">
      <w:start w:val="1"/>
      <w:numFmt w:val="bullet"/>
      <w:lvlText w:val="•"/>
      <w:lvlJc w:val="left"/>
      <w:pPr>
        <w:tabs>
          <w:tab w:val="num" w:pos="3600"/>
        </w:tabs>
        <w:ind w:left="3600" w:hanging="360"/>
      </w:pPr>
      <w:rPr>
        <w:rFonts w:ascii="Arial" w:hAnsi="Arial" w:hint="default"/>
      </w:rPr>
    </w:lvl>
    <w:lvl w:ilvl="5" w:tplc="ACF47A32" w:tentative="1">
      <w:start w:val="1"/>
      <w:numFmt w:val="bullet"/>
      <w:lvlText w:val="•"/>
      <w:lvlJc w:val="left"/>
      <w:pPr>
        <w:tabs>
          <w:tab w:val="num" w:pos="4320"/>
        </w:tabs>
        <w:ind w:left="4320" w:hanging="360"/>
      </w:pPr>
      <w:rPr>
        <w:rFonts w:ascii="Arial" w:hAnsi="Arial" w:hint="default"/>
      </w:rPr>
    </w:lvl>
    <w:lvl w:ilvl="6" w:tplc="5A141FF4" w:tentative="1">
      <w:start w:val="1"/>
      <w:numFmt w:val="bullet"/>
      <w:lvlText w:val="•"/>
      <w:lvlJc w:val="left"/>
      <w:pPr>
        <w:tabs>
          <w:tab w:val="num" w:pos="5040"/>
        </w:tabs>
        <w:ind w:left="5040" w:hanging="360"/>
      </w:pPr>
      <w:rPr>
        <w:rFonts w:ascii="Arial" w:hAnsi="Arial" w:hint="default"/>
      </w:rPr>
    </w:lvl>
    <w:lvl w:ilvl="7" w:tplc="5F0E2D10" w:tentative="1">
      <w:start w:val="1"/>
      <w:numFmt w:val="bullet"/>
      <w:lvlText w:val="•"/>
      <w:lvlJc w:val="left"/>
      <w:pPr>
        <w:tabs>
          <w:tab w:val="num" w:pos="5760"/>
        </w:tabs>
        <w:ind w:left="5760" w:hanging="360"/>
      </w:pPr>
      <w:rPr>
        <w:rFonts w:ascii="Arial" w:hAnsi="Arial" w:hint="default"/>
      </w:rPr>
    </w:lvl>
    <w:lvl w:ilvl="8" w:tplc="2A9852B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DDB076D"/>
    <w:multiLevelType w:val="hybridMultilevel"/>
    <w:tmpl w:val="38163738"/>
    <w:lvl w:ilvl="0" w:tplc="B90486DA">
      <w:start w:val="1"/>
      <w:numFmt w:val="bullet"/>
      <w:lvlText w:val="•"/>
      <w:lvlJc w:val="left"/>
      <w:pPr>
        <w:tabs>
          <w:tab w:val="num" w:pos="720"/>
        </w:tabs>
        <w:ind w:left="720" w:hanging="360"/>
      </w:pPr>
      <w:rPr>
        <w:rFonts w:ascii="Arial" w:hAnsi="Arial" w:hint="default"/>
      </w:rPr>
    </w:lvl>
    <w:lvl w:ilvl="1" w:tplc="BD54BCC2" w:tentative="1">
      <w:start w:val="1"/>
      <w:numFmt w:val="bullet"/>
      <w:lvlText w:val="•"/>
      <w:lvlJc w:val="left"/>
      <w:pPr>
        <w:tabs>
          <w:tab w:val="num" w:pos="1440"/>
        </w:tabs>
        <w:ind w:left="1440" w:hanging="360"/>
      </w:pPr>
      <w:rPr>
        <w:rFonts w:ascii="Arial" w:hAnsi="Arial" w:hint="default"/>
      </w:rPr>
    </w:lvl>
    <w:lvl w:ilvl="2" w:tplc="0D42E514" w:tentative="1">
      <w:start w:val="1"/>
      <w:numFmt w:val="bullet"/>
      <w:lvlText w:val="•"/>
      <w:lvlJc w:val="left"/>
      <w:pPr>
        <w:tabs>
          <w:tab w:val="num" w:pos="2160"/>
        </w:tabs>
        <w:ind w:left="2160" w:hanging="360"/>
      </w:pPr>
      <w:rPr>
        <w:rFonts w:ascii="Arial" w:hAnsi="Arial" w:hint="default"/>
      </w:rPr>
    </w:lvl>
    <w:lvl w:ilvl="3" w:tplc="E3A82E9C" w:tentative="1">
      <w:start w:val="1"/>
      <w:numFmt w:val="bullet"/>
      <w:lvlText w:val="•"/>
      <w:lvlJc w:val="left"/>
      <w:pPr>
        <w:tabs>
          <w:tab w:val="num" w:pos="2880"/>
        </w:tabs>
        <w:ind w:left="2880" w:hanging="360"/>
      </w:pPr>
      <w:rPr>
        <w:rFonts w:ascii="Arial" w:hAnsi="Arial" w:hint="default"/>
      </w:rPr>
    </w:lvl>
    <w:lvl w:ilvl="4" w:tplc="770ED4F4" w:tentative="1">
      <w:start w:val="1"/>
      <w:numFmt w:val="bullet"/>
      <w:lvlText w:val="•"/>
      <w:lvlJc w:val="left"/>
      <w:pPr>
        <w:tabs>
          <w:tab w:val="num" w:pos="3600"/>
        </w:tabs>
        <w:ind w:left="3600" w:hanging="360"/>
      </w:pPr>
      <w:rPr>
        <w:rFonts w:ascii="Arial" w:hAnsi="Arial" w:hint="default"/>
      </w:rPr>
    </w:lvl>
    <w:lvl w:ilvl="5" w:tplc="0B82FD7A" w:tentative="1">
      <w:start w:val="1"/>
      <w:numFmt w:val="bullet"/>
      <w:lvlText w:val="•"/>
      <w:lvlJc w:val="left"/>
      <w:pPr>
        <w:tabs>
          <w:tab w:val="num" w:pos="4320"/>
        </w:tabs>
        <w:ind w:left="4320" w:hanging="360"/>
      </w:pPr>
      <w:rPr>
        <w:rFonts w:ascii="Arial" w:hAnsi="Arial" w:hint="default"/>
      </w:rPr>
    </w:lvl>
    <w:lvl w:ilvl="6" w:tplc="BDD04B28" w:tentative="1">
      <w:start w:val="1"/>
      <w:numFmt w:val="bullet"/>
      <w:lvlText w:val="•"/>
      <w:lvlJc w:val="left"/>
      <w:pPr>
        <w:tabs>
          <w:tab w:val="num" w:pos="5040"/>
        </w:tabs>
        <w:ind w:left="5040" w:hanging="360"/>
      </w:pPr>
      <w:rPr>
        <w:rFonts w:ascii="Arial" w:hAnsi="Arial" w:hint="default"/>
      </w:rPr>
    </w:lvl>
    <w:lvl w:ilvl="7" w:tplc="A2204CEC" w:tentative="1">
      <w:start w:val="1"/>
      <w:numFmt w:val="bullet"/>
      <w:lvlText w:val="•"/>
      <w:lvlJc w:val="left"/>
      <w:pPr>
        <w:tabs>
          <w:tab w:val="num" w:pos="5760"/>
        </w:tabs>
        <w:ind w:left="5760" w:hanging="360"/>
      </w:pPr>
      <w:rPr>
        <w:rFonts w:ascii="Arial" w:hAnsi="Arial" w:hint="default"/>
      </w:rPr>
    </w:lvl>
    <w:lvl w:ilvl="8" w:tplc="930CC45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5675E9"/>
    <w:multiLevelType w:val="hybridMultilevel"/>
    <w:tmpl w:val="8FDC7168"/>
    <w:lvl w:ilvl="0" w:tplc="8CE821BC">
      <w:start w:val="1"/>
      <w:numFmt w:val="lowerRoman"/>
      <w:lvlText w:val="%1."/>
      <w:lvlJc w:val="left"/>
      <w:pPr>
        <w:ind w:left="1440" w:hanging="72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20" w15:restartNumberingAfterBreak="0">
    <w:nsid w:val="5012071B"/>
    <w:multiLevelType w:val="multilevel"/>
    <w:tmpl w:val="8460FAA8"/>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54C002F3"/>
    <w:multiLevelType w:val="hybridMultilevel"/>
    <w:tmpl w:val="8A905E38"/>
    <w:lvl w:ilvl="0" w:tplc="B6D82D76">
      <w:start w:val="4"/>
      <w:numFmt w:val="bullet"/>
      <w:lvlText w:val="-"/>
      <w:lvlJc w:val="left"/>
      <w:pPr>
        <w:ind w:left="700" w:hanging="360"/>
      </w:pPr>
      <w:rPr>
        <w:rFonts w:ascii="Calibri" w:eastAsia="Calibri" w:hAnsi="Calibri" w:cs="Times New Roman" w:hint="default"/>
      </w:rPr>
    </w:lvl>
    <w:lvl w:ilvl="1" w:tplc="48090003" w:tentative="1">
      <w:start w:val="1"/>
      <w:numFmt w:val="bullet"/>
      <w:lvlText w:val="o"/>
      <w:lvlJc w:val="left"/>
      <w:pPr>
        <w:ind w:left="1420" w:hanging="360"/>
      </w:pPr>
      <w:rPr>
        <w:rFonts w:ascii="Courier New" w:hAnsi="Courier New" w:cs="Courier New" w:hint="default"/>
      </w:rPr>
    </w:lvl>
    <w:lvl w:ilvl="2" w:tplc="48090005" w:tentative="1">
      <w:start w:val="1"/>
      <w:numFmt w:val="bullet"/>
      <w:lvlText w:val=""/>
      <w:lvlJc w:val="left"/>
      <w:pPr>
        <w:ind w:left="2140" w:hanging="360"/>
      </w:pPr>
      <w:rPr>
        <w:rFonts w:ascii="Wingdings" w:hAnsi="Wingdings" w:hint="default"/>
      </w:rPr>
    </w:lvl>
    <w:lvl w:ilvl="3" w:tplc="48090001" w:tentative="1">
      <w:start w:val="1"/>
      <w:numFmt w:val="bullet"/>
      <w:lvlText w:val=""/>
      <w:lvlJc w:val="left"/>
      <w:pPr>
        <w:ind w:left="2860" w:hanging="360"/>
      </w:pPr>
      <w:rPr>
        <w:rFonts w:ascii="Symbol" w:hAnsi="Symbol" w:hint="default"/>
      </w:rPr>
    </w:lvl>
    <w:lvl w:ilvl="4" w:tplc="48090003" w:tentative="1">
      <w:start w:val="1"/>
      <w:numFmt w:val="bullet"/>
      <w:lvlText w:val="o"/>
      <w:lvlJc w:val="left"/>
      <w:pPr>
        <w:ind w:left="3580" w:hanging="360"/>
      </w:pPr>
      <w:rPr>
        <w:rFonts w:ascii="Courier New" w:hAnsi="Courier New" w:cs="Courier New" w:hint="default"/>
      </w:rPr>
    </w:lvl>
    <w:lvl w:ilvl="5" w:tplc="48090005" w:tentative="1">
      <w:start w:val="1"/>
      <w:numFmt w:val="bullet"/>
      <w:lvlText w:val=""/>
      <w:lvlJc w:val="left"/>
      <w:pPr>
        <w:ind w:left="4300" w:hanging="360"/>
      </w:pPr>
      <w:rPr>
        <w:rFonts w:ascii="Wingdings" w:hAnsi="Wingdings" w:hint="default"/>
      </w:rPr>
    </w:lvl>
    <w:lvl w:ilvl="6" w:tplc="48090001" w:tentative="1">
      <w:start w:val="1"/>
      <w:numFmt w:val="bullet"/>
      <w:lvlText w:val=""/>
      <w:lvlJc w:val="left"/>
      <w:pPr>
        <w:ind w:left="5020" w:hanging="360"/>
      </w:pPr>
      <w:rPr>
        <w:rFonts w:ascii="Symbol" w:hAnsi="Symbol" w:hint="default"/>
      </w:rPr>
    </w:lvl>
    <w:lvl w:ilvl="7" w:tplc="48090003" w:tentative="1">
      <w:start w:val="1"/>
      <w:numFmt w:val="bullet"/>
      <w:lvlText w:val="o"/>
      <w:lvlJc w:val="left"/>
      <w:pPr>
        <w:ind w:left="5740" w:hanging="360"/>
      </w:pPr>
      <w:rPr>
        <w:rFonts w:ascii="Courier New" w:hAnsi="Courier New" w:cs="Courier New" w:hint="default"/>
      </w:rPr>
    </w:lvl>
    <w:lvl w:ilvl="8" w:tplc="48090005" w:tentative="1">
      <w:start w:val="1"/>
      <w:numFmt w:val="bullet"/>
      <w:lvlText w:val=""/>
      <w:lvlJc w:val="left"/>
      <w:pPr>
        <w:ind w:left="6460" w:hanging="360"/>
      </w:pPr>
      <w:rPr>
        <w:rFonts w:ascii="Wingdings" w:hAnsi="Wingdings" w:hint="default"/>
      </w:rPr>
    </w:lvl>
  </w:abstractNum>
  <w:abstractNum w:abstractNumId="22" w15:restartNumberingAfterBreak="0">
    <w:nsid w:val="573E2F37"/>
    <w:multiLevelType w:val="hybridMultilevel"/>
    <w:tmpl w:val="FDA8B63A"/>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581B519F"/>
    <w:multiLevelType w:val="hybridMultilevel"/>
    <w:tmpl w:val="24CAAA2E"/>
    <w:lvl w:ilvl="0" w:tplc="1A8CDC58">
      <w:start w:val="1"/>
      <w:numFmt w:val="bullet"/>
      <w:lvlText w:val="•"/>
      <w:lvlJc w:val="left"/>
      <w:pPr>
        <w:tabs>
          <w:tab w:val="num" w:pos="720"/>
        </w:tabs>
        <w:ind w:left="720" w:hanging="360"/>
      </w:pPr>
      <w:rPr>
        <w:rFonts w:ascii="Arial" w:hAnsi="Arial" w:hint="default"/>
      </w:rPr>
    </w:lvl>
    <w:lvl w:ilvl="1" w:tplc="BC160AE2" w:tentative="1">
      <w:start w:val="1"/>
      <w:numFmt w:val="bullet"/>
      <w:lvlText w:val="•"/>
      <w:lvlJc w:val="left"/>
      <w:pPr>
        <w:tabs>
          <w:tab w:val="num" w:pos="1440"/>
        </w:tabs>
        <w:ind w:left="1440" w:hanging="360"/>
      </w:pPr>
      <w:rPr>
        <w:rFonts w:ascii="Arial" w:hAnsi="Arial" w:hint="default"/>
      </w:rPr>
    </w:lvl>
    <w:lvl w:ilvl="2" w:tplc="BEFC4832" w:tentative="1">
      <w:start w:val="1"/>
      <w:numFmt w:val="bullet"/>
      <w:lvlText w:val="•"/>
      <w:lvlJc w:val="left"/>
      <w:pPr>
        <w:tabs>
          <w:tab w:val="num" w:pos="2160"/>
        </w:tabs>
        <w:ind w:left="2160" w:hanging="360"/>
      </w:pPr>
      <w:rPr>
        <w:rFonts w:ascii="Arial" w:hAnsi="Arial" w:hint="default"/>
      </w:rPr>
    </w:lvl>
    <w:lvl w:ilvl="3" w:tplc="2FAAE118" w:tentative="1">
      <w:start w:val="1"/>
      <w:numFmt w:val="bullet"/>
      <w:lvlText w:val="•"/>
      <w:lvlJc w:val="left"/>
      <w:pPr>
        <w:tabs>
          <w:tab w:val="num" w:pos="2880"/>
        </w:tabs>
        <w:ind w:left="2880" w:hanging="360"/>
      </w:pPr>
      <w:rPr>
        <w:rFonts w:ascii="Arial" w:hAnsi="Arial" w:hint="default"/>
      </w:rPr>
    </w:lvl>
    <w:lvl w:ilvl="4" w:tplc="167E5A42" w:tentative="1">
      <w:start w:val="1"/>
      <w:numFmt w:val="bullet"/>
      <w:lvlText w:val="•"/>
      <w:lvlJc w:val="left"/>
      <w:pPr>
        <w:tabs>
          <w:tab w:val="num" w:pos="3600"/>
        </w:tabs>
        <w:ind w:left="3600" w:hanging="360"/>
      </w:pPr>
      <w:rPr>
        <w:rFonts w:ascii="Arial" w:hAnsi="Arial" w:hint="default"/>
      </w:rPr>
    </w:lvl>
    <w:lvl w:ilvl="5" w:tplc="2E8614D2" w:tentative="1">
      <w:start w:val="1"/>
      <w:numFmt w:val="bullet"/>
      <w:lvlText w:val="•"/>
      <w:lvlJc w:val="left"/>
      <w:pPr>
        <w:tabs>
          <w:tab w:val="num" w:pos="4320"/>
        </w:tabs>
        <w:ind w:left="4320" w:hanging="360"/>
      </w:pPr>
      <w:rPr>
        <w:rFonts w:ascii="Arial" w:hAnsi="Arial" w:hint="default"/>
      </w:rPr>
    </w:lvl>
    <w:lvl w:ilvl="6" w:tplc="40A4509C" w:tentative="1">
      <w:start w:val="1"/>
      <w:numFmt w:val="bullet"/>
      <w:lvlText w:val="•"/>
      <w:lvlJc w:val="left"/>
      <w:pPr>
        <w:tabs>
          <w:tab w:val="num" w:pos="5040"/>
        </w:tabs>
        <w:ind w:left="5040" w:hanging="360"/>
      </w:pPr>
      <w:rPr>
        <w:rFonts w:ascii="Arial" w:hAnsi="Arial" w:hint="default"/>
      </w:rPr>
    </w:lvl>
    <w:lvl w:ilvl="7" w:tplc="BF8E6676" w:tentative="1">
      <w:start w:val="1"/>
      <w:numFmt w:val="bullet"/>
      <w:lvlText w:val="•"/>
      <w:lvlJc w:val="left"/>
      <w:pPr>
        <w:tabs>
          <w:tab w:val="num" w:pos="5760"/>
        </w:tabs>
        <w:ind w:left="5760" w:hanging="360"/>
      </w:pPr>
      <w:rPr>
        <w:rFonts w:ascii="Arial" w:hAnsi="Arial" w:hint="default"/>
      </w:rPr>
    </w:lvl>
    <w:lvl w:ilvl="8" w:tplc="5C2C75C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8FB5E13"/>
    <w:multiLevelType w:val="hybridMultilevel"/>
    <w:tmpl w:val="B40600D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5" w15:restartNumberingAfterBreak="0">
    <w:nsid w:val="59F6793B"/>
    <w:multiLevelType w:val="hybridMultilevel"/>
    <w:tmpl w:val="28E435B6"/>
    <w:lvl w:ilvl="0" w:tplc="3BF0EB88">
      <w:start w:val="5"/>
      <w:numFmt w:val="bullet"/>
      <w:lvlText w:val="-"/>
      <w:lvlJc w:val="left"/>
      <w:pPr>
        <w:tabs>
          <w:tab w:val="num" w:pos="720"/>
        </w:tabs>
        <w:ind w:left="720" w:hanging="360"/>
      </w:pPr>
      <w:rPr>
        <w:rFonts w:ascii="Calibri" w:eastAsia="SimSun" w:hAnsi="Calibri"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E7F66D7"/>
    <w:multiLevelType w:val="hybridMultilevel"/>
    <w:tmpl w:val="399C73F4"/>
    <w:lvl w:ilvl="0" w:tplc="B4E67662">
      <w:start w:val="1"/>
      <w:numFmt w:val="bullet"/>
      <w:lvlText w:val="•"/>
      <w:lvlJc w:val="left"/>
      <w:pPr>
        <w:tabs>
          <w:tab w:val="num" w:pos="720"/>
        </w:tabs>
        <w:ind w:left="720" w:hanging="360"/>
      </w:pPr>
      <w:rPr>
        <w:rFonts w:ascii="Arial" w:hAnsi="Arial" w:hint="default"/>
      </w:rPr>
    </w:lvl>
    <w:lvl w:ilvl="1" w:tplc="1C92680C" w:tentative="1">
      <w:start w:val="1"/>
      <w:numFmt w:val="bullet"/>
      <w:lvlText w:val="•"/>
      <w:lvlJc w:val="left"/>
      <w:pPr>
        <w:tabs>
          <w:tab w:val="num" w:pos="1440"/>
        </w:tabs>
        <w:ind w:left="1440" w:hanging="360"/>
      </w:pPr>
      <w:rPr>
        <w:rFonts w:ascii="Arial" w:hAnsi="Arial" w:hint="default"/>
      </w:rPr>
    </w:lvl>
    <w:lvl w:ilvl="2" w:tplc="0A96749C" w:tentative="1">
      <w:start w:val="1"/>
      <w:numFmt w:val="bullet"/>
      <w:lvlText w:val="•"/>
      <w:lvlJc w:val="left"/>
      <w:pPr>
        <w:tabs>
          <w:tab w:val="num" w:pos="2160"/>
        </w:tabs>
        <w:ind w:left="2160" w:hanging="360"/>
      </w:pPr>
      <w:rPr>
        <w:rFonts w:ascii="Arial" w:hAnsi="Arial" w:hint="default"/>
      </w:rPr>
    </w:lvl>
    <w:lvl w:ilvl="3" w:tplc="FE20CD22" w:tentative="1">
      <w:start w:val="1"/>
      <w:numFmt w:val="bullet"/>
      <w:lvlText w:val="•"/>
      <w:lvlJc w:val="left"/>
      <w:pPr>
        <w:tabs>
          <w:tab w:val="num" w:pos="2880"/>
        </w:tabs>
        <w:ind w:left="2880" w:hanging="360"/>
      </w:pPr>
      <w:rPr>
        <w:rFonts w:ascii="Arial" w:hAnsi="Arial" w:hint="default"/>
      </w:rPr>
    </w:lvl>
    <w:lvl w:ilvl="4" w:tplc="3ED4DDA8" w:tentative="1">
      <w:start w:val="1"/>
      <w:numFmt w:val="bullet"/>
      <w:lvlText w:val="•"/>
      <w:lvlJc w:val="left"/>
      <w:pPr>
        <w:tabs>
          <w:tab w:val="num" w:pos="3600"/>
        </w:tabs>
        <w:ind w:left="3600" w:hanging="360"/>
      </w:pPr>
      <w:rPr>
        <w:rFonts w:ascii="Arial" w:hAnsi="Arial" w:hint="default"/>
      </w:rPr>
    </w:lvl>
    <w:lvl w:ilvl="5" w:tplc="37F41C1C" w:tentative="1">
      <w:start w:val="1"/>
      <w:numFmt w:val="bullet"/>
      <w:lvlText w:val="•"/>
      <w:lvlJc w:val="left"/>
      <w:pPr>
        <w:tabs>
          <w:tab w:val="num" w:pos="4320"/>
        </w:tabs>
        <w:ind w:left="4320" w:hanging="360"/>
      </w:pPr>
      <w:rPr>
        <w:rFonts w:ascii="Arial" w:hAnsi="Arial" w:hint="default"/>
      </w:rPr>
    </w:lvl>
    <w:lvl w:ilvl="6" w:tplc="C95C7DCA" w:tentative="1">
      <w:start w:val="1"/>
      <w:numFmt w:val="bullet"/>
      <w:lvlText w:val="•"/>
      <w:lvlJc w:val="left"/>
      <w:pPr>
        <w:tabs>
          <w:tab w:val="num" w:pos="5040"/>
        </w:tabs>
        <w:ind w:left="5040" w:hanging="360"/>
      </w:pPr>
      <w:rPr>
        <w:rFonts w:ascii="Arial" w:hAnsi="Arial" w:hint="default"/>
      </w:rPr>
    </w:lvl>
    <w:lvl w:ilvl="7" w:tplc="3A8A0B8A" w:tentative="1">
      <w:start w:val="1"/>
      <w:numFmt w:val="bullet"/>
      <w:lvlText w:val="•"/>
      <w:lvlJc w:val="left"/>
      <w:pPr>
        <w:tabs>
          <w:tab w:val="num" w:pos="5760"/>
        </w:tabs>
        <w:ind w:left="5760" w:hanging="360"/>
      </w:pPr>
      <w:rPr>
        <w:rFonts w:ascii="Arial" w:hAnsi="Arial" w:hint="default"/>
      </w:rPr>
    </w:lvl>
    <w:lvl w:ilvl="8" w:tplc="0378636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0137F67"/>
    <w:multiLevelType w:val="hybridMultilevel"/>
    <w:tmpl w:val="0874973E"/>
    <w:lvl w:ilvl="0" w:tplc="1E309920">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8" w15:restartNumberingAfterBreak="0">
    <w:nsid w:val="61596447"/>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68959E3"/>
    <w:multiLevelType w:val="hybridMultilevel"/>
    <w:tmpl w:val="F11EA79E"/>
    <w:lvl w:ilvl="0" w:tplc="84427A14">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15:restartNumberingAfterBreak="0">
    <w:nsid w:val="6AD66996"/>
    <w:multiLevelType w:val="hybridMultilevel"/>
    <w:tmpl w:val="C38A094A"/>
    <w:lvl w:ilvl="0" w:tplc="48090001">
      <w:start w:val="1"/>
      <w:numFmt w:val="bullet"/>
      <w:lvlText w:val=""/>
      <w:lvlJc w:val="left"/>
      <w:pPr>
        <w:ind w:left="1040" w:hanging="360"/>
      </w:pPr>
      <w:rPr>
        <w:rFonts w:ascii="Symbol" w:hAnsi="Symbol" w:hint="default"/>
      </w:rPr>
    </w:lvl>
    <w:lvl w:ilvl="1" w:tplc="48090003" w:tentative="1">
      <w:start w:val="1"/>
      <w:numFmt w:val="bullet"/>
      <w:lvlText w:val="o"/>
      <w:lvlJc w:val="left"/>
      <w:pPr>
        <w:ind w:left="1780" w:hanging="360"/>
      </w:pPr>
      <w:rPr>
        <w:rFonts w:ascii="Courier New" w:hAnsi="Courier New" w:cs="Courier New" w:hint="default"/>
      </w:rPr>
    </w:lvl>
    <w:lvl w:ilvl="2" w:tplc="48090005" w:tentative="1">
      <w:start w:val="1"/>
      <w:numFmt w:val="bullet"/>
      <w:lvlText w:val=""/>
      <w:lvlJc w:val="left"/>
      <w:pPr>
        <w:ind w:left="2500" w:hanging="360"/>
      </w:pPr>
      <w:rPr>
        <w:rFonts w:ascii="Wingdings" w:hAnsi="Wingdings" w:hint="default"/>
      </w:rPr>
    </w:lvl>
    <w:lvl w:ilvl="3" w:tplc="48090001" w:tentative="1">
      <w:start w:val="1"/>
      <w:numFmt w:val="bullet"/>
      <w:lvlText w:val=""/>
      <w:lvlJc w:val="left"/>
      <w:pPr>
        <w:ind w:left="3220" w:hanging="360"/>
      </w:pPr>
      <w:rPr>
        <w:rFonts w:ascii="Symbol" w:hAnsi="Symbol" w:hint="default"/>
      </w:rPr>
    </w:lvl>
    <w:lvl w:ilvl="4" w:tplc="48090003" w:tentative="1">
      <w:start w:val="1"/>
      <w:numFmt w:val="bullet"/>
      <w:lvlText w:val="o"/>
      <w:lvlJc w:val="left"/>
      <w:pPr>
        <w:ind w:left="3940" w:hanging="360"/>
      </w:pPr>
      <w:rPr>
        <w:rFonts w:ascii="Courier New" w:hAnsi="Courier New" w:cs="Courier New" w:hint="default"/>
      </w:rPr>
    </w:lvl>
    <w:lvl w:ilvl="5" w:tplc="48090005" w:tentative="1">
      <w:start w:val="1"/>
      <w:numFmt w:val="bullet"/>
      <w:lvlText w:val=""/>
      <w:lvlJc w:val="left"/>
      <w:pPr>
        <w:ind w:left="4660" w:hanging="360"/>
      </w:pPr>
      <w:rPr>
        <w:rFonts w:ascii="Wingdings" w:hAnsi="Wingdings" w:hint="default"/>
      </w:rPr>
    </w:lvl>
    <w:lvl w:ilvl="6" w:tplc="48090001" w:tentative="1">
      <w:start w:val="1"/>
      <w:numFmt w:val="bullet"/>
      <w:lvlText w:val=""/>
      <w:lvlJc w:val="left"/>
      <w:pPr>
        <w:ind w:left="5380" w:hanging="360"/>
      </w:pPr>
      <w:rPr>
        <w:rFonts w:ascii="Symbol" w:hAnsi="Symbol" w:hint="default"/>
      </w:rPr>
    </w:lvl>
    <w:lvl w:ilvl="7" w:tplc="48090003" w:tentative="1">
      <w:start w:val="1"/>
      <w:numFmt w:val="bullet"/>
      <w:lvlText w:val="o"/>
      <w:lvlJc w:val="left"/>
      <w:pPr>
        <w:ind w:left="6100" w:hanging="360"/>
      </w:pPr>
      <w:rPr>
        <w:rFonts w:ascii="Courier New" w:hAnsi="Courier New" w:cs="Courier New" w:hint="default"/>
      </w:rPr>
    </w:lvl>
    <w:lvl w:ilvl="8" w:tplc="48090005" w:tentative="1">
      <w:start w:val="1"/>
      <w:numFmt w:val="bullet"/>
      <w:lvlText w:val=""/>
      <w:lvlJc w:val="left"/>
      <w:pPr>
        <w:ind w:left="6820" w:hanging="360"/>
      </w:pPr>
      <w:rPr>
        <w:rFonts w:ascii="Wingdings" w:hAnsi="Wingdings" w:hint="default"/>
      </w:rPr>
    </w:lvl>
  </w:abstractNum>
  <w:abstractNum w:abstractNumId="31" w15:restartNumberingAfterBreak="0">
    <w:nsid w:val="6C0F588C"/>
    <w:multiLevelType w:val="multilevel"/>
    <w:tmpl w:val="FD1242B6"/>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6EA21E6F"/>
    <w:multiLevelType w:val="hybridMultilevel"/>
    <w:tmpl w:val="9140C660"/>
    <w:lvl w:ilvl="0" w:tplc="EB90B49E">
      <w:start w:val="1"/>
      <w:numFmt w:val="bullet"/>
      <w:lvlText w:val="•"/>
      <w:lvlJc w:val="left"/>
      <w:pPr>
        <w:tabs>
          <w:tab w:val="num" w:pos="720"/>
        </w:tabs>
        <w:ind w:left="720" w:hanging="360"/>
      </w:pPr>
      <w:rPr>
        <w:rFonts w:ascii="Arial" w:hAnsi="Arial" w:hint="default"/>
      </w:rPr>
    </w:lvl>
    <w:lvl w:ilvl="1" w:tplc="BDC48E4E" w:tentative="1">
      <w:start w:val="1"/>
      <w:numFmt w:val="bullet"/>
      <w:lvlText w:val="•"/>
      <w:lvlJc w:val="left"/>
      <w:pPr>
        <w:tabs>
          <w:tab w:val="num" w:pos="1440"/>
        </w:tabs>
        <w:ind w:left="1440" w:hanging="360"/>
      </w:pPr>
      <w:rPr>
        <w:rFonts w:ascii="Arial" w:hAnsi="Arial" w:hint="default"/>
      </w:rPr>
    </w:lvl>
    <w:lvl w:ilvl="2" w:tplc="B1D6D5A0" w:tentative="1">
      <w:start w:val="1"/>
      <w:numFmt w:val="bullet"/>
      <w:lvlText w:val="•"/>
      <w:lvlJc w:val="left"/>
      <w:pPr>
        <w:tabs>
          <w:tab w:val="num" w:pos="2160"/>
        </w:tabs>
        <w:ind w:left="2160" w:hanging="360"/>
      </w:pPr>
      <w:rPr>
        <w:rFonts w:ascii="Arial" w:hAnsi="Arial" w:hint="default"/>
      </w:rPr>
    </w:lvl>
    <w:lvl w:ilvl="3" w:tplc="15C0EDAA" w:tentative="1">
      <w:start w:val="1"/>
      <w:numFmt w:val="bullet"/>
      <w:lvlText w:val="•"/>
      <w:lvlJc w:val="left"/>
      <w:pPr>
        <w:tabs>
          <w:tab w:val="num" w:pos="2880"/>
        </w:tabs>
        <w:ind w:left="2880" w:hanging="360"/>
      </w:pPr>
      <w:rPr>
        <w:rFonts w:ascii="Arial" w:hAnsi="Arial" w:hint="default"/>
      </w:rPr>
    </w:lvl>
    <w:lvl w:ilvl="4" w:tplc="27BA7CC0" w:tentative="1">
      <w:start w:val="1"/>
      <w:numFmt w:val="bullet"/>
      <w:lvlText w:val="•"/>
      <w:lvlJc w:val="left"/>
      <w:pPr>
        <w:tabs>
          <w:tab w:val="num" w:pos="3600"/>
        </w:tabs>
        <w:ind w:left="3600" w:hanging="360"/>
      </w:pPr>
      <w:rPr>
        <w:rFonts w:ascii="Arial" w:hAnsi="Arial" w:hint="default"/>
      </w:rPr>
    </w:lvl>
    <w:lvl w:ilvl="5" w:tplc="5E36D4D8" w:tentative="1">
      <w:start w:val="1"/>
      <w:numFmt w:val="bullet"/>
      <w:lvlText w:val="•"/>
      <w:lvlJc w:val="left"/>
      <w:pPr>
        <w:tabs>
          <w:tab w:val="num" w:pos="4320"/>
        </w:tabs>
        <w:ind w:left="4320" w:hanging="360"/>
      </w:pPr>
      <w:rPr>
        <w:rFonts w:ascii="Arial" w:hAnsi="Arial" w:hint="default"/>
      </w:rPr>
    </w:lvl>
    <w:lvl w:ilvl="6" w:tplc="0406D328" w:tentative="1">
      <w:start w:val="1"/>
      <w:numFmt w:val="bullet"/>
      <w:lvlText w:val="•"/>
      <w:lvlJc w:val="left"/>
      <w:pPr>
        <w:tabs>
          <w:tab w:val="num" w:pos="5040"/>
        </w:tabs>
        <w:ind w:left="5040" w:hanging="360"/>
      </w:pPr>
      <w:rPr>
        <w:rFonts w:ascii="Arial" w:hAnsi="Arial" w:hint="default"/>
      </w:rPr>
    </w:lvl>
    <w:lvl w:ilvl="7" w:tplc="59BC17C4" w:tentative="1">
      <w:start w:val="1"/>
      <w:numFmt w:val="bullet"/>
      <w:lvlText w:val="•"/>
      <w:lvlJc w:val="left"/>
      <w:pPr>
        <w:tabs>
          <w:tab w:val="num" w:pos="5760"/>
        </w:tabs>
        <w:ind w:left="5760" w:hanging="360"/>
      </w:pPr>
      <w:rPr>
        <w:rFonts w:ascii="Arial" w:hAnsi="Arial" w:hint="default"/>
      </w:rPr>
    </w:lvl>
    <w:lvl w:ilvl="8" w:tplc="3302238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4000609"/>
    <w:multiLevelType w:val="hybridMultilevel"/>
    <w:tmpl w:val="8932DBC4"/>
    <w:lvl w:ilvl="0" w:tplc="871E1974">
      <w:start w:val="1"/>
      <w:numFmt w:val="bullet"/>
      <w:lvlText w:val=""/>
      <w:lvlJc w:val="left"/>
      <w:pPr>
        <w:tabs>
          <w:tab w:val="num" w:pos="720"/>
        </w:tabs>
        <w:ind w:left="720" w:hanging="360"/>
      </w:pPr>
      <w:rPr>
        <w:rFonts w:ascii="Wingdings" w:hAnsi="Wingdings" w:hint="default"/>
      </w:rPr>
    </w:lvl>
    <w:lvl w:ilvl="1" w:tplc="D0B06C8C" w:tentative="1">
      <w:start w:val="1"/>
      <w:numFmt w:val="bullet"/>
      <w:lvlText w:val=""/>
      <w:lvlJc w:val="left"/>
      <w:pPr>
        <w:tabs>
          <w:tab w:val="num" w:pos="1440"/>
        </w:tabs>
        <w:ind w:left="1440" w:hanging="360"/>
      </w:pPr>
      <w:rPr>
        <w:rFonts w:ascii="Wingdings" w:hAnsi="Wingdings" w:hint="default"/>
      </w:rPr>
    </w:lvl>
    <w:lvl w:ilvl="2" w:tplc="97FE70EE" w:tentative="1">
      <w:start w:val="1"/>
      <w:numFmt w:val="bullet"/>
      <w:lvlText w:val=""/>
      <w:lvlJc w:val="left"/>
      <w:pPr>
        <w:tabs>
          <w:tab w:val="num" w:pos="2160"/>
        </w:tabs>
        <w:ind w:left="2160" w:hanging="360"/>
      </w:pPr>
      <w:rPr>
        <w:rFonts w:ascii="Wingdings" w:hAnsi="Wingdings" w:hint="default"/>
      </w:rPr>
    </w:lvl>
    <w:lvl w:ilvl="3" w:tplc="EA02D4A2" w:tentative="1">
      <w:start w:val="1"/>
      <w:numFmt w:val="bullet"/>
      <w:lvlText w:val=""/>
      <w:lvlJc w:val="left"/>
      <w:pPr>
        <w:tabs>
          <w:tab w:val="num" w:pos="2880"/>
        </w:tabs>
        <w:ind w:left="2880" w:hanging="360"/>
      </w:pPr>
      <w:rPr>
        <w:rFonts w:ascii="Wingdings" w:hAnsi="Wingdings" w:hint="default"/>
      </w:rPr>
    </w:lvl>
    <w:lvl w:ilvl="4" w:tplc="08E809B6" w:tentative="1">
      <w:start w:val="1"/>
      <w:numFmt w:val="bullet"/>
      <w:lvlText w:val=""/>
      <w:lvlJc w:val="left"/>
      <w:pPr>
        <w:tabs>
          <w:tab w:val="num" w:pos="3600"/>
        </w:tabs>
        <w:ind w:left="3600" w:hanging="360"/>
      </w:pPr>
      <w:rPr>
        <w:rFonts w:ascii="Wingdings" w:hAnsi="Wingdings" w:hint="default"/>
      </w:rPr>
    </w:lvl>
    <w:lvl w:ilvl="5" w:tplc="E452B6AE" w:tentative="1">
      <w:start w:val="1"/>
      <w:numFmt w:val="bullet"/>
      <w:lvlText w:val=""/>
      <w:lvlJc w:val="left"/>
      <w:pPr>
        <w:tabs>
          <w:tab w:val="num" w:pos="4320"/>
        </w:tabs>
        <w:ind w:left="4320" w:hanging="360"/>
      </w:pPr>
      <w:rPr>
        <w:rFonts w:ascii="Wingdings" w:hAnsi="Wingdings" w:hint="default"/>
      </w:rPr>
    </w:lvl>
    <w:lvl w:ilvl="6" w:tplc="A05A1F0C" w:tentative="1">
      <w:start w:val="1"/>
      <w:numFmt w:val="bullet"/>
      <w:lvlText w:val=""/>
      <w:lvlJc w:val="left"/>
      <w:pPr>
        <w:tabs>
          <w:tab w:val="num" w:pos="5040"/>
        </w:tabs>
        <w:ind w:left="5040" w:hanging="360"/>
      </w:pPr>
      <w:rPr>
        <w:rFonts w:ascii="Wingdings" w:hAnsi="Wingdings" w:hint="default"/>
      </w:rPr>
    </w:lvl>
    <w:lvl w:ilvl="7" w:tplc="649643C2" w:tentative="1">
      <w:start w:val="1"/>
      <w:numFmt w:val="bullet"/>
      <w:lvlText w:val=""/>
      <w:lvlJc w:val="left"/>
      <w:pPr>
        <w:tabs>
          <w:tab w:val="num" w:pos="5760"/>
        </w:tabs>
        <w:ind w:left="5760" w:hanging="360"/>
      </w:pPr>
      <w:rPr>
        <w:rFonts w:ascii="Wingdings" w:hAnsi="Wingdings" w:hint="default"/>
      </w:rPr>
    </w:lvl>
    <w:lvl w:ilvl="8" w:tplc="CBCE3942"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A8A6079"/>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C256439"/>
    <w:multiLevelType w:val="hybridMultilevel"/>
    <w:tmpl w:val="18DAD884"/>
    <w:lvl w:ilvl="0" w:tplc="4809000F">
      <w:start w:val="1"/>
      <w:numFmt w:val="decimal"/>
      <w:lvlText w:val="%1."/>
      <w:lvlJc w:val="left"/>
      <w:pPr>
        <w:ind w:left="1060" w:hanging="360"/>
      </w:pPr>
      <w:rPr>
        <w:rFonts w:hint="default"/>
      </w:rPr>
    </w:lvl>
    <w:lvl w:ilvl="1" w:tplc="48090019">
      <w:start w:val="1"/>
      <w:numFmt w:val="lowerLetter"/>
      <w:lvlText w:val="%2."/>
      <w:lvlJc w:val="left"/>
      <w:pPr>
        <w:ind w:left="1780" w:hanging="360"/>
      </w:pPr>
    </w:lvl>
    <w:lvl w:ilvl="2" w:tplc="4809001B">
      <w:start w:val="1"/>
      <w:numFmt w:val="lowerRoman"/>
      <w:lvlText w:val="%3."/>
      <w:lvlJc w:val="right"/>
      <w:pPr>
        <w:ind w:left="2500" w:hanging="180"/>
      </w:pPr>
    </w:lvl>
    <w:lvl w:ilvl="3" w:tplc="4809000F">
      <w:start w:val="1"/>
      <w:numFmt w:val="decimal"/>
      <w:lvlText w:val="%4."/>
      <w:lvlJc w:val="left"/>
      <w:pPr>
        <w:ind w:left="3220" w:hanging="360"/>
      </w:pPr>
    </w:lvl>
    <w:lvl w:ilvl="4" w:tplc="48090019">
      <w:start w:val="1"/>
      <w:numFmt w:val="lowerLetter"/>
      <w:lvlText w:val="%5."/>
      <w:lvlJc w:val="left"/>
      <w:pPr>
        <w:ind w:left="3940" w:hanging="360"/>
      </w:pPr>
    </w:lvl>
    <w:lvl w:ilvl="5" w:tplc="4809001B">
      <w:start w:val="1"/>
      <w:numFmt w:val="lowerRoman"/>
      <w:lvlText w:val="%6."/>
      <w:lvlJc w:val="right"/>
      <w:pPr>
        <w:ind w:left="4660" w:hanging="180"/>
      </w:pPr>
    </w:lvl>
    <w:lvl w:ilvl="6" w:tplc="4809000F">
      <w:start w:val="1"/>
      <w:numFmt w:val="decimal"/>
      <w:lvlText w:val="%7."/>
      <w:lvlJc w:val="left"/>
      <w:pPr>
        <w:ind w:left="5380" w:hanging="360"/>
      </w:pPr>
    </w:lvl>
    <w:lvl w:ilvl="7" w:tplc="48090019">
      <w:start w:val="1"/>
      <w:numFmt w:val="lowerLetter"/>
      <w:lvlText w:val="%8."/>
      <w:lvlJc w:val="left"/>
      <w:pPr>
        <w:ind w:left="6100" w:hanging="360"/>
      </w:pPr>
    </w:lvl>
    <w:lvl w:ilvl="8" w:tplc="4809001B">
      <w:start w:val="1"/>
      <w:numFmt w:val="lowerRoman"/>
      <w:lvlText w:val="%9."/>
      <w:lvlJc w:val="right"/>
      <w:pPr>
        <w:ind w:left="6820" w:hanging="180"/>
      </w:pPr>
    </w:lvl>
  </w:abstractNum>
  <w:num w:numId="1">
    <w:abstractNumId w:val="4"/>
  </w:num>
  <w:num w:numId="2">
    <w:abstractNumId w:val="33"/>
  </w:num>
  <w:num w:numId="3">
    <w:abstractNumId w:val="25"/>
  </w:num>
  <w:num w:numId="4">
    <w:abstractNumId w:val="28"/>
  </w:num>
  <w:num w:numId="5">
    <w:abstractNumId w:val="34"/>
  </w:num>
  <w:num w:numId="6">
    <w:abstractNumId w:val="0"/>
  </w:num>
  <w:num w:numId="7">
    <w:abstractNumId w:val="16"/>
  </w:num>
  <w:num w:numId="8">
    <w:abstractNumId w:val="1"/>
  </w:num>
  <w:num w:numId="9">
    <w:abstractNumId w:val="21"/>
  </w:num>
  <w:num w:numId="10">
    <w:abstractNumId w:val="8"/>
  </w:num>
  <w:num w:numId="11">
    <w:abstractNumId w:val="3"/>
  </w:num>
  <w:num w:numId="12">
    <w:abstractNumId w:val="30"/>
  </w:num>
  <w:num w:numId="13">
    <w:abstractNumId w:val="20"/>
  </w:num>
  <w:num w:numId="14">
    <w:abstractNumId w:val="27"/>
  </w:num>
  <w:num w:numId="15">
    <w:abstractNumId w:val="29"/>
  </w:num>
  <w:num w:numId="16">
    <w:abstractNumId w:val="7"/>
  </w:num>
  <w:num w:numId="17">
    <w:abstractNumId w:val="31"/>
  </w:num>
  <w:num w:numId="18">
    <w:abstractNumId w:val="10"/>
  </w:num>
  <w:num w:numId="19">
    <w:abstractNumId w:val="19"/>
  </w:num>
  <w:num w:numId="20">
    <w:abstractNumId w:val="6"/>
  </w:num>
  <w:num w:numId="21">
    <w:abstractNumId w:val="17"/>
  </w:num>
  <w:num w:numId="22">
    <w:abstractNumId w:val="12"/>
  </w:num>
  <w:num w:numId="23">
    <w:abstractNumId w:val="9"/>
  </w:num>
  <w:num w:numId="24">
    <w:abstractNumId w:val="18"/>
  </w:num>
  <w:num w:numId="25">
    <w:abstractNumId w:val="14"/>
  </w:num>
  <w:num w:numId="26">
    <w:abstractNumId w:val="32"/>
  </w:num>
  <w:num w:numId="27">
    <w:abstractNumId w:val="23"/>
  </w:num>
  <w:num w:numId="28">
    <w:abstractNumId w:val="26"/>
  </w:num>
  <w:num w:numId="29">
    <w:abstractNumId w:val="2"/>
  </w:num>
  <w:num w:numId="30">
    <w:abstractNumId w:val="22"/>
  </w:num>
  <w:num w:numId="31">
    <w:abstractNumId w:val="15"/>
  </w:num>
  <w:num w:numId="32">
    <w:abstractNumId w:val="35"/>
  </w:num>
  <w:num w:numId="33">
    <w:abstractNumId w:val="5"/>
  </w:num>
  <w:num w:numId="34">
    <w:abstractNumId w:val="13"/>
  </w:num>
  <w:num w:numId="35">
    <w:abstractNumId w:val="24"/>
  </w:num>
  <w:num w:numId="36">
    <w:abstractNumId w:val="1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D3F"/>
    <w:rsid w:val="0000018E"/>
    <w:rsid w:val="00000EF6"/>
    <w:rsid w:val="00000FFA"/>
    <w:rsid w:val="00001904"/>
    <w:rsid w:val="00001EBA"/>
    <w:rsid w:val="00002665"/>
    <w:rsid w:val="00002D37"/>
    <w:rsid w:val="00003BB0"/>
    <w:rsid w:val="00005EC4"/>
    <w:rsid w:val="00006020"/>
    <w:rsid w:val="000063D9"/>
    <w:rsid w:val="00006C3B"/>
    <w:rsid w:val="00007F9C"/>
    <w:rsid w:val="000104C2"/>
    <w:rsid w:val="00010B17"/>
    <w:rsid w:val="000114E6"/>
    <w:rsid w:val="00012325"/>
    <w:rsid w:val="00012BB7"/>
    <w:rsid w:val="00013633"/>
    <w:rsid w:val="00013A74"/>
    <w:rsid w:val="00014517"/>
    <w:rsid w:val="00014D3A"/>
    <w:rsid w:val="00015288"/>
    <w:rsid w:val="000156B0"/>
    <w:rsid w:val="00015FD3"/>
    <w:rsid w:val="000169FA"/>
    <w:rsid w:val="00016E4C"/>
    <w:rsid w:val="00017BEC"/>
    <w:rsid w:val="00017F85"/>
    <w:rsid w:val="00020192"/>
    <w:rsid w:val="0002033D"/>
    <w:rsid w:val="00020438"/>
    <w:rsid w:val="00020801"/>
    <w:rsid w:val="00021351"/>
    <w:rsid w:val="000213D9"/>
    <w:rsid w:val="000216BC"/>
    <w:rsid w:val="0002188C"/>
    <w:rsid w:val="00022E97"/>
    <w:rsid w:val="00023984"/>
    <w:rsid w:val="00023BCD"/>
    <w:rsid w:val="0002491B"/>
    <w:rsid w:val="00025216"/>
    <w:rsid w:val="000260D0"/>
    <w:rsid w:val="000268C4"/>
    <w:rsid w:val="00026DC0"/>
    <w:rsid w:val="00030292"/>
    <w:rsid w:val="00030753"/>
    <w:rsid w:val="00030C4F"/>
    <w:rsid w:val="00031729"/>
    <w:rsid w:val="00031B44"/>
    <w:rsid w:val="00032405"/>
    <w:rsid w:val="000346B1"/>
    <w:rsid w:val="00034D58"/>
    <w:rsid w:val="000351A5"/>
    <w:rsid w:val="000368D3"/>
    <w:rsid w:val="00037028"/>
    <w:rsid w:val="0003739B"/>
    <w:rsid w:val="00037988"/>
    <w:rsid w:val="00037B29"/>
    <w:rsid w:val="000403BA"/>
    <w:rsid w:val="000411EE"/>
    <w:rsid w:val="0004221B"/>
    <w:rsid w:val="00042E11"/>
    <w:rsid w:val="00042F00"/>
    <w:rsid w:val="00043BB3"/>
    <w:rsid w:val="00043CC6"/>
    <w:rsid w:val="0004456E"/>
    <w:rsid w:val="00045B79"/>
    <w:rsid w:val="00045DF5"/>
    <w:rsid w:val="00046125"/>
    <w:rsid w:val="00046293"/>
    <w:rsid w:val="00047185"/>
    <w:rsid w:val="000479FD"/>
    <w:rsid w:val="00054CD2"/>
    <w:rsid w:val="00054FA8"/>
    <w:rsid w:val="0005550E"/>
    <w:rsid w:val="00055977"/>
    <w:rsid w:val="00055D12"/>
    <w:rsid w:val="0005645A"/>
    <w:rsid w:val="0005647B"/>
    <w:rsid w:val="000571AE"/>
    <w:rsid w:val="00057742"/>
    <w:rsid w:val="000578C6"/>
    <w:rsid w:val="00057A1E"/>
    <w:rsid w:val="00057C85"/>
    <w:rsid w:val="0006043E"/>
    <w:rsid w:val="00061BAF"/>
    <w:rsid w:val="0006226E"/>
    <w:rsid w:val="0006319A"/>
    <w:rsid w:val="00063404"/>
    <w:rsid w:val="0006363D"/>
    <w:rsid w:val="000636E6"/>
    <w:rsid w:val="0006426C"/>
    <w:rsid w:val="000645AD"/>
    <w:rsid w:val="00064FEC"/>
    <w:rsid w:val="00065457"/>
    <w:rsid w:val="00065D90"/>
    <w:rsid w:val="00066B16"/>
    <w:rsid w:val="00067029"/>
    <w:rsid w:val="000702E3"/>
    <w:rsid w:val="00072563"/>
    <w:rsid w:val="0007347C"/>
    <w:rsid w:val="00073514"/>
    <w:rsid w:val="00073602"/>
    <w:rsid w:val="00073ED7"/>
    <w:rsid w:val="00074506"/>
    <w:rsid w:val="00074EEB"/>
    <w:rsid w:val="000752A2"/>
    <w:rsid w:val="00075D42"/>
    <w:rsid w:val="00077751"/>
    <w:rsid w:val="000822E1"/>
    <w:rsid w:val="00082D0C"/>
    <w:rsid w:val="000840EB"/>
    <w:rsid w:val="0008417F"/>
    <w:rsid w:val="000846F1"/>
    <w:rsid w:val="00084BD1"/>
    <w:rsid w:val="00085120"/>
    <w:rsid w:val="000856B3"/>
    <w:rsid w:val="00085B50"/>
    <w:rsid w:val="00085CF3"/>
    <w:rsid w:val="0008661E"/>
    <w:rsid w:val="00086809"/>
    <w:rsid w:val="00090A4E"/>
    <w:rsid w:val="000919E9"/>
    <w:rsid w:val="00092687"/>
    <w:rsid w:val="00092729"/>
    <w:rsid w:val="00092CE9"/>
    <w:rsid w:val="000943E9"/>
    <w:rsid w:val="000945B2"/>
    <w:rsid w:val="00095FAD"/>
    <w:rsid w:val="000963F2"/>
    <w:rsid w:val="0009671D"/>
    <w:rsid w:val="0009755E"/>
    <w:rsid w:val="000A0709"/>
    <w:rsid w:val="000A260F"/>
    <w:rsid w:val="000A4072"/>
    <w:rsid w:val="000A54B3"/>
    <w:rsid w:val="000A5674"/>
    <w:rsid w:val="000A5D3D"/>
    <w:rsid w:val="000B0B56"/>
    <w:rsid w:val="000B1747"/>
    <w:rsid w:val="000B1CDE"/>
    <w:rsid w:val="000B270C"/>
    <w:rsid w:val="000B28E8"/>
    <w:rsid w:val="000B2CCB"/>
    <w:rsid w:val="000B3590"/>
    <w:rsid w:val="000B3852"/>
    <w:rsid w:val="000B44B9"/>
    <w:rsid w:val="000B4854"/>
    <w:rsid w:val="000B6362"/>
    <w:rsid w:val="000B68BC"/>
    <w:rsid w:val="000B6A72"/>
    <w:rsid w:val="000B6C41"/>
    <w:rsid w:val="000C0296"/>
    <w:rsid w:val="000C040D"/>
    <w:rsid w:val="000C055E"/>
    <w:rsid w:val="000C0C37"/>
    <w:rsid w:val="000C0D77"/>
    <w:rsid w:val="000C1241"/>
    <w:rsid w:val="000C2950"/>
    <w:rsid w:val="000C3206"/>
    <w:rsid w:val="000C47DF"/>
    <w:rsid w:val="000C55B5"/>
    <w:rsid w:val="000C5E9C"/>
    <w:rsid w:val="000C62BD"/>
    <w:rsid w:val="000C6ED5"/>
    <w:rsid w:val="000C709B"/>
    <w:rsid w:val="000C7D4C"/>
    <w:rsid w:val="000D0392"/>
    <w:rsid w:val="000D0959"/>
    <w:rsid w:val="000D122A"/>
    <w:rsid w:val="000D1B0D"/>
    <w:rsid w:val="000D313C"/>
    <w:rsid w:val="000D3342"/>
    <w:rsid w:val="000D4159"/>
    <w:rsid w:val="000D4A4B"/>
    <w:rsid w:val="000D4D6A"/>
    <w:rsid w:val="000D5467"/>
    <w:rsid w:val="000D5720"/>
    <w:rsid w:val="000D67F9"/>
    <w:rsid w:val="000D6A65"/>
    <w:rsid w:val="000D6D9F"/>
    <w:rsid w:val="000D7458"/>
    <w:rsid w:val="000D7F02"/>
    <w:rsid w:val="000E020D"/>
    <w:rsid w:val="000E10BB"/>
    <w:rsid w:val="000E209E"/>
    <w:rsid w:val="000E2829"/>
    <w:rsid w:val="000E2844"/>
    <w:rsid w:val="000E2F1C"/>
    <w:rsid w:val="000E3C4D"/>
    <w:rsid w:val="000E44A8"/>
    <w:rsid w:val="000E4993"/>
    <w:rsid w:val="000E6D3E"/>
    <w:rsid w:val="000E737E"/>
    <w:rsid w:val="000E73AB"/>
    <w:rsid w:val="000E7680"/>
    <w:rsid w:val="000F021F"/>
    <w:rsid w:val="000F07CE"/>
    <w:rsid w:val="000F1FB7"/>
    <w:rsid w:val="000F1FF1"/>
    <w:rsid w:val="000F302F"/>
    <w:rsid w:val="000F30F6"/>
    <w:rsid w:val="000F3AA8"/>
    <w:rsid w:val="000F4A24"/>
    <w:rsid w:val="000F4F68"/>
    <w:rsid w:val="000F5F38"/>
    <w:rsid w:val="000F6171"/>
    <w:rsid w:val="000F6FAB"/>
    <w:rsid w:val="000F7EA8"/>
    <w:rsid w:val="000F7F70"/>
    <w:rsid w:val="0010067B"/>
    <w:rsid w:val="00100CF4"/>
    <w:rsid w:val="00101E62"/>
    <w:rsid w:val="00102280"/>
    <w:rsid w:val="00102477"/>
    <w:rsid w:val="001027F0"/>
    <w:rsid w:val="001036C8"/>
    <w:rsid w:val="001056D6"/>
    <w:rsid w:val="00107ECF"/>
    <w:rsid w:val="0011075A"/>
    <w:rsid w:val="0011139A"/>
    <w:rsid w:val="00111621"/>
    <w:rsid w:val="0011190F"/>
    <w:rsid w:val="00111D61"/>
    <w:rsid w:val="00112162"/>
    <w:rsid w:val="00112ABD"/>
    <w:rsid w:val="001139E6"/>
    <w:rsid w:val="001141DA"/>
    <w:rsid w:val="0011595D"/>
    <w:rsid w:val="0011748D"/>
    <w:rsid w:val="00121099"/>
    <w:rsid w:val="0012224E"/>
    <w:rsid w:val="001222F4"/>
    <w:rsid w:val="00122D02"/>
    <w:rsid w:val="001235A8"/>
    <w:rsid w:val="00123E40"/>
    <w:rsid w:val="00124327"/>
    <w:rsid w:val="0012566E"/>
    <w:rsid w:val="00126F3D"/>
    <w:rsid w:val="0012701B"/>
    <w:rsid w:val="0012708A"/>
    <w:rsid w:val="001274FB"/>
    <w:rsid w:val="00130172"/>
    <w:rsid w:val="00131357"/>
    <w:rsid w:val="00131E8F"/>
    <w:rsid w:val="001324E9"/>
    <w:rsid w:val="00132D3A"/>
    <w:rsid w:val="00133924"/>
    <w:rsid w:val="00133F8B"/>
    <w:rsid w:val="0013480E"/>
    <w:rsid w:val="00135732"/>
    <w:rsid w:val="00135D43"/>
    <w:rsid w:val="00136356"/>
    <w:rsid w:val="0013656E"/>
    <w:rsid w:val="0013673B"/>
    <w:rsid w:val="00137025"/>
    <w:rsid w:val="00137256"/>
    <w:rsid w:val="00137B84"/>
    <w:rsid w:val="00140104"/>
    <w:rsid w:val="0014125F"/>
    <w:rsid w:val="00141DF6"/>
    <w:rsid w:val="001420ED"/>
    <w:rsid w:val="00142164"/>
    <w:rsid w:val="001425B3"/>
    <w:rsid w:val="00143261"/>
    <w:rsid w:val="00143287"/>
    <w:rsid w:val="0014349C"/>
    <w:rsid w:val="00143BA5"/>
    <w:rsid w:val="001446C5"/>
    <w:rsid w:val="00145895"/>
    <w:rsid w:val="00145B72"/>
    <w:rsid w:val="00146E88"/>
    <w:rsid w:val="001505C5"/>
    <w:rsid w:val="00151AB0"/>
    <w:rsid w:val="001521DA"/>
    <w:rsid w:val="001537C2"/>
    <w:rsid w:val="00153FA4"/>
    <w:rsid w:val="00154B04"/>
    <w:rsid w:val="00154CD0"/>
    <w:rsid w:val="001556A7"/>
    <w:rsid w:val="001568FB"/>
    <w:rsid w:val="00156D38"/>
    <w:rsid w:val="00157345"/>
    <w:rsid w:val="0016011A"/>
    <w:rsid w:val="00161591"/>
    <w:rsid w:val="00161DFE"/>
    <w:rsid w:val="00161F81"/>
    <w:rsid w:val="001632B2"/>
    <w:rsid w:val="00163825"/>
    <w:rsid w:val="00166620"/>
    <w:rsid w:val="00166E3D"/>
    <w:rsid w:val="0017039A"/>
    <w:rsid w:val="00171199"/>
    <w:rsid w:val="00173532"/>
    <w:rsid w:val="001737B0"/>
    <w:rsid w:val="00173914"/>
    <w:rsid w:val="001753E3"/>
    <w:rsid w:val="00175F56"/>
    <w:rsid w:val="001809B5"/>
    <w:rsid w:val="00181462"/>
    <w:rsid w:val="00181742"/>
    <w:rsid w:val="001820FA"/>
    <w:rsid w:val="00182AB1"/>
    <w:rsid w:val="0018440F"/>
    <w:rsid w:val="00185D9C"/>
    <w:rsid w:val="00186282"/>
    <w:rsid w:val="001865EE"/>
    <w:rsid w:val="001866B0"/>
    <w:rsid w:val="00186A31"/>
    <w:rsid w:val="0018705C"/>
    <w:rsid w:val="00190AB9"/>
    <w:rsid w:val="00191A8C"/>
    <w:rsid w:val="00191BCC"/>
    <w:rsid w:val="00191FAE"/>
    <w:rsid w:val="0019243E"/>
    <w:rsid w:val="00193113"/>
    <w:rsid w:val="001931F7"/>
    <w:rsid w:val="0019323C"/>
    <w:rsid w:val="001943E0"/>
    <w:rsid w:val="00194ADF"/>
    <w:rsid w:val="001959AD"/>
    <w:rsid w:val="001960B3"/>
    <w:rsid w:val="001966DD"/>
    <w:rsid w:val="0019778B"/>
    <w:rsid w:val="001A2EA9"/>
    <w:rsid w:val="001A3D5A"/>
    <w:rsid w:val="001A461C"/>
    <w:rsid w:val="001A4B61"/>
    <w:rsid w:val="001A524C"/>
    <w:rsid w:val="001A632C"/>
    <w:rsid w:val="001A7CF3"/>
    <w:rsid w:val="001B0469"/>
    <w:rsid w:val="001B0C64"/>
    <w:rsid w:val="001B15F7"/>
    <w:rsid w:val="001B1BC0"/>
    <w:rsid w:val="001B266A"/>
    <w:rsid w:val="001B3620"/>
    <w:rsid w:val="001B56EE"/>
    <w:rsid w:val="001B62F6"/>
    <w:rsid w:val="001B6F67"/>
    <w:rsid w:val="001B6F87"/>
    <w:rsid w:val="001C03D8"/>
    <w:rsid w:val="001C0B8D"/>
    <w:rsid w:val="001C0C89"/>
    <w:rsid w:val="001C2DDC"/>
    <w:rsid w:val="001C3ACC"/>
    <w:rsid w:val="001C443B"/>
    <w:rsid w:val="001C4654"/>
    <w:rsid w:val="001C4AAD"/>
    <w:rsid w:val="001C4E0C"/>
    <w:rsid w:val="001D0842"/>
    <w:rsid w:val="001D0F74"/>
    <w:rsid w:val="001D1442"/>
    <w:rsid w:val="001D1CD7"/>
    <w:rsid w:val="001D1D75"/>
    <w:rsid w:val="001D20EA"/>
    <w:rsid w:val="001D2916"/>
    <w:rsid w:val="001D2F99"/>
    <w:rsid w:val="001D3ECD"/>
    <w:rsid w:val="001D4A34"/>
    <w:rsid w:val="001D5411"/>
    <w:rsid w:val="001D5CB8"/>
    <w:rsid w:val="001D5D5F"/>
    <w:rsid w:val="001D6134"/>
    <w:rsid w:val="001D7696"/>
    <w:rsid w:val="001E096D"/>
    <w:rsid w:val="001E10B6"/>
    <w:rsid w:val="001E16BB"/>
    <w:rsid w:val="001E1984"/>
    <w:rsid w:val="001E2448"/>
    <w:rsid w:val="001E3318"/>
    <w:rsid w:val="001E3A02"/>
    <w:rsid w:val="001E3B82"/>
    <w:rsid w:val="001E43F4"/>
    <w:rsid w:val="001E449B"/>
    <w:rsid w:val="001E53C0"/>
    <w:rsid w:val="001E5FC5"/>
    <w:rsid w:val="001F0EE0"/>
    <w:rsid w:val="001F25B5"/>
    <w:rsid w:val="001F261D"/>
    <w:rsid w:val="001F29ED"/>
    <w:rsid w:val="001F3928"/>
    <w:rsid w:val="001F47C6"/>
    <w:rsid w:val="001F4D55"/>
    <w:rsid w:val="001F4EC6"/>
    <w:rsid w:val="001F57AD"/>
    <w:rsid w:val="001F63A1"/>
    <w:rsid w:val="001F7838"/>
    <w:rsid w:val="002010A4"/>
    <w:rsid w:val="0020181B"/>
    <w:rsid w:val="00203158"/>
    <w:rsid w:val="00203769"/>
    <w:rsid w:val="00205143"/>
    <w:rsid w:val="00206614"/>
    <w:rsid w:val="002067BB"/>
    <w:rsid w:val="002067EA"/>
    <w:rsid w:val="00206E52"/>
    <w:rsid w:val="0021004A"/>
    <w:rsid w:val="002123BA"/>
    <w:rsid w:val="00213208"/>
    <w:rsid w:val="00213D03"/>
    <w:rsid w:val="00214F05"/>
    <w:rsid w:val="002150AD"/>
    <w:rsid w:val="00215360"/>
    <w:rsid w:val="00216694"/>
    <w:rsid w:val="00216F52"/>
    <w:rsid w:val="002173C6"/>
    <w:rsid w:val="00217D6E"/>
    <w:rsid w:val="0022054E"/>
    <w:rsid w:val="002206CF"/>
    <w:rsid w:val="0022080A"/>
    <w:rsid w:val="00220A92"/>
    <w:rsid w:val="002213A7"/>
    <w:rsid w:val="0022149F"/>
    <w:rsid w:val="00221872"/>
    <w:rsid w:val="00222BD1"/>
    <w:rsid w:val="002232B4"/>
    <w:rsid w:val="00223B26"/>
    <w:rsid w:val="00223D1F"/>
    <w:rsid w:val="002256D6"/>
    <w:rsid w:val="0022597C"/>
    <w:rsid w:val="002262E3"/>
    <w:rsid w:val="00226722"/>
    <w:rsid w:val="00227390"/>
    <w:rsid w:val="002305C1"/>
    <w:rsid w:val="00230905"/>
    <w:rsid w:val="002310D6"/>
    <w:rsid w:val="002323C0"/>
    <w:rsid w:val="00232CAE"/>
    <w:rsid w:val="00232EDF"/>
    <w:rsid w:val="002330EE"/>
    <w:rsid w:val="00233DEE"/>
    <w:rsid w:val="00234582"/>
    <w:rsid w:val="00235249"/>
    <w:rsid w:val="00236876"/>
    <w:rsid w:val="0023694F"/>
    <w:rsid w:val="00236B3C"/>
    <w:rsid w:val="002375C0"/>
    <w:rsid w:val="002376D3"/>
    <w:rsid w:val="0023785D"/>
    <w:rsid w:val="00237AA0"/>
    <w:rsid w:val="0024073C"/>
    <w:rsid w:val="002407C1"/>
    <w:rsid w:val="00243127"/>
    <w:rsid w:val="00243482"/>
    <w:rsid w:val="0024367C"/>
    <w:rsid w:val="00243BCD"/>
    <w:rsid w:val="002440BF"/>
    <w:rsid w:val="00244D9D"/>
    <w:rsid w:val="00246520"/>
    <w:rsid w:val="00246A65"/>
    <w:rsid w:val="00250135"/>
    <w:rsid w:val="002508AE"/>
    <w:rsid w:val="00250E1E"/>
    <w:rsid w:val="00250F42"/>
    <w:rsid w:val="00251CA7"/>
    <w:rsid w:val="0025239A"/>
    <w:rsid w:val="00252420"/>
    <w:rsid w:val="00253F8C"/>
    <w:rsid w:val="0025508E"/>
    <w:rsid w:val="00256C0E"/>
    <w:rsid w:val="00257EFE"/>
    <w:rsid w:val="00260499"/>
    <w:rsid w:val="00260612"/>
    <w:rsid w:val="002606C4"/>
    <w:rsid w:val="0026122D"/>
    <w:rsid w:val="00263B26"/>
    <w:rsid w:val="00263D45"/>
    <w:rsid w:val="002641D4"/>
    <w:rsid w:val="002649D1"/>
    <w:rsid w:val="00265C8E"/>
    <w:rsid w:val="002666CA"/>
    <w:rsid w:val="00266855"/>
    <w:rsid w:val="002670FD"/>
    <w:rsid w:val="002707BE"/>
    <w:rsid w:val="00270A3A"/>
    <w:rsid w:val="00271CE1"/>
    <w:rsid w:val="002730E4"/>
    <w:rsid w:val="00274078"/>
    <w:rsid w:val="00274F70"/>
    <w:rsid w:val="002750AD"/>
    <w:rsid w:val="00275245"/>
    <w:rsid w:val="00276B33"/>
    <w:rsid w:val="00277C68"/>
    <w:rsid w:val="00283614"/>
    <w:rsid w:val="00283D68"/>
    <w:rsid w:val="00283FB0"/>
    <w:rsid w:val="00284DFA"/>
    <w:rsid w:val="002855A3"/>
    <w:rsid w:val="00285AA0"/>
    <w:rsid w:val="0028658D"/>
    <w:rsid w:val="00286FF4"/>
    <w:rsid w:val="002873D1"/>
    <w:rsid w:val="002879B0"/>
    <w:rsid w:val="002901C6"/>
    <w:rsid w:val="00291572"/>
    <w:rsid w:val="002923DC"/>
    <w:rsid w:val="00292704"/>
    <w:rsid w:val="002927FF"/>
    <w:rsid w:val="00292E8F"/>
    <w:rsid w:val="00293AC1"/>
    <w:rsid w:val="00293C0F"/>
    <w:rsid w:val="00294F5B"/>
    <w:rsid w:val="002950C8"/>
    <w:rsid w:val="00295B9D"/>
    <w:rsid w:val="00295F1A"/>
    <w:rsid w:val="002A026B"/>
    <w:rsid w:val="002A1309"/>
    <w:rsid w:val="002A254C"/>
    <w:rsid w:val="002A27D9"/>
    <w:rsid w:val="002A2F3C"/>
    <w:rsid w:val="002A3D4E"/>
    <w:rsid w:val="002A48BF"/>
    <w:rsid w:val="002A4A64"/>
    <w:rsid w:val="002A5C3D"/>
    <w:rsid w:val="002A678A"/>
    <w:rsid w:val="002A725E"/>
    <w:rsid w:val="002A7D8B"/>
    <w:rsid w:val="002B013F"/>
    <w:rsid w:val="002B01B8"/>
    <w:rsid w:val="002B0F36"/>
    <w:rsid w:val="002B149D"/>
    <w:rsid w:val="002B1F6B"/>
    <w:rsid w:val="002B44A1"/>
    <w:rsid w:val="002B6A62"/>
    <w:rsid w:val="002B71F9"/>
    <w:rsid w:val="002B7FD2"/>
    <w:rsid w:val="002C021F"/>
    <w:rsid w:val="002C122F"/>
    <w:rsid w:val="002C1BC6"/>
    <w:rsid w:val="002C1F12"/>
    <w:rsid w:val="002C1FC2"/>
    <w:rsid w:val="002C292C"/>
    <w:rsid w:val="002C338A"/>
    <w:rsid w:val="002C530E"/>
    <w:rsid w:val="002C5E09"/>
    <w:rsid w:val="002C623A"/>
    <w:rsid w:val="002C63A4"/>
    <w:rsid w:val="002C70E1"/>
    <w:rsid w:val="002C7ED3"/>
    <w:rsid w:val="002D19B4"/>
    <w:rsid w:val="002D3C62"/>
    <w:rsid w:val="002D4190"/>
    <w:rsid w:val="002D44F5"/>
    <w:rsid w:val="002D4EF2"/>
    <w:rsid w:val="002D4F0E"/>
    <w:rsid w:val="002D56AA"/>
    <w:rsid w:val="002D6D21"/>
    <w:rsid w:val="002D747E"/>
    <w:rsid w:val="002D7F69"/>
    <w:rsid w:val="002E3A3E"/>
    <w:rsid w:val="002E40AE"/>
    <w:rsid w:val="002E4685"/>
    <w:rsid w:val="002E4CB7"/>
    <w:rsid w:val="002E5D4A"/>
    <w:rsid w:val="002E5D9C"/>
    <w:rsid w:val="002E61B8"/>
    <w:rsid w:val="002F06C9"/>
    <w:rsid w:val="002F1C79"/>
    <w:rsid w:val="002F2E10"/>
    <w:rsid w:val="002F3B2D"/>
    <w:rsid w:val="002F4273"/>
    <w:rsid w:val="002F4410"/>
    <w:rsid w:val="002F4E39"/>
    <w:rsid w:val="002F5643"/>
    <w:rsid w:val="002F5B30"/>
    <w:rsid w:val="002F5D28"/>
    <w:rsid w:val="002F6660"/>
    <w:rsid w:val="002F69CB"/>
    <w:rsid w:val="002F7034"/>
    <w:rsid w:val="002F7BBE"/>
    <w:rsid w:val="00302764"/>
    <w:rsid w:val="003027A6"/>
    <w:rsid w:val="00302A22"/>
    <w:rsid w:val="00303CBF"/>
    <w:rsid w:val="0030511A"/>
    <w:rsid w:val="003053E4"/>
    <w:rsid w:val="003054B1"/>
    <w:rsid w:val="0030572F"/>
    <w:rsid w:val="00306974"/>
    <w:rsid w:val="00307AE3"/>
    <w:rsid w:val="00310A3A"/>
    <w:rsid w:val="0031167B"/>
    <w:rsid w:val="00311685"/>
    <w:rsid w:val="00311A33"/>
    <w:rsid w:val="00311B4E"/>
    <w:rsid w:val="00311E72"/>
    <w:rsid w:val="003120C6"/>
    <w:rsid w:val="00312BFE"/>
    <w:rsid w:val="00314896"/>
    <w:rsid w:val="00314A9F"/>
    <w:rsid w:val="00314D14"/>
    <w:rsid w:val="0031510C"/>
    <w:rsid w:val="0032070D"/>
    <w:rsid w:val="00321510"/>
    <w:rsid w:val="00321A04"/>
    <w:rsid w:val="00321CB6"/>
    <w:rsid w:val="003228D1"/>
    <w:rsid w:val="0032554D"/>
    <w:rsid w:val="00326213"/>
    <w:rsid w:val="00326F85"/>
    <w:rsid w:val="00327186"/>
    <w:rsid w:val="0032762D"/>
    <w:rsid w:val="003279D3"/>
    <w:rsid w:val="00327C0D"/>
    <w:rsid w:val="003302B2"/>
    <w:rsid w:val="00330A6E"/>
    <w:rsid w:val="003311B8"/>
    <w:rsid w:val="0033185E"/>
    <w:rsid w:val="00332F91"/>
    <w:rsid w:val="00333DCA"/>
    <w:rsid w:val="003342BB"/>
    <w:rsid w:val="00334B22"/>
    <w:rsid w:val="00335112"/>
    <w:rsid w:val="0033532F"/>
    <w:rsid w:val="003366C8"/>
    <w:rsid w:val="00337A72"/>
    <w:rsid w:val="00337D27"/>
    <w:rsid w:val="00337E5C"/>
    <w:rsid w:val="0034021F"/>
    <w:rsid w:val="0034074D"/>
    <w:rsid w:val="00340833"/>
    <w:rsid w:val="00340ED8"/>
    <w:rsid w:val="00341D73"/>
    <w:rsid w:val="00343B5E"/>
    <w:rsid w:val="003441F7"/>
    <w:rsid w:val="00344D73"/>
    <w:rsid w:val="00347BD7"/>
    <w:rsid w:val="0035245A"/>
    <w:rsid w:val="0035262D"/>
    <w:rsid w:val="003538FB"/>
    <w:rsid w:val="00353D65"/>
    <w:rsid w:val="00355034"/>
    <w:rsid w:val="00355655"/>
    <w:rsid w:val="00355F3F"/>
    <w:rsid w:val="00356AB2"/>
    <w:rsid w:val="00357A16"/>
    <w:rsid w:val="0036001C"/>
    <w:rsid w:val="00360726"/>
    <w:rsid w:val="00360845"/>
    <w:rsid w:val="003624C8"/>
    <w:rsid w:val="003626A8"/>
    <w:rsid w:val="00363702"/>
    <w:rsid w:val="00363E02"/>
    <w:rsid w:val="00363F37"/>
    <w:rsid w:val="00364D51"/>
    <w:rsid w:val="00370169"/>
    <w:rsid w:val="003706BB"/>
    <w:rsid w:val="00370D68"/>
    <w:rsid w:val="003711EC"/>
    <w:rsid w:val="00371C7B"/>
    <w:rsid w:val="0037393A"/>
    <w:rsid w:val="003748CD"/>
    <w:rsid w:val="00375EEE"/>
    <w:rsid w:val="00375EFC"/>
    <w:rsid w:val="00376FAD"/>
    <w:rsid w:val="00377F3F"/>
    <w:rsid w:val="00381966"/>
    <w:rsid w:val="00382540"/>
    <w:rsid w:val="00384CC2"/>
    <w:rsid w:val="00385541"/>
    <w:rsid w:val="0038587B"/>
    <w:rsid w:val="00385C67"/>
    <w:rsid w:val="00386D7D"/>
    <w:rsid w:val="00386D8F"/>
    <w:rsid w:val="00386ED1"/>
    <w:rsid w:val="0039147E"/>
    <w:rsid w:val="003915C9"/>
    <w:rsid w:val="003918FA"/>
    <w:rsid w:val="00392CE5"/>
    <w:rsid w:val="003930AF"/>
    <w:rsid w:val="003935F6"/>
    <w:rsid w:val="00393D40"/>
    <w:rsid w:val="003941C3"/>
    <w:rsid w:val="00394E06"/>
    <w:rsid w:val="00395F44"/>
    <w:rsid w:val="00396E89"/>
    <w:rsid w:val="003970EB"/>
    <w:rsid w:val="003A006A"/>
    <w:rsid w:val="003A01C6"/>
    <w:rsid w:val="003A19BD"/>
    <w:rsid w:val="003A1B68"/>
    <w:rsid w:val="003A2E3B"/>
    <w:rsid w:val="003A3800"/>
    <w:rsid w:val="003A4BC7"/>
    <w:rsid w:val="003A54E4"/>
    <w:rsid w:val="003A56CE"/>
    <w:rsid w:val="003A6210"/>
    <w:rsid w:val="003A6B05"/>
    <w:rsid w:val="003A7759"/>
    <w:rsid w:val="003A7E28"/>
    <w:rsid w:val="003B02E9"/>
    <w:rsid w:val="003B038B"/>
    <w:rsid w:val="003B0A9B"/>
    <w:rsid w:val="003B2297"/>
    <w:rsid w:val="003B2D4B"/>
    <w:rsid w:val="003B3935"/>
    <w:rsid w:val="003B3BA5"/>
    <w:rsid w:val="003B5646"/>
    <w:rsid w:val="003B5AD2"/>
    <w:rsid w:val="003B5BC0"/>
    <w:rsid w:val="003B6099"/>
    <w:rsid w:val="003B7F25"/>
    <w:rsid w:val="003C14D1"/>
    <w:rsid w:val="003C17E3"/>
    <w:rsid w:val="003C202F"/>
    <w:rsid w:val="003C248E"/>
    <w:rsid w:val="003C28D0"/>
    <w:rsid w:val="003C3DD5"/>
    <w:rsid w:val="003C50A5"/>
    <w:rsid w:val="003C5629"/>
    <w:rsid w:val="003C5D50"/>
    <w:rsid w:val="003C6752"/>
    <w:rsid w:val="003C7509"/>
    <w:rsid w:val="003D026B"/>
    <w:rsid w:val="003D12FD"/>
    <w:rsid w:val="003D18AA"/>
    <w:rsid w:val="003D2E85"/>
    <w:rsid w:val="003D3825"/>
    <w:rsid w:val="003D403D"/>
    <w:rsid w:val="003D4799"/>
    <w:rsid w:val="003D5317"/>
    <w:rsid w:val="003D5A7A"/>
    <w:rsid w:val="003D6C2D"/>
    <w:rsid w:val="003D7B3B"/>
    <w:rsid w:val="003E0820"/>
    <w:rsid w:val="003E1A0F"/>
    <w:rsid w:val="003E2BC8"/>
    <w:rsid w:val="003E302B"/>
    <w:rsid w:val="003E40A6"/>
    <w:rsid w:val="003E655F"/>
    <w:rsid w:val="003E6BCA"/>
    <w:rsid w:val="003E6D2D"/>
    <w:rsid w:val="003E6FA2"/>
    <w:rsid w:val="003E7F96"/>
    <w:rsid w:val="003F344F"/>
    <w:rsid w:val="003F4153"/>
    <w:rsid w:val="003F44C9"/>
    <w:rsid w:val="003F4F06"/>
    <w:rsid w:val="003F5A48"/>
    <w:rsid w:val="003F6616"/>
    <w:rsid w:val="003F6FD2"/>
    <w:rsid w:val="00400FBA"/>
    <w:rsid w:val="004024EE"/>
    <w:rsid w:val="004030DA"/>
    <w:rsid w:val="00403938"/>
    <w:rsid w:val="004047FB"/>
    <w:rsid w:val="00405A26"/>
    <w:rsid w:val="00406744"/>
    <w:rsid w:val="00410673"/>
    <w:rsid w:val="00411210"/>
    <w:rsid w:val="004144E9"/>
    <w:rsid w:val="00414DAA"/>
    <w:rsid w:val="0041566A"/>
    <w:rsid w:val="00422236"/>
    <w:rsid w:val="00422767"/>
    <w:rsid w:val="004229E1"/>
    <w:rsid w:val="00425C51"/>
    <w:rsid w:val="00426A65"/>
    <w:rsid w:val="00427AAA"/>
    <w:rsid w:val="00431AD5"/>
    <w:rsid w:val="004353CC"/>
    <w:rsid w:val="00436613"/>
    <w:rsid w:val="00436DC6"/>
    <w:rsid w:val="00440939"/>
    <w:rsid w:val="00440B62"/>
    <w:rsid w:val="00440EAF"/>
    <w:rsid w:val="00442A6A"/>
    <w:rsid w:val="0044415F"/>
    <w:rsid w:val="00445B18"/>
    <w:rsid w:val="004460B1"/>
    <w:rsid w:val="00446172"/>
    <w:rsid w:val="0044702C"/>
    <w:rsid w:val="0044735C"/>
    <w:rsid w:val="00447985"/>
    <w:rsid w:val="00447A32"/>
    <w:rsid w:val="00450902"/>
    <w:rsid w:val="00452669"/>
    <w:rsid w:val="00453B6D"/>
    <w:rsid w:val="00454DA6"/>
    <w:rsid w:val="00455951"/>
    <w:rsid w:val="00455A12"/>
    <w:rsid w:val="00455C91"/>
    <w:rsid w:val="00455E62"/>
    <w:rsid w:val="00456240"/>
    <w:rsid w:val="00456714"/>
    <w:rsid w:val="00456BA1"/>
    <w:rsid w:val="004602AD"/>
    <w:rsid w:val="00462105"/>
    <w:rsid w:val="004625DB"/>
    <w:rsid w:val="00463B58"/>
    <w:rsid w:val="00463B7A"/>
    <w:rsid w:val="00463F85"/>
    <w:rsid w:val="0046455A"/>
    <w:rsid w:val="00465CAC"/>
    <w:rsid w:val="0046629C"/>
    <w:rsid w:val="00466482"/>
    <w:rsid w:val="004702AF"/>
    <w:rsid w:val="004707A9"/>
    <w:rsid w:val="004709F5"/>
    <w:rsid w:val="004713BD"/>
    <w:rsid w:val="00472569"/>
    <w:rsid w:val="00473773"/>
    <w:rsid w:val="0047438E"/>
    <w:rsid w:val="004764A7"/>
    <w:rsid w:val="0047658A"/>
    <w:rsid w:val="004805AC"/>
    <w:rsid w:val="00480601"/>
    <w:rsid w:val="00481571"/>
    <w:rsid w:val="004815ED"/>
    <w:rsid w:val="00482469"/>
    <w:rsid w:val="00482B47"/>
    <w:rsid w:val="00482D25"/>
    <w:rsid w:val="00483715"/>
    <w:rsid w:val="0048378A"/>
    <w:rsid w:val="00483AC4"/>
    <w:rsid w:val="00483B4D"/>
    <w:rsid w:val="0048434B"/>
    <w:rsid w:val="00484BD0"/>
    <w:rsid w:val="004861A6"/>
    <w:rsid w:val="00486BE2"/>
    <w:rsid w:val="0048709F"/>
    <w:rsid w:val="00487396"/>
    <w:rsid w:val="004875ED"/>
    <w:rsid w:val="0048789A"/>
    <w:rsid w:val="00487A0E"/>
    <w:rsid w:val="00490557"/>
    <w:rsid w:val="004916C5"/>
    <w:rsid w:val="004917E5"/>
    <w:rsid w:val="00491919"/>
    <w:rsid w:val="00491D93"/>
    <w:rsid w:val="00491F54"/>
    <w:rsid w:val="00492566"/>
    <w:rsid w:val="0049346E"/>
    <w:rsid w:val="00495716"/>
    <w:rsid w:val="00495B51"/>
    <w:rsid w:val="00495EAD"/>
    <w:rsid w:val="004967E3"/>
    <w:rsid w:val="004A0843"/>
    <w:rsid w:val="004A0A79"/>
    <w:rsid w:val="004A130B"/>
    <w:rsid w:val="004A17F7"/>
    <w:rsid w:val="004A218D"/>
    <w:rsid w:val="004A23CC"/>
    <w:rsid w:val="004A28EE"/>
    <w:rsid w:val="004A2F9B"/>
    <w:rsid w:val="004A3EA8"/>
    <w:rsid w:val="004A40F4"/>
    <w:rsid w:val="004A48B3"/>
    <w:rsid w:val="004A4A44"/>
    <w:rsid w:val="004A4F8C"/>
    <w:rsid w:val="004A7EC0"/>
    <w:rsid w:val="004B0120"/>
    <w:rsid w:val="004B052E"/>
    <w:rsid w:val="004B0B73"/>
    <w:rsid w:val="004B1B32"/>
    <w:rsid w:val="004B1D63"/>
    <w:rsid w:val="004B1E3B"/>
    <w:rsid w:val="004B2DCD"/>
    <w:rsid w:val="004B3BB0"/>
    <w:rsid w:val="004B44F2"/>
    <w:rsid w:val="004B4F75"/>
    <w:rsid w:val="004B528D"/>
    <w:rsid w:val="004B72FF"/>
    <w:rsid w:val="004B7383"/>
    <w:rsid w:val="004C0F6E"/>
    <w:rsid w:val="004C10FC"/>
    <w:rsid w:val="004C1A22"/>
    <w:rsid w:val="004C2098"/>
    <w:rsid w:val="004C2C45"/>
    <w:rsid w:val="004C2ECE"/>
    <w:rsid w:val="004C2FB1"/>
    <w:rsid w:val="004C3442"/>
    <w:rsid w:val="004C3A5A"/>
    <w:rsid w:val="004C408E"/>
    <w:rsid w:val="004C466D"/>
    <w:rsid w:val="004C4C38"/>
    <w:rsid w:val="004C6C30"/>
    <w:rsid w:val="004C6EDA"/>
    <w:rsid w:val="004C724B"/>
    <w:rsid w:val="004C79A1"/>
    <w:rsid w:val="004C7DA3"/>
    <w:rsid w:val="004D1456"/>
    <w:rsid w:val="004D2591"/>
    <w:rsid w:val="004D3086"/>
    <w:rsid w:val="004D3B7A"/>
    <w:rsid w:val="004D3CF3"/>
    <w:rsid w:val="004D41B8"/>
    <w:rsid w:val="004D4A40"/>
    <w:rsid w:val="004D4F4E"/>
    <w:rsid w:val="004D602B"/>
    <w:rsid w:val="004D63BE"/>
    <w:rsid w:val="004D69AD"/>
    <w:rsid w:val="004D6B14"/>
    <w:rsid w:val="004E0B17"/>
    <w:rsid w:val="004E0D9A"/>
    <w:rsid w:val="004E0F2E"/>
    <w:rsid w:val="004E1505"/>
    <w:rsid w:val="004E1D17"/>
    <w:rsid w:val="004E2252"/>
    <w:rsid w:val="004E253C"/>
    <w:rsid w:val="004E2B45"/>
    <w:rsid w:val="004E3681"/>
    <w:rsid w:val="004E36E3"/>
    <w:rsid w:val="004E3A89"/>
    <w:rsid w:val="004E437D"/>
    <w:rsid w:val="004E4E5A"/>
    <w:rsid w:val="004E6863"/>
    <w:rsid w:val="004F0069"/>
    <w:rsid w:val="004F1673"/>
    <w:rsid w:val="004F1F3E"/>
    <w:rsid w:val="004F220B"/>
    <w:rsid w:val="004F2220"/>
    <w:rsid w:val="004F2FB0"/>
    <w:rsid w:val="004F634D"/>
    <w:rsid w:val="004F6CE0"/>
    <w:rsid w:val="004F6EA0"/>
    <w:rsid w:val="004F7327"/>
    <w:rsid w:val="004F737D"/>
    <w:rsid w:val="004F7777"/>
    <w:rsid w:val="004F78A4"/>
    <w:rsid w:val="004F79A3"/>
    <w:rsid w:val="005001E8"/>
    <w:rsid w:val="005001F5"/>
    <w:rsid w:val="0050049B"/>
    <w:rsid w:val="005008AD"/>
    <w:rsid w:val="00500F80"/>
    <w:rsid w:val="0050203D"/>
    <w:rsid w:val="0050548F"/>
    <w:rsid w:val="00505870"/>
    <w:rsid w:val="00506EE2"/>
    <w:rsid w:val="00507BA7"/>
    <w:rsid w:val="00507CE9"/>
    <w:rsid w:val="00507E25"/>
    <w:rsid w:val="00510D3B"/>
    <w:rsid w:val="00510F68"/>
    <w:rsid w:val="0051182B"/>
    <w:rsid w:val="00511E1F"/>
    <w:rsid w:val="0051331A"/>
    <w:rsid w:val="0051380B"/>
    <w:rsid w:val="00513B49"/>
    <w:rsid w:val="005140D5"/>
    <w:rsid w:val="005141EE"/>
    <w:rsid w:val="005148D3"/>
    <w:rsid w:val="00514AB3"/>
    <w:rsid w:val="00515BB5"/>
    <w:rsid w:val="00515F3F"/>
    <w:rsid w:val="00516D9B"/>
    <w:rsid w:val="0051793B"/>
    <w:rsid w:val="00517A71"/>
    <w:rsid w:val="0052006A"/>
    <w:rsid w:val="005205DE"/>
    <w:rsid w:val="00520912"/>
    <w:rsid w:val="00520934"/>
    <w:rsid w:val="005247B2"/>
    <w:rsid w:val="00525203"/>
    <w:rsid w:val="00525774"/>
    <w:rsid w:val="005259F7"/>
    <w:rsid w:val="00526566"/>
    <w:rsid w:val="00527503"/>
    <w:rsid w:val="005304C7"/>
    <w:rsid w:val="00530ADE"/>
    <w:rsid w:val="00530C96"/>
    <w:rsid w:val="005310C3"/>
    <w:rsid w:val="005313A7"/>
    <w:rsid w:val="005313C8"/>
    <w:rsid w:val="0053146E"/>
    <w:rsid w:val="00531BC5"/>
    <w:rsid w:val="005324CA"/>
    <w:rsid w:val="00532BCC"/>
    <w:rsid w:val="00533475"/>
    <w:rsid w:val="005348A9"/>
    <w:rsid w:val="00534B28"/>
    <w:rsid w:val="0053710E"/>
    <w:rsid w:val="00537297"/>
    <w:rsid w:val="00537316"/>
    <w:rsid w:val="0054164C"/>
    <w:rsid w:val="005419F2"/>
    <w:rsid w:val="0054244D"/>
    <w:rsid w:val="00542718"/>
    <w:rsid w:val="00543B2E"/>
    <w:rsid w:val="00545921"/>
    <w:rsid w:val="0054742B"/>
    <w:rsid w:val="0055034E"/>
    <w:rsid w:val="00550785"/>
    <w:rsid w:val="00550CAF"/>
    <w:rsid w:val="00550E3B"/>
    <w:rsid w:val="00551D38"/>
    <w:rsid w:val="0055209D"/>
    <w:rsid w:val="00552415"/>
    <w:rsid w:val="0055251F"/>
    <w:rsid w:val="005525EC"/>
    <w:rsid w:val="00552883"/>
    <w:rsid w:val="00552BB0"/>
    <w:rsid w:val="00552D29"/>
    <w:rsid w:val="005532C9"/>
    <w:rsid w:val="00553A8A"/>
    <w:rsid w:val="00553C87"/>
    <w:rsid w:val="00555385"/>
    <w:rsid w:val="00555C4F"/>
    <w:rsid w:val="005562B4"/>
    <w:rsid w:val="0055687E"/>
    <w:rsid w:val="005569E2"/>
    <w:rsid w:val="00557F6D"/>
    <w:rsid w:val="00557FEB"/>
    <w:rsid w:val="0056010D"/>
    <w:rsid w:val="005602F4"/>
    <w:rsid w:val="00560E1A"/>
    <w:rsid w:val="0056269D"/>
    <w:rsid w:val="00563142"/>
    <w:rsid w:val="005637F0"/>
    <w:rsid w:val="00564187"/>
    <w:rsid w:val="00565554"/>
    <w:rsid w:val="00565A7C"/>
    <w:rsid w:val="00565CF7"/>
    <w:rsid w:val="00565FCD"/>
    <w:rsid w:val="00566699"/>
    <w:rsid w:val="00567008"/>
    <w:rsid w:val="0056716B"/>
    <w:rsid w:val="005677B4"/>
    <w:rsid w:val="00567828"/>
    <w:rsid w:val="00567B71"/>
    <w:rsid w:val="00570602"/>
    <w:rsid w:val="0057085E"/>
    <w:rsid w:val="0057191F"/>
    <w:rsid w:val="0057201E"/>
    <w:rsid w:val="00572C9F"/>
    <w:rsid w:val="0057309E"/>
    <w:rsid w:val="005732A7"/>
    <w:rsid w:val="00574690"/>
    <w:rsid w:val="005749C4"/>
    <w:rsid w:val="00574FF3"/>
    <w:rsid w:val="005758B2"/>
    <w:rsid w:val="0057614E"/>
    <w:rsid w:val="005769AC"/>
    <w:rsid w:val="00576D70"/>
    <w:rsid w:val="00581004"/>
    <w:rsid w:val="00581C5E"/>
    <w:rsid w:val="0058295D"/>
    <w:rsid w:val="005837DA"/>
    <w:rsid w:val="00584516"/>
    <w:rsid w:val="0058546A"/>
    <w:rsid w:val="00585B69"/>
    <w:rsid w:val="0058624B"/>
    <w:rsid w:val="00586290"/>
    <w:rsid w:val="005862E9"/>
    <w:rsid w:val="0058645F"/>
    <w:rsid w:val="005870C9"/>
    <w:rsid w:val="005902DF"/>
    <w:rsid w:val="00590C2F"/>
    <w:rsid w:val="00591803"/>
    <w:rsid w:val="00591B89"/>
    <w:rsid w:val="00591C9F"/>
    <w:rsid w:val="00593A4D"/>
    <w:rsid w:val="00593CDB"/>
    <w:rsid w:val="00594192"/>
    <w:rsid w:val="00594F9B"/>
    <w:rsid w:val="00595400"/>
    <w:rsid w:val="00595D81"/>
    <w:rsid w:val="005968F3"/>
    <w:rsid w:val="00596EEF"/>
    <w:rsid w:val="00596FA1"/>
    <w:rsid w:val="0059727B"/>
    <w:rsid w:val="005975D4"/>
    <w:rsid w:val="005A0E9E"/>
    <w:rsid w:val="005A0FC8"/>
    <w:rsid w:val="005A1307"/>
    <w:rsid w:val="005A35FD"/>
    <w:rsid w:val="005A4D24"/>
    <w:rsid w:val="005A4F93"/>
    <w:rsid w:val="005A518E"/>
    <w:rsid w:val="005A6330"/>
    <w:rsid w:val="005A6DF6"/>
    <w:rsid w:val="005B0516"/>
    <w:rsid w:val="005B0592"/>
    <w:rsid w:val="005B12E3"/>
    <w:rsid w:val="005B14E8"/>
    <w:rsid w:val="005B1DD7"/>
    <w:rsid w:val="005B1FC8"/>
    <w:rsid w:val="005B2108"/>
    <w:rsid w:val="005B2961"/>
    <w:rsid w:val="005B3940"/>
    <w:rsid w:val="005B4176"/>
    <w:rsid w:val="005B4A63"/>
    <w:rsid w:val="005B6485"/>
    <w:rsid w:val="005B6627"/>
    <w:rsid w:val="005B6A30"/>
    <w:rsid w:val="005B6C8B"/>
    <w:rsid w:val="005B6FA1"/>
    <w:rsid w:val="005B70BB"/>
    <w:rsid w:val="005B7F54"/>
    <w:rsid w:val="005C0016"/>
    <w:rsid w:val="005C1792"/>
    <w:rsid w:val="005C1D92"/>
    <w:rsid w:val="005C1DED"/>
    <w:rsid w:val="005C2114"/>
    <w:rsid w:val="005C23B7"/>
    <w:rsid w:val="005C2825"/>
    <w:rsid w:val="005C2F5B"/>
    <w:rsid w:val="005C381F"/>
    <w:rsid w:val="005C4452"/>
    <w:rsid w:val="005C522F"/>
    <w:rsid w:val="005C60AB"/>
    <w:rsid w:val="005C77B4"/>
    <w:rsid w:val="005D03F3"/>
    <w:rsid w:val="005D1A75"/>
    <w:rsid w:val="005D2287"/>
    <w:rsid w:val="005D260F"/>
    <w:rsid w:val="005D27C1"/>
    <w:rsid w:val="005D328E"/>
    <w:rsid w:val="005D3AA8"/>
    <w:rsid w:val="005D3B0F"/>
    <w:rsid w:val="005D41ED"/>
    <w:rsid w:val="005D46CD"/>
    <w:rsid w:val="005D4DBF"/>
    <w:rsid w:val="005D54EF"/>
    <w:rsid w:val="005D5A33"/>
    <w:rsid w:val="005D6440"/>
    <w:rsid w:val="005D6A94"/>
    <w:rsid w:val="005D7D0A"/>
    <w:rsid w:val="005E0111"/>
    <w:rsid w:val="005E0755"/>
    <w:rsid w:val="005E127C"/>
    <w:rsid w:val="005E17CC"/>
    <w:rsid w:val="005E399B"/>
    <w:rsid w:val="005E3EA3"/>
    <w:rsid w:val="005E694C"/>
    <w:rsid w:val="005E6DBA"/>
    <w:rsid w:val="005E7494"/>
    <w:rsid w:val="005E792C"/>
    <w:rsid w:val="005F0E48"/>
    <w:rsid w:val="005F1DFB"/>
    <w:rsid w:val="005F3113"/>
    <w:rsid w:val="005F4DCC"/>
    <w:rsid w:val="005F5410"/>
    <w:rsid w:val="005F6F3E"/>
    <w:rsid w:val="005F7507"/>
    <w:rsid w:val="005F7998"/>
    <w:rsid w:val="005F7FE5"/>
    <w:rsid w:val="006004B6"/>
    <w:rsid w:val="00600820"/>
    <w:rsid w:val="00601766"/>
    <w:rsid w:val="00601895"/>
    <w:rsid w:val="006018DC"/>
    <w:rsid w:val="00601C09"/>
    <w:rsid w:val="00601CD1"/>
    <w:rsid w:val="00602DB2"/>
    <w:rsid w:val="0060788C"/>
    <w:rsid w:val="00607A5B"/>
    <w:rsid w:val="00610139"/>
    <w:rsid w:val="0061085B"/>
    <w:rsid w:val="00611D20"/>
    <w:rsid w:val="0061289E"/>
    <w:rsid w:val="00614417"/>
    <w:rsid w:val="006157A5"/>
    <w:rsid w:val="00616298"/>
    <w:rsid w:val="006166A3"/>
    <w:rsid w:val="00620660"/>
    <w:rsid w:val="006207D1"/>
    <w:rsid w:val="006210C6"/>
    <w:rsid w:val="006214B0"/>
    <w:rsid w:val="0062201B"/>
    <w:rsid w:val="0062272B"/>
    <w:rsid w:val="00623327"/>
    <w:rsid w:val="00623BDE"/>
    <w:rsid w:val="00623DBE"/>
    <w:rsid w:val="006244BA"/>
    <w:rsid w:val="00626488"/>
    <w:rsid w:val="006265EC"/>
    <w:rsid w:val="00626C02"/>
    <w:rsid w:val="00627643"/>
    <w:rsid w:val="00627A51"/>
    <w:rsid w:val="006317A8"/>
    <w:rsid w:val="00631BA7"/>
    <w:rsid w:val="00632ABF"/>
    <w:rsid w:val="00633CFF"/>
    <w:rsid w:val="0063416E"/>
    <w:rsid w:val="00634516"/>
    <w:rsid w:val="00635CCC"/>
    <w:rsid w:val="00635F15"/>
    <w:rsid w:val="00635FF1"/>
    <w:rsid w:val="00636144"/>
    <w:rsid w:val="006412B2"/>
    <w:rsid w:val="00641E50"/>
    <w:rsid w:val="00642982"/>
    <w:rsid w:val="00642AC1"/>
    <w:rsid w:val="00643527"/>
    <w:rsid w:val="006438D7"/>
    <w:rsid w:val="00643FC3"/>
    <w:rsid w:val="00644AB3"/>
    <w:rsid w:val="00645489"/>
    <w:rsid w:val="006459FA"/>
    <w:rsid w:val="00646E83"/>
    <w:rsid w:val="00646EEF"/>
    <w:rsid w:val="00647B32"/>
    <w:rsid w:val="00647EBF"/>
    <w:rsid w:val="00650435"/>
    <w:rsid w:val="006506A9"/>
    <w:rsid w:val="00650714"/>
    <w:rsid w:val="006512B9"/>
    <w:rsid w:val="00651C9E"/>
    <w:rsid w:val="00652260"/>
    <w:rsid w:val="00652444"/>
    <w:rsid w:val="006546E4"/>
    <w:rsid w:val="00654761"/>
    <w:rsid w:val="006548F3"/>
    <w:rsid w:val="00654D8F"/>
    <w:rsid w:val="00654D9D"/>
    <w:rsid w:val="00654E86"/>
    <w:rsid w:val="00655075"/>
    <w:rsid w:val="0065620C"/>
    <w:rsid w:val="00656A41"/>
    <w:rsid w:val="00656DA4"/>
    <w:rsid w:val="006573CA"/>
    <w:rsid w:val="0066084C"/>
    <w:rsid w:val="00660A62"/>
    <w:rsid w:val="00661813"/>
    <w:rsid w:val="00661C7A"/>
    <w:rsid w:val="0066325C"/>
    <w:rsid w:val="00664F72"/>
    <w:rsid w:val="00665F22"/>
    <w:rsid w:val="00667265"/>
    <w:rsid w:val="00667558"/>
    <w:rsid w:val="00667C45"/>
    <w:rsid w:val="0067101B"/>
    <w:rsid w:val="00671436"/>
    <w:rsid w:val="00671950"/>
    <w:rsid w:val="00672C0A"/>
    <w:rsid w:val="00672D4E"/>
    <w:rsid w:val="00673174"/>
    <w:rsid w:val="00673358"/>
    <w:rsid w:val="006733C4"/>
    <w:rsid w:val="00673D4B"/>
    <w:rsid w:val="00673E0A"/>
    <w:rsid w:val="00673F1F"/>
    <w:rsid w:val="006744FA"/>
    <w:rsid w:val="006747C7"/>
    <w:rsid w:val="00674D1F"/>
    <w:rsid w:val="00675CEF"/>
    <w:rsid w:val="00676A19"/>
    <w:rsid w:val="00677259"/>
    <w:rsid w:val="0067778A"/>
    <w:rsid w:val="006777C8"/>
    <w:rsid w:val="00680479"/>
    <w:rsid w:val="006808D4"/>
    <w:rsid w:val="00681D64"/>
    <w:rsid w:val="00681D6C"/>
    <w:rsid w:val="0068219C"/>
    <w:rsid w:val="006827B4"/>
    <w:rsid w:val="006833D7"/>
    <w:rsid w:val="006835D3"/>
    <w:rsid w:val="00683D92"/>
    <w:rsid w:val="00685D0A"/>
    <w:rsid w:val="0068631F"/>
    <w:rsid w:val="00692BA5"/>
    <w:rsid w:val="0069308A"/>
    <w:rsid w:val="0069363C"/>
    <w:rsid w:val="006937BE"/>
    <w:rsid w:val="00693832"/>
    <w:rsid w:val="00695C13"/>
    <w:rsid w:val="006967DB"/>
    <w:rsid w:val="006976B9"/>
    <w:rsid w:val="00697ACB"/>
    <w:rsid w:val="006A0A6C"/>
    <w:rsid w:val="006A1439"/>
    <w:rsid w:val="006A17ED"/>
    <w:rsid w:val="006A263E"/>
    <w:rsid w:val="006A5494"/>
    <w:rsid w:val="006A78BD"/>
    <w:rsid w:val="006B0B9F"/>
    <w:rsid w:val="006B0D6B"/>
    <w:rsid w:val="006B164C"/>
    <w:rsid w:val="006B186E"/>
    <w:rsid w:val="006B364B"/>
    <w:rsid w:val="006B3B6C"/>
    <w:rsid w:val="006B40F3"/>
    <w:rsid w:val="006B474B"/>
    <w:rsid w:val="006B6200"/>
    <w:rsid w:val="006B653C"/>
    <w:rsid w:val="006C0B67"/>
    <w:rsid w:val="006C1945"/>
    <w:rsid w:val="006C2272"/>
    <w:rsid w:val="006C30B1"/>
    <w:rsid w:val="006C3257"/>
    <w:rsid w:val="006C37C6"/>
    <w:rsid w:val="006C466C"/>
    <w:rsid w:val="006C4DD1"/>
    <w:rsid w:val="006C589A"/>
    <w:rsid w:val="006C6B77"/>
    <w:rsid w:val="006C75FA"/>
    <w:rsid w:val="006C7875"/>
    <w:rsid w:val="006D1089"/>
    <w:rsid w:val="006D185E"/>
    <w:rsid w:val="006D1AB2"/>
    <w:rsid w:val="006D2273"/>
    <w:rsid w:val="006D2EC6"/>
    <w:rsid w:val="006D356F"/>
    <w:rsid w:val="006D5564"/>
    <w:rsid w:val="006D5FE0"/>
    <w:rsid w:val="006D607F"/>
    <w:rsid w:val="006D61E8"/>
    <w:rsid w:val="006D6A6A"/>
    <w:rsid w:val="006D7680"/>
    <w:rsid w:val="006E040E"/>
    <w:rsid w:val="006E0C81"/>
    <w:rsid w:val="006E1A1D"/>
    <w:rsid w:val="006E1B88"/>
    <w:rsid w:val="006E1BD5"/>
    <w:rsid w:val="006E1F66"/>
    <w:rsid w:val="006E28C4"/>
    <w:rsid w:val="006E2F76"/>
    <w:rsid w:val="006E31F6"/>
    <w:rsid w:val="006E3434"/>
    <w:rsid w:val="006E4B0F"/>
    <w:rsid w:val="006E6BF8"/>
    <w:rsid w:val="006E6D63"/>
    <w:rsid w:val="006E6FA1"/>
    <w:rsid w:val="006E79AE"/>
    <w:rsid w:val="006F1F79"/>
    <w:rsid w:val="006F2BC5"/>
    <w:rsid w:val="006F345F"/>
    <w:rsid w:val="006F4120"/>
    <w:rsid w:val="006F453B"/>
    <w:rsid w:val="006F4ABD"/>
    <w:rsid w:val="006F4FE1"/>
    <w:rsid w:val="006F5A1F"/>
    <w:rsid w:val="006F5BF4"/>
    <w:rsid w:val="006F5CD8"/>
    <w:rsid w:val="006F63A2"/>
    <w:rsid w:val="006F795F"/>
    <w:rsid w:val="0070003A"/>
    <w:rsid w:val="00700360"/>
    <w:rsid w:val="007008FD"/>
    <w:rsid w:val="00700F8F"/>
    <w:rsid w:val="00701B11"/>
    <w:rsid w:val="00703159"/>
    <w:rsid w:val="00703FD4"/>
    <w:rsid w:val="00704DED"/>
    <w:rsid w:val="00705227"/>
    <w:rsid w:val="00705F22"/>
    <w:rsid w:val="007075E1"/>
    <w:rsid w:val="0071003F"/>
    <w:rsid w:val="0071008A"/>
    <w:rsid w:val="00710C2A"/>
    <w:rsid w:val="00711466"/>
    <w:rsid w:val="007115F3"/>
    <w:rsid w:val="00711E1A"/>
    <w:rsid w:val="007126CF"/>
    <w:rsid w:val="0071437D"/>
    <w:rsid w:val="00714B67"/>
    <w:rsid w:val="00714DD4"/>
    <w:rsid w:val="00716BCE"/>
    <w:rsid w:val="00717304"/>
    <w:rsid w:val="00717696"/>
    <w:rsid w:val="0072078E"/>
    <w:rsid w:val="00720C26"/>
    <w:rsid w:val="00722229"/>
    <w:rsid w:val="00722ADD"/>
    <w:rsid w:val="00722E68"/>
    <w:rsid w:val="00723492"/>
    <w:rsid w:val="007248E6"/>
    <w:rsid w:val="00724952"/>
    <w:rsid w:val="0072521E"/>
    <w:rsid w:val="00726093"/>
    <w:rsid w:val="007270B2"/>
    <w:rsid w:val="00727281"/>
    <w:rsid w:val="00727C97"/>
    <w:rsid w:val="00732B9D"/>
    <w:rsid w:val="00732E05"/>
    <w:rsid w:val="00733640"/>
    <w:rsid w:val="00734EF3"/>
    <w:rsid w:val="007358FF"/>
    <w:rsid w:val="007400C3"/>
    <w:rsid w:val="00740EB6"/>
    <w:rsid w:val="00741EFA"/>
    <w:rsid w:val="00742503"/>
    <w:rsid w:val="007438DF"/>
    <w:rsid w:val="007438E3"/>
    <w:rsid w:val="00744644"/>
    <w:rsid w:val="0074528A"/>
    <w:rsid w:val="00745564"/>
    <w:rsid w:val="00746903"/>
    <w:rsid w:val="00747152"/>
    <w:rsid w:val="0074716D"/>
    <w:rsid w:val="0074719B"/>
    <w:rsid w:val="007471ED"/>
    <w:rsid w:val="0074730A"/>
    <w:rsid w:val="0075053B"/>
    <w:rsid w:val="00750ACE"/>
    <w:rsid w:val="00750BC3"/>
    <w:rsid w:val="00750D37"/>
    <w:rsid w:val="00751871"/>
    <w:rsid w:val="0075351F"/>
    <w:rsid w:val="00753E41"/>
    <w:rsid w:val="00754DEA"/>
    <w:rsid w:val="007616D5"/>
    <w:rsid w:val="00762058"/>
    <w:rsid w:val="00764939"/>
    <w:rsid w:val="00765327"/>
    <w:rsid w:val="0076567E"/>
    <w:rsid w:val="007664ED"/>
    <w:rsid w:val="0076662F"/>
    <w:rsid w:val="0076682A"/>
    <w:rsid w:val="007669DB"/>
    <w:rsid w:val="007675EA"/>
    <w:rsid w:val="00767A83"/>
    <w:rsid w:val="0077060F"/>
    <w:rsid w:val="00770F28"/>
    <w:rsid w:val="00770F70"/>
    <w:rsid w:val="00771585"/>
    <w:rsid w:val="0077215B"/>
    <w:rsid w:val="00772496"/>
    <w:rsid w:val="007729D7"/>
    <w:rsid w:val="0077339C"/>
    <w:rsid w:val="0077355F"/>
    <w:rsid w:val="00774E43"/>
    <w:rsid w:val="00774F22"/>
    <w:rsid w:val="00775009"/>
    <w:rsid w:val="00775AE5"/>
    <w:rsid w:val="00776194"/>
    <w:rsid w:val="0077659B"/>
    <w:rsid w:val="007768D5"/>
    <w:rsid w:val="0078118A"/>
    <w:rsid w:val="00782B16"/>
    <w:rsid w:val="0078348E"/>
    <w:rsid w:val="00784029"/>
    <w:rsid w:val="007841C0"/>
    <w:rsid w:val="00784F1A"/>
    <w:rsid w:val="00785918"/>
    <w:rsid w:val="00785E87"/>
    <w:rsid w:val="0078637F"/>
    <w:rsid w:val="007867C1"/>
    <w:rsid w:val="00786C11"/>
    <w:rsid w:val="00787B0E"/>
    <w:rsid w:val="00787C84"/>
    <w:rsid w:val="007903B8"/>
    <w:rsid w:val="00790ABC"/>
    <w:rsid w:val="007911BE"/>
    <w:rsid w:val="00791772"/>
    <w:rsid w:val="00791BB7"/>
    <w:rsid w:val="007922C4"/>
    <w:rsid w:val="007923CF"/>
    <w:rsid w:val="0079291B"/>
    <w:rsid w:val="00794285"/>
    <w:rsid w:val="007948C4"/>
    <w:rsid w:val="00795DE3"/>
    <w:rsid w:val="0079688E"/>
    <w:rsid w:val="007973D3"/>
    <w:rsid w:val="007A1411"/>
    <w:rsid w:val="007A23B1"/>
    <w:rsid w:val="007A4FAF"/>
    <w:rsid w:val="007A552D"/>
    <w:rsid w:val="007A587E"/>
    <w:rsid w:val="007A5D0D"/>
    <w:rsid w:val="007A5DAA"/>
    <w:rsid w:val="007A6047"/>
    <w:rsid w:val="007A6BF6"/>
    <w:rsid w:val="007A6DA3"/>
    <w:rsid w:val="007B0EE9"/>
    <w:rsid w:val="007B13D8"/>
    <w:rsid w:val="007B1709"/>
    <w:rsid w:val="007B253A"/>
    <w:rsid w:val="007B2D16"/>
    <w:rsid w:val="007B2D3F"/>
    <w:rsid w:val="007B381E"/>
    <w:rsid w:val="007B385A"/>
    <w:rsid w:val="007B3933"/>
    <w:rsid w:val="007B4888"/>
    <w:rsid w:val="007B6ACE"/>
    <w:rsid w:val="007B70A0"/>
    <w:rsid w:val="007B755C"/>
    <w:rsid w:val="007B7AE2"/>
    <w:rsid w:val="007C07AF"/>
    <w:rsid w:val="007C0C9C"/>
    <w:rsid w:val="007C1A9A"/>
    <w:rsid w:val="007C241E"/>
    <w:rsid w:val="007C2E79"/>
    <w:rsid w:val="007C32A1"/>
    <w:rsid w:val="007C333C"/>
    <w:rsid w:val="007C38B5"/>
    <w:rsid w:val="007C3B0D"/>
    <w:rsid w:val="007C4107"/>
    <w:rsid w:val="007C52D5"/>
    <w:rsid w:val="007C764A"/>
    <w:rsid w:val="007C79AD"/>
    <w:rsid w:val="007D0313"/>
    <w:rsid w:val="007D0948"/>
    <w:rsid w:val="007D09EE"/>
    <w:rsid w:val="007D1FAD"/>
    <w:rsid w:val="007D25BA"/>
    <w:rsid w:val="007D2FC4"/>
    <w:rsid w:val="007D3167"/>
    <w:rsid w:val="007D56F2"/>
    <w:rsid w:val="007D5D2C"/>
    <w:rsid w:val="007D6F5F"/>
    <w:rsid w:val="007D75F4"/>
    <w:rsid w:val="007E067E"/>
    <w:rsid w:val="007E0BA0"/>
    <w:rsid w:val="007E0DD5"/>
    <w:rsid w:val="007E1215"/>
    <w:rsid w:val="007E2AB6"/>
    <w:rsid w:val="007E3239"/>
    <w:rsid w:val="007E32B5"/>
    <w:rsid w:val="007E4825"/>
    <w:rsid w:val="007E5FCA"/>
    <w:rsid w:val="007E7336"/>
    <w:rsid w:val="007E77A7"/>
    <w:rsid w:val="007E7B2B"/>
    <w:rsid w:val="007E7DAA"/>
    <w:rsid w:val="007F012D"/>
    <w:rsid w:val="007F11E9"/>
    <w:rsid w:val="007F3032"/>
    <w:rsid w:val="007F3809"/>
    <w:rsid w:val="007F3852"/>
    <w:rsid w:val="007F4286"/>
    <w:rsid w:val="007F4E27"/>
    <w:rsid w:val="007F5277"/>
    <w:rsid w:val="007F537E"/>
    <w:rsid w:val="007F54EF"/>
    <w:rsid w:val="007F560A"/>
    <w:rsid w:val="007F7DF9"/>
    <w:rsid w:val="008005E8"/>
    <w:rsid w:val="008013D2"/>
    <w:rsid w:val="00801CBD"/>
    <w:rsid w:val="008020CD"/>
    <w:rsid w:val="008044E0"/>
    <w:rsid w:val="00804AF9"/>
    <w:rsid w:val="0080559C"/>
    <w:rsid w:val="00805776"/>
    <w:rsid w:val="00806365"/>
    <w:rsid w:val="008119B1"/>
    <w:rsid w:val="00811D9F"/>
    <w:rsid w:val="00812F13"/>
    <w:rsid w:val="008135AB"/>
    <w:rsid w:val="00814F30"/>
    <w:rsid w:val="0081566A"/>
    <w:rsid w:val="00816761"/>
    <w:rsid w:val="008167CA"/>
    <w:rsid w:val="008203C7"/>
    <w:rsid w:val="00820ADC"/>
    <w:rsid w:val="008240DB"/>
    <w:rsid w:val="00824196"/>
    <w:rsid w:val="0082462E"/>
    <w:rsid w:val="00825414"/>
    <w:rsid w:val="00825E38"/>
    <w:rsid w:val="00826B0E"/>
    <w:rsid w:val="00827AC2"/>
    <w:rsid w:val="00827BE4"/>
    <w:rsid w:val="00827C83"/>
    <w:rsid w:val="0083074A"/>
    <w:rsid w:val="00830B27"/>
    <w:rsid w:val="00832E3F"/>
    <w:rsid w:val="00832F67"/>
    <w:rsid w:val="00833D8E"/>
    <w:rsid w:val="00834413"/>
    <w:rsid w:val="00834C0D"/>
    <w:rsid w:val="0083539F"/>
    <w:rsid w:val="00836345"/>
    <w:rsid w:val="00836582"/>
    <w:rsid w:val="0084007C"/>
    <w:rsid w:val="00840159"/>
    <w:rsid w:val="008408BB"/>
    <w:rsid w:val="00840A84"/>
    <w:rsid w:val="008421FF"/>
    <w:rsid w:val="00842E48"/>
    <w:rsid w:val="0084332D"/>
    <w:rsid w:val="00843D96"/>
    <w:rsid w:val="008450BE"/>
    <w:rsid w:val="00845748"/>
    <w:rsid w:val="00845CB6"/>
    <w:rsid w:val="00845FDE"/>
    <w:rsid w:val="0084685F"/>
    <w:rsid w:val="00846D5F"/>
    <w:rsid w:val="00850926"/>
    <w:rsid w:val="0085275F"/>
    <w:rsid w:val="0085284B"/>
    <w:rsid w:val="00852905"/>
    <w:rsid w:val="00853139"/>
    <w:rsid w:val="008540DD"/>
    <w:rsid w:val="008543A4"/>
    <w:rsid w:val="008553C9"/>
    <w:rsid w:val="008570E6"/>
    <w:rsid w:val="00857645"/>
    <w:rsid w:val="00857C6D"/>
    <w:rsid w:val="00860337"/>
    <w:rsid w:val="00860ACE"/>
    <w:rsid w:val="00861939"/>
    <w:rsid w:val="008631F0"/>
    <w:rsid w:val="00863387"/>
    <w:rsid w:val="008648E8"/>
    <w:rsid w:val="00864A5C"/>
    <w:rsid w:val="008651A6"/>
    <w:rsid w:val="00865D29"/>
    <w:rsid w:val="00866082"/>
    <w:rsid w:val="008668F9"/>
    <w:rsid w:val="00871D3B"/>
    <w:rsid w:val="008724FC"/>
    <w:rsid w:val="0087296A"/>
    <w:rsid w:val="008729AD"/>
    <w:rsid w:val="008738B4"/>
    <w:rsid w:val="008743E9"/>
    <w:rsid w:val="00874ABC"/>
    <w:rsid w:val="00875345"/>
    <w:rsid w:val="00875762"/>
    <w:rsid w:val="008766A7"/>
    <w:rsid w:val="00877B2D"/>
    <w:rsid w:val="00880CB5"/>
    <w:rsid w:val="00882424"/>
    <w:rsid w:val="00882EA6"/>
    <w:rsid w:val="00882F45"/>
    <w:rsid w:val="00883C9F"/>
    <w:rsid w:val="00884191"/>
    <w:rsid w:val="00885E2D"/>
    <w:rsid w:val="008863ED"/>
    <w:rsid w:val="0088647A"/>
    <w:rsid w:val="00887B64"/>
    <w:rsid w:val="00890206"/>
    <w:rsid w:val="0089065D"/>
    <w:rsid w:val="00890B58"/>
    <w:rsid w:val="00891003"/>
    <w:rsid w:val="0089350E"/>
    <w:rsid w:val="00893808"/>
    <w:rsid w:val="008939E7"/>
    <w:rsid w:val="008939F3"/>
    <w:rsid w:val="008942C9"/>
    <w:rsid w:val="00896029"/>
    <w:rsid w:val="00896F5A"/>
    <w:rsid w:val="00897613"/>
    <w:rsid w:val="008A023B"/>
    <w:rsid w:val="008A0BF3"/>
    <w:rsid w:val="008A0DCF"/>
    <w:rsid w:val="008A0E20"/>
    <w:rsid w:val="008A1DCB"/>
    <w:rsid w:val="008A1E31"/>
    <w:rsid w:val="008A316C"/>
    <w:rsid w:val="008A34AB"/>
    <w:rsid w:val="008A735B"/>
    <w:rsid w:val="008A75EB"/>
    <w:rsid w:val="008B08D5"/>
    <w:rsid w:val="008B125C"/>
    <w:rsid w:val="008B1734"/>
    <w:rsid w:val="008B1A7D"/>
    <w:rsid w:val="008B1C5C"/>
    <w:rsid w:val="008B2C40"/>
    <w:rsid w:val="008B3783"/>
    <w:rsid w:val="008B6A2A"/>
    <w:rsid w:val="008B7C44"/>
    <w:rsid w:val="008C0E44"/>
    <w:rsid w:val="008C20B8"/>
    <w:rsid w:val="008C29A1"/>
    <w:rsid w:val="008C2B9F"/>
    <w:rsid w:val="008C30F5"/>
    <w:rsid w:val="008C32D7"/>
    <w:rsid w:val="008C34A9"/>
    <w:rsid w:val="008C4E8E"/>
    <w:rsid w:val="008C4F74"/>
    <w:rsid w:val="008C5E94"/>
    <w:rsid w:val="008C6042"/>
    <w:rsid w:val="008D0ABF"/>
    <w:rsid w:val="008D1631"/>
    <w:rsid w:val="008D20D9"/>
    <w:rsid w:val="008D28F0"/>
    <w:rsid w:val="008D33F2"/>
    <w:rsid w:val="008D3DCB"/>
    <w:rsid w:val="008D5282"/>
    <w:rsid w:val="008D539B"/>
    <w:rsid w:val="008D54D0"/>
    <w:rsid w:val="008D6E51"/>
    <w:rsid w:val="008D6EAC"/>
    <w:rsid w:val="008D74E8"/>
    <w:rsid w:val="008D7525"/>
    <w:rsid w:val="008D75C9"/>
    <w:rsid w:val="008D766C"/>
    <w:rsid w:val="008E0049"/>
    <w:rsid w:val="008E080E"/>
    <w:rsid w:val="008E27E6"/>
    <w:rsid w:val="008E2D2C"/>
    <w:rsid w:val="008E4349"/>
    <w:rsid w:val="008E4791"/>
    <w:rsid w:val="008E54BE"/>
    <w:rsid w:val="008E5900"/>
    <w:rsid w:val="008E5D3F"/>
    <w:rsid w:val="008E6441"/>
    <w:rsid w:val="008E6914"/>
    <w:rsid w:val="008E699E"/>
    <w:rsid w:val="008E6AEF"/>
    <w:rsid w:val="008E6D62"/>
    <w:rsid w:val="008F10B4"/>
    <w:rsid w:val="008F11A4"/>
    <w:rsid w:val="008F1AA7"/>
    <w:rsid w:val="008F2240"/>
    <w:rsid w:val="008F2BEA"/>
    <w:rsid w:val="008F53C8"/>
    <w:rsid w:val="008F55A3"/>
    <w:rsid w:val="008F6B71"/>
    <w:rsid w:val="008F6FC2"/>
    <w:rsid w:val="008F7883"/>
    <w:rsid w:val="008F7F89"/>
    <w:rsid w:val="00901A36"/>
    <w:rsid w:val="00901B86"/>
    <w:rsid w:val="00902B54"/>
    <w:rsid w:val="00903422"/>
    <w:rsid w:val="00903A35"/>
    <w:rsid w:val="00904B6C"/>
    <w:rsid w:val="0091018F"/>
    <w:rsid w:val="00910891"/>
    <w:rsid w:val="00910B69"/>
    <w:rsid w:val="00910BD6"/>
    <w:rsid w:val="00910D38"/>
    <w:rsid w:val="0091171C"/>
    <w:rsid w:val="00912015"/>
    <w:rsid w:val="0091292D"/>
    <w:rsid w:val="00912DD8"/>
    <w:rsid w:val="0091307B"/>
    <w:rsid w:val="009133BA"/>
    <w:rsid w:val="0091435E"/>
    <w:rsid w:val="0091475B"/>
    <w:rsid w:val="00914849"/>
    <w:rsid w:val="00916F8E"/>
    <w:rsid w:val="00917163"/>
    <w:rsid w:val="00917756"/>
    <w:rsid w:val="00917E66"/>
    <w:rsid w:val="009202DC"/>
    <w:rsid w:val="00920A31"/>
    <w:rsid w:val="0092131A"/>
    <w:rsid w:val="009219DB"/>
    <w:rsid w:val="00921B7A"/>
    <w:rsid w:val="00921E38"/>
    <w:rsid w:val="009228CA"/>
    <w:rsid w:val="00922E0F"/>
    <w:rsid w:val="00922FAE"/>
    <w:rsid w:val="0092303F"/>
    <w:rsid w:val="009240C2"/>
    <w:rsid w:val="00924398"/>
    <w:rsid w:val="0092454B"/>
    <w:rsid w:val="00924D71"/>
    <w:rsid w:val="00924E5E"/>
    <w:rsid w:val="00924FA7"/>
    <w:rsid w:val="0092567D"/>
    <w:rsid w:val="009262B9"/>
    <w:rsid w:val="00927049"/>
    <w:rsid w:val="009308AB"/>
    <w:rsid w:val="009315A5"/>
    <w:rsid w:val="00931603"/>
    <w:rsid w:val="00932073"/>
    <w:rsid w:val="0093453E"/>
    <w:rsid w:val="00935445"/>
    <w:rsid w:val="00936075"/>
    <w:rsid w:val="0093614C"/>
    <w:rsid w:val="009362DD"/>
    <w:rsid w:val="00936D65"/>
    <w:rsid w:val="00936E43"/>
    <w:rsid w:val="00937C27"/>
    <w:rsid w:val="009400C6"/>
    <w:rsid w:val="0094042E"/>
    <w:rsid w:val="00940439"/>
    <w:rsid w:val="009437C5"/>
    <w:rsid w:val="00943925"/>
    <w:rsid w:val="00944796"/>
    <w:rsid w:val="0094536C"/>
    <w:rsid w:val="009458E0"/>
    <w:rsid w:val="00946848"/>
    <w:rsid w:val="00946D2A"/>
    <w:rsid w:val="00947105"/>
    <w:rsid w:val="00951D86"/>
    <w:rsid w:val="00951DB3"/>
    <w:rsid w:val="00952116"/>
    <w:rsid w:val="00952C27"/>
    <w:rsid w:val="00952C81"/>
    <w:rsid w:val="00953D5D"/>
    <w:rsid w:val="00953D75"/>
    <w:rsid w:val="009544D6"/>
    <w:rsid w:val="00954DDB"/>
    <w:rsid w:val="009552F4"/>
    <w:rsid w:val="00956193"/>
    <w:rsid w:val="00956406"/>
    <w:rsid w:val="00956D0E"/>
    <w:rsid w:val="00960AD7"/>
    <w:rsid w:val="0096151F"/>
    <w:rsid w:val="0096216C"/>
    <w:rsid w:val="009627F1"/>
    <w:rsid w:val="00962E5D"/>
    <w:rsid w:val="009648E3"/>
    <w:rsid w:val="00964D42"/>
    <w:rsid w:val="00964FDB"/>
    <w:rsid w:val="00965148"/>
    <w:rsid w:val="00966BB1"/>
    <w:rsid w:val="00966C80"/>
    <w:rsid w:val="00966DBC"/>
    <w:rsid w:val="009674DA"/>
    <w:rsid w:val="009711CB"/>
    <w:rsid w:val="0097277A"/>
    <w:rsid w:val="00972CC1"/>
    <w:rsid w:val="00973636"/>
    <w:rsid w:val="00973C5F"/>
    <w:rsid w:val="009743AC"/>
    <w:rsid w:val="009748A7"/>
    <w:rsid w:val="00975A0B"/>
    <w:rsid w:val="00975CD7"/>
    <w:rsid w:val="00977271"/>
    <w:rsid w:val="00977460"/>
    <w:rsid w:val="009778F2"/>
    <w:rsid w:val="009803E6"/>
    <w:rsid w:val="009807B2"/>
    <w:rsid w:val="00980A4D"/>
    <w:rsid w:val="00981A2A"/>
    <w:rsid w:val="009824CE"/>
    <w:rsid w:val="00982FE5"/>
    <w:rsid w:val="00983664"/>
    <w:rsid w:val="00983D06"/>
    <w:rsid w:val="00983EEA"/>
    <w:rsid w:val="009843DD"/>
    <w:rsid w:val="00985158"/>
    <w:rsid w:val="009869D9"/>
    <w:rsid w:val="009903FB"/>
    <w:rsid w:val="00992998"/>
    <w:rsid w:val="00993454"/>
    <w:rsid w:val="00993695"/>
    <w:rsid w:val="00993AFE"/>
    <w:rsid w:val="009955B2"/>
    <w:rsid w:val="00995D00"/>
    <w:rsid w:val="009962AC"/>
    <w:rsid w:val="00996741"/>
    <w:rsid w:val="0099762C"/>
    <w:rsid w:val="00997C20"/>
    <w:rsid w:val="00997C69"/>
    <w:rsid w:val="009A0205"/>
    <w:rsid w:val="009A054A"/>
    <w:rsid w:val="009A05E9"/>
    <w:rsid w:val="009A0CCC"/>
    <w:rsid w:val="009A1255"/>
    <w:rsid w:val="009A248D"/>
    <w:rsid w:val="009A351F"/>
    <w:rsid w:val="009A366F"/>
    <w:rsid w:val="009A3707"/>
    <w:rsid w:val="009A3A3E"/>
    <w:rsid w:val="009A480E"/>
    <w:rsid w:val="009A4B93"/>
    <w:rsid w:val="009A4C46"/>
    <w:rsid w:val="009A4CB2"/>
    <w:rsid w:val="009A5C2F"/>
    <w:rsid w:val="009A5CEB"/>
    <w:rsid w:val="009A6389"/>
    <w:rsid w:val="009A648A"/>
    <w:rsid w:val="009A7E66"/>
    <w:rsid w:val="009A7FDC"/>
    <w:rsid w:val="009B0278"/>
    <w:rsid w:val="009B0AB4"/>
    <w:rsid w:val="009B0F62"/>
    <w:rsid w:val="009B148A"/>
    <w:rsid w:val="009B259A"/>
    <w:rsid w:val="009B2B99"/>
    <w:rsid w:val="009B4041"/>
    <w:rsid w:val="009B41CB"/>
    <w:rsid w:val="009B53CC"/>
    <w:rsid w:val="009B5CB8"/>
    <w:rsid w:val="009B6426"/>
    <w:rsid w:val="009B6B95"/>
    <w:rsid w:val="009B7878"/>
    <w:rsid w:val="009C1418"/>
    <w:rsid w:val="009C16B9"/>
    <w:rsid w:val="009C17D5"/>
    <w:rsid w:val="009C1BC7"/>
    <w:rsid w:val="009C3F70"/>
    <w:rsid w:val="009C44D7"/>
    <w:rsid w:val="009C4CD3"/>
    <w:rsid w:val="009C4EFB"/>
    <w:rsid w:val="009C5F86"/>
    <w:rsid w:val="009C6D73"/>
    <w:rsid w:val="009C72B2"/>
    <w:rsid w:val="009D0E70"/>
    <w:rsid w:val="009D1384"/>
    <w:rsid w:val="009D1B00"/>
    <w:rsid w:val="009D3160"/>
    <w:rsid w:val="009D3A75"/>
    <w:rsid w:val="009D4164"/>
    <w:rsid w:val="009D45E7"/>
    <w:rsid w:val="009D57D2"/>
    <w:rsid w:val="009D5B28"/>
    <w:rsid w:val="009D631A"/>
    <w:rsid w:val="009D6766"/>
    <w:rsid w:val="009D67E0"/>
    <w:rsid w:val="009D72EC"/>
    <w:rsid w:val="009D7619"/>
    <w:rsid w:val="009E1ACF"/>
    <w:rsid w:val="009E1E2E"/>
    <w:rsid w:val="009E1FB9"/>
    <w:rsid w:val="009E244E"/>
    <w:rsid w:val="009E28C1"/>
    <w:rsid w:val="009E3015"/>
    <w:rsid w:val="009E3243"/>
    <w:rsid w:val="009E4BAE"/>
    <w:rsid w:val="009E4C68"/>
    <w:rsid w:val="009E554C"/>
    <w:rsid w:val="009E5A4B"/>
    <w:rsid w:val="009E7DA0"/>
    <w:rsid w:val="009F055B"/>
    <w:rsid w:val="009F1373"/>
    <w:rsid w:val="009F149C"/>
    <w:rsid w:val="009F1724"/>
    <w:rsid w:val="009F1B0D"/>
    <w:rsid w:val="009F282A"/>
    <w:rsid w:val="009F2BC8"/>
    <w:rsid w:val="009F2F06"/>
    <w:rsid w:val="009F3E23"/>
    <w:rsid w:val="009F4702"/>
    <w:rsid w:val="009F5862"/>
    <w:rsid w:val="009F5981"/>
    <w:rsid w:val="009F5BC3"/>
    <w:rsid w:val="00A00305"/>
    <w:rsid w:val="00A017A7"/>
    <w:rsid w:val="00A022E9"/>
    <w:rsid w:val="00A02D40"/>
    <w:rsid w:val="00A0313F"/>
    <w:rsid w:val="00A055C8"/>
    <w:rsid w:val="00A058EB"/>
    <w:rsid w:val="00A05B7D"/>
    <w:rsid w:val="00A079B2"/>
    <w:rsid w:val="00A11542"/>
    <w:rsid w:val="00A11666"/>
    <w:rsid w:val="00A11955"/>
    <w:rsid w:val="00A12278"/>
    <w:rsid w:val="00A138C4"/>
    <w:rsid w:val="00A13CFA"/>
    <w:rsid w:val="00A141FA"/>
    <w:rsid w:val="00A1477F"/>
    <w:rsid w:val="00A14CAE"/>
    <w:rsid w:val="00A15952"/>
    <w:rsid w:val="00A16CE8"/>
    <w:rsid w:val="00A17710"/>
    <w:rsid w:val="00A201AA"/>
    <w:rsid w:val="00A205D8"/>
    <w:rsid w:val="00A20C97"/>
    <w:rsid w:val="00A216D4"/>
    <w:rsid w:val="00A21DCA"/>
    <w:rsid w:val="00A22F19"/>
    <w:rsid w:val="00A234E9"/>
    <w:rsid w:val="00A234F5"/>
    <w:rsid w:val="00A23A08"/>
    <w:rsid w:val="00A24502"/>
    <w:rsid w:val="00A24DBE"/>
    <w:rsid w:val="00A24E72"/>
    <w:rsid w:val="00A26540"/>
    <w:rsid w:val="00A27641"/>
    <w:rsid w:val="00A27BA9"/>
    <w:rsid w:val="00A31CAE"/>
    <w:rsid w:val="00A324B5"/>
    <w:rsid w:val="00A33C61"/>
    <w:rsid w:val="00A346F2"/>
    <w:rsid w:val="00A34DBA"/>
    <w:rsid w:val="00A35947"/>
    <w:rsid w:val="00A360D4"/>
    <w:rsid w:val="00A368AD"/>
    <w:rsid w:val="00A402BF"/>
    <w:rsid w:val="00A40A9C"/>
    <w:rsid w:val="00A41E6B"/>
    <w:rsid w:val="00A4251F"/>
    <w:rsid w:val="00A42B41"/>
    <w:rsid w:val="00A42EA4"/>
    <w:rsid w:val="00A438D0"/>
    <w:rsid w:val="00A43B62"/>
    <w:rsid w:val="00A4405B"/>
    <w:rsid w:val="00A445B0"/>
    <w:rsid w:val="00A44A63"/>
    <w:rsid w:val="00A44E25"/>
    <w:rsid w:val="00A44E92"/>
    <w:rsid w:val="00A458E1"/>
    <w:rsid w:val="00A45DF0"/>
    <w:rsid w:val="00A45F70"/>
    <w:rsid w:val="00A46209"/>
    <w:rsid w:val="00A46628"/>
    <w:rsid w:val="00A46984"/>
    <w:rsid w:val="00A46CB1"/>
    <w:rsid w:val="00A47488"/>
    <w:rsid w:val="00A50CA3"/>
    <w:rsid w:val="00A5285C"/>
    <w:rsid w:val="00A5381C"/>
    <w:rsid w:val="00A53C0B"/>
    <w:rsid w:val="00A546C6"/>
    <w:rsid w:val="00A54ACB"/>
    <w:rsid w:val="00A56884"/>
    <w:rsid w:val="00A57AFC"/>
    <w:rsid w:val="00A60BA3"/>
    <w:rsid w:val="00A610E9"/>
    <w:rsid w:val="00A61A4B"/>
    <w:rsid w:val="00A62186"/>
    <w:rsid w:val="00A6342D"/>
    <w:rsid w:val="00A645FB"/>
    <w:rsid w:val="00A64AC9"/>
    <w:rsid w:val="00A64FFF"/>
    <w:rsid w:val="00A65467"/>
    <w:rsid w:val="00A65FE1"/>
    <w:rsid w:val="00A66000"/>
    <w:rsid w:val="00A67249"/>
    <w:rsid w:val="00A73AC5"/>
    <w:rsid w:val="00A74278"/>
    <w:rsid w:val="00A74D49"/>
    <w:rsid w:val="00A7566F"/>
    <w:rsid w:val="00A77913"/>
    <w:rsid w:val="00A8101C"/>
    <w:rsid w:val="00A81252"/>
    <w:rsid w:val="00A81907"/>
    <w:rsid w:val="00A81CE6"/>
    <w:rsid w:val="00A832C7"/>
    <w:rsid w:val="00A839DC"/>
    <w:rsid w:val="00A8444E"/>
    <w:rsid w:val="00A85450"/>
    <w:rsid w:val="00A85820"/>
    <w:rsid w:val="00A858AA"/>
    <w:rsid w:val="00A85A84"/>
    <w:rsid w:val="00A876F8"/>
    <w:rsid w:val="00A90297"/>
    <w:rsid w:val="00A91830"/>
    <w:rsid w:val="00A91CD8"/>
    <w:rsid w:val="00A928F3"/>
    <w:rsid w:val="00A9351C"/>
    <w:rsid w:val="00A93B08"/>
    <w:rsid w:val="00A94996"/>
    <w:rsid w:val="00A95B36"/>
    <w:rsid w:val="00A96726"/>
    <w:rsid w:val="00A97D41"/>
    <w:rsid w:val="00AA0538"/>
    <w:rsid w:val="00AA077A"/>
    <w:rsid w:val="00AA2E85"/>
    <w:rsid w:val="00AA377E"/>
    <w:rsid w:val="00AA37FF"/>
    <w:rsid w:val="00AA3D8D"/>
    <w:rsid w:val="00AA4BCE"/>
    <w:rsid w:val="00AA5B42"/>
    <w:rsid w:val="00AA66BD"/>
    <w:rsid w:val="00AA695B"/>
    <w:rsid w:val="00AA7442"/>
    <w:rsid w:val="00AB0311"/>
    <w:rsid w:val="00AB0366"/>
    <w:rsid w:val="00AB0413"/>
    <w:rsid w:val="00AB0838"/>
    <w:rsid w:val="00AB08AE"/>
    <w:rsid w:val="00AB150F"/>
    <w:rsid w:val="00AB166A"/>
    <w:rsid w:val="00AB252E"/>
    <w:rsid w:val="00AB2EFA"/>
    <w:rsid w:val="00AB3AB7"/>
    <w:rsid w:val="00AB3DCE"/>
    <w:rsid w:val="00AB3F84"/>
    <w:rsid w:val="00AB4218"/>
    <w:rsid w:val="00AB6EF1"/>
    <w:rsid w:val="00AC02A2"/>
    <w:rsid w:val="00AC04C8"/>
    <w:rsid w:val="00AC0F62"/>
    <w:rsid w:val="00AC1845"/>
    <w:rsid w:val="00AC251E"/>
    <w:rsid w:val="00AC2DC6"/>
    <w:rsid w:val="00AC300C"/>
    <w:rsid w:val="00AC3BA5"/>
    <w:rsid w:val="00AC5A14"/>
    <w:rsid w:val="00AC5E88"/>
    <w:rsid w:val="00AC70E4"/>
    <w:rsid w:val="00AC742F"/>
    <w:rsid w:val="00AC752A"/>
    <w:rsid w:val="00AD16ED"/>
    <w:rsid w:val="00AD4039"/>
    <w:rsid w:val="00AD42B3"/>
    <w:rsid w:val="00AD43A8"/>
    <w:rsid w:val="00AD486F"/>
    <w:rsid w:val="00AD4A1A"/>
    <w:rsid w:val="00AD5433"/>
    <w:rsid w:val="00AD6114"/>
    <w:rsid w:val="00AD655F"/>
    <w:rsid w:val="00AD65EA"/>
    <w:rsid w:val="00AD6B46"/>
    <w:rsid w:val="00AD7083"/>
    <w:rsid w:val="00AD7EE1"/>
    <w:rsid w:val="00AE0056"/>
    <w:rsid w:val="00AE0A89"/>
    <w:rsid w:val="00AE153E"/>
    <w:rsid w:val="00AE2E0C"/>
    <w:rsid w:val="00AE3EA6"/>
    <w:rsid w:val="00AE49D8"/>
    <w:rsid w:val="00AE5B72"/>
    <w:rsid w:val="00AE7401"/>
    <w:rsid w:val="00AE748E"/>
    <w:rsid w:val="00AE79F4"/>
    <w:rsid w:val="00AF0ACE"/>
    <w:rsid w:val="00AF1017"/>
    <w:rsid w:val="00AF118A"/>
    <w:rsid w:val="00AF3C63"/>
    <w:rsid w:val="00AF3E15"/>
    <w:rsid w:val="00AF465B"/>
    <w:rsid w:val="00AF4F25"/>
    <w:rsid w:val="00AF4F75"/>
    <w:rsid w:val="00AF7126"/>
    <w:rsid w:val="00AF7915"/>
    <w:rsid w:val="00AF7B84"/>
    <w:rsid w:val="00B009F6"/>
    <w:rsid w:val="00B00E85"/>
    <w:rsid w:val="00B01267"/>
    <w:rsid w:val="00B01DB7"/>
    <w:rsid w:val="00B0360E"/>
    <w:rsid w:val="00B03629"/>
    <w:rsid w:val="00B04A6B"/>
    <w:rsid w:val="00B0503E"/>
    <w:rsid w:val="00B05314"/>
    <w:rsid w:val="00B056A4"/>
    <w:rsid w:val="00B06348"/>
    <w:rsid w:val="00B108F9"/>
    <w:rsid w:val="00B109B5"/>
    <w:rsid w:val="00B116AC"/>
    <w:rsid w:val="00B118E9"/>
    <w:rsid w:val="00B11AB8"/>
    <w:rsid w:val="00B13D02"/>
    <w:rsid w:val="00B13F93"/>
    <w:rsid w:val="00B143B0"/>
    <w:rsid w:val="00B160D2"/>
    <w:rsid w:val="00B17198"/>
    <w:rsid w:val="00B173A5"/>
    <w:rsid w:val="00B2038D"/>
    <w:rsid w:val="00B21A9A"/>
    <w:rsid w:val="00B226E3"/>
    <w:rsid w:val="00B23477"/>
    <w:rsid w:val="00B23584"/>
    <w:rsid w:val="00B23DE6"/>
    <w:rsid w:val="00B24FAC"/>
    <w:rsid w:val="00B25185"/>
    <w:rsid w:val="00B258EE"/>
    <w:rsid w:val="00B26113"/>
    <w:rsid w:val="00B32AA2"/>
    <w:rsid w:val="00B33206"/>
    <w:rsid w:val="00B3368A"/>
    <w:rsid w:val="00B34C7C"/>
    <w:rsid w:val="00B35538"/>
    <w:rsid w:val="00B3625A"/>
    <w:rsid w:val="00B3782D"/>
    <w:rsid w:val="00B400C3"/>
    <w:rsid w:val="00B407E1"/>
    <w:rsid w:val="00B40CF8"/>
    <w:rsid w:val="00B414DE"/>
    <w:rsid w:val="00B4364D"/>
    <w:rsid w:val="00B43C19"/>
    <w:rsid w:val="00B43DB0"/>
    <w:rsid w:val="00B45219"/>
    <w:rsid w:val="00B455D8"/>
    <w:rsid w:val="00B46489"/>
    <w:rsid w:val="00B46DE7"/>
    <w:rsid w:val="00B47061"/>
    <w:rsid w:val="00B47DBB"/>
    <w:rsid w:val="00B47FB1"/>
    <w:rsid w:val="00B5097C"/>
    <w:rsid w:val="00B51032"/>
    <w:rsid w:val="00B511D1"/>
    <w:rsid w:val="00B51DD9"/>
    <w:rsid w:val="00B55B0F"/>
    <w:rsid w:val="00B55CDD"/>
    <w:rsid w:val="00B55FC8"/>
    <w:rsid w:val="00B60200"/>
    <w:rsid w:val="00B60F79"/>
    <w:rsid w:val="00B61BDD"/>
    <w:rsid w:val="00B6328B"/>
    <w:rsid w:val="00B636B9"/>
    <w:rsid w:val="00B63BF0"/>
    <w:rsid w:val="00B65CB0"/>
    <w:rsid w:val="00B66922"/>
    <w:rsid w:val="00B66B37"/>
    <w:rsid w:val="00B6701D"/>
    <w:rsid w:val="00B6748F"/>
    <w:rsid w:val="00B6791A"/>
    <w:rsid w:val="00B71CA8"/>
    <w:rsid w:val="00B7256F"/>
    <w:rsid w:val="00B730AC"/>
    <w:rsid w:val="00B734C3"/>
    <w:rsid w:val="00B735EB"/>
    <w:rsid w:val="00B738D5"/>
    <w:rsid w:val="00B74E81"/>
    <w:rsid w:val="00B75579"/>
    <w:rsid w:val="00B75BD9"/>
    <w:rsid w:val="00B76011"/>
    <w:rsid w:val="00B76B84"/>
    <w:rsid w:val="00B76F9C"/>
    <w:rsid w:val="00B77192"/>
    <w:rsid w:val="00B80CC4"/>
    <w:rsid w:val="00B8105C"/>
    <w:rsid w:val="00B813C9"/>
    <w:rsid w:val="00B81925"/>
    <w:rsid w:val="00B81D84"/>
    <w:rsid w:val="00B82EAF"/>
    <w:rsid w:val="00B830DD"/>
    <w:rsid w:val="00B832E6"/>
    <w:rsid w:val="00B840AA"/>
    <w:rsid w:val="00B8457A"/>
    <w:rsid w:val="00B84AEB"/>
    <w:rsid w:val="00B8600C"/>
    <w:rsid w:val="00B86B0F"/>
    <w:rsid w:val="00B87176"/>
    <w:rsid w:val="00B87EAF"/>
    <w:rsid w:val="00B909D3"/>
    <w:rsid w:val="00B90AFF"/>
    <w:rsid w:val="00B923A7"/>
    <w:rsid w:val="00B938AB"/>
    <w:rsid w:val="00B93BA6"/>
    <w:rsid w:val="00B93E63"/>
    <w:rsid w:val="00B94658"/>
    <w:rsid w:val="00B94E6F"/>
    <w:rsid w:val="00B96470"/>
    <w:rsid w:val="00B96EC4"/>
    <w:rsid w:val="00B975BE"/>
    <w:rsid w:val="00B978A2"/>
    <w:rsid w:val="00B97D89"/>
    <w:rsid w:val="00BA0146"/>
    <w:rsid w:val="00BA05C0"/>
    <w:rsid w:val="00BA0B1B"/>
    <w:rsid w:val="00BA0DCB"/>
    <w:rsid w:val="00BA10F0"/>
    <w:rsid w:val="00BA11F5"/>
    <w:rsid w:val="00BA21F2"/>
    <w:rsid w:val="00BA522C"/>
    <w:rsid w:val="00BA77BD"/>
    <w:rsid w:val="00BB0704"/>
    <w:rsid w:val="00BB0F8E"/>
    <w:rsid w:val="00BB1DB1"/>
    <w:rsid w:val="00BB24F6"/>
    <w:rsid w:val="00BB2A2F"/>
    <w:rsid w:val="00BB36D4"/>
    <w:rsid w:val="00BB3F6E"/>
    <w:rsid w:val="00BB50D1"/>
    <w:rsid w:val="00BB7314"/>
    <w:rsid w:val="00BC0109"/>
    <w:rsid w:val="00BC1BE7"/>
    <w:rsid w:val="00BC25BD"/>
    <w:rsid w:val="00BC26AB"/>
    <w:rsid w:val="00BC3E23"/>
    <w:rsid w:val="00BC3F57"/>
    <w:rsid w:val="00BC584F"/>
    <w:rsid w:val="00BC5CCB"/>
    <w:rsid w:val="00BC604B"/>
    <w:rsid w:val="00BC6E70"/>
    <w:rsid w:val="00BD038F"/>
    <w:rsid w:val="00BD0765"/>
    <w:rsid w:val="00BD0986"/>
    <w:rsid w:val="00BD20AE"/>
    <w:rsid w:val="00BD218B"/>
    <w:rsid w:val="00BD3A2A"/>
    <w:rsid w:val="00BD45B7"/>
    <w:rsid w:val="00BD490C"/>
    <w:rsid w:val="00BD4932"/>
    <w:rsid w:val="00BD4DFA"/>
    <w:rsid w:val="00BD51B6"/>
    <w:rsid w:val="00BD52A0"/>
    <w:rsid w:val="00BD5A91"/>
    <w:rsid w:val="00BD5B14"/>
    <w:rsid w:val="00BD6ACF"/>
    <w:rsid w:val="00BD79FB"/>
    <w:rsid w:val="00BD7B73"/>
    <w:rsid w:val="00BD7E27"/>
    <w:rsid w:val="00BE00D8"/>
    <w:rsid w:val="00BE2007"/>
    <w:rsid w:val="00BE2BC6"/>
    <w:rsid w:val="00BE2BD3"/>
    <w:rsid w:val="00BE357B"/>
    <w:rsid w:val="00BE3E2B"/>
    <w:rsid w:val="00BE4613"/>
    <w:rsid w:val="00BE5195"/>
    <w:rsid w:val="00BE6CB5"/>
    <w:rsid w:val="00BE7FF8"/>
    <w:rsid w:val="00BF00FC"/>
    <w:rsid w:val="00BF1F28"/>
    <w:rsid w:val="00BF2094"/>
    <w:rsid w:val="00BF2CCC"/>
    <w:rsid w:val="00BF3FB1"/>
    <w:rsid w:val="00BF4540"/>
    <w:rsid w:val="00BF47D9"/>
    <w:rsid w:val="00BF5269"/>
    <w:rsid w:val="00BF707B"/>
    <w:rsid w:val="00BF7A27"/>
    <w:rsid w:val="00C001AF"/>
    <w:rsid w:val="00C008EA"/>
    <w:rsid w:val="00C0116F"/>
    <w:rsid w:val="00C03CB9"/>
    <w:rsid w:val="00C049D7"/>
    <w:rsid w:val="00C0509B"/>
    <w:rsid w:val="00C050A7"/>
    <w:rsid w:val="00C05E8F"/>
    <w:rsid w:val="00C06324"/>
    <w:rsid w:val="00C066E8"/>
    <w:rsid w:val="00C068AD"/>
    <w:rsid w:val="00C06C3F"/>
    <w:rsid w:val="00C101F6"/>
    <w:rsid w:val="00C1119D"/>
    <w:rsid w:val="00C1355E"/>
    <w:rsid w:val="00C13D6B"/>
    <w:rsid w:val="00C13E6B"/>
    <w:rsid w:val="00C13E7D"/>
    <w:rsid w:val="00C144B1"/>
    <w:rsid w:val="00C15C0B"/>
    <w:rsid w:val="00C15D81"/>
    <w:rsid w:val="00C1648D"/>
    <w:rsid w:val="00C16C32"/>
    <w:rsid w:val="00C175DC"/>
    <w:rsid w:val="00C205F0"/>
    <w:rsid w:val="00C21E84"/>
    <w:rsid w:val="00C22BA9"/>
    <w:rsid w:val="00C23745"/>
    <w:rsid w:val="00C23BE6"/>
    <w:rsid w:val="00C24527"/>
    <w:rsid w:val="00C249CD"/>
    <w:rsid w:val="00C25003"/>
    <w:rsid w:val="00C26AC5"/>
    <w:rsid w:val="00C27128"/>
    <w:rsid w:val="00C27442"/>
    <w:rsid w:val="00C27A9A"/>
    <w:rsid w:val="00C30474"/>
    <w:rsid w:val="00C3144C"/>
    <w:rsid w:val="00C314CA"/>
    <w:rsid w:val="00C31512"/>
    <w:rsid w:val="00C34744"/>
    <w:rsid w:val="00C34779"/>
    <w:rsid w:val="00C34D95"/>
    <w:rsid w:val="00C37219"/>
    <w:rsid w:val="00C4019B"/>
    <w:rsid w:val="00C40558"/>
    <w:rsid w:val="00C41586"/>
    <w:rsid w:val="00C417E3"/>
    <w:rsid w:val="00C41B9A"/>
    <w:rsid w:val="00C42D05"/>
    <w:rsid w:val="00C4400E"/>
    <w:rsid w:val="00C4482D"/>
    <w:rsid w:val="00C44D8A"/>
    <w:rsid w:val="00C457AD"/>
    <w:rsid w:val="00C468E1"/>
    <w:rsid w:val="00C47739"/>
    <w:rsid w:val="00C4787F"/>
    <w:rsid w:val="00C47B3E"/>
    <w:rsid w:val="00C50781"/>
    <w:rsid w:val="00C50A61"/>
    <w:rsid w:val="00C515D7"/>
    <w:rsid w:val="00C53120"/>
    <w:rsid w:val="00C53713"/>
    <w:rsid w:val="00C53BF7"/>
    <w:rsid w:val="00C53FB2"/>
    <w:rsid w:val="00C5543D"/>
    <w:rsid w:val="00C55A21"/>
    <w:rsid w:val="00C57073"/>
    <w:rsid w:val="00C60E4B"/>
    <w:rsid w:val="00C612F7"/>
    <w:rsid w:val="00C61C39"/>
    <w:rsid w:val="00C61EE3"/>
    <w:rsid w:val="00C62A21"/>
    <w:rsid w:val="00C62AAF"/>
    <w:rsid w:val="00C65040"/>
    <w:rsid w:val="00C661E4"/>
    <w:rsid w:val="00C70376"/>
    <w:rsid w:val="00C70442"/>
    <w:rsid w:val="00C71203"/>
    <w:rsid w:val="00C71745"/>
    <w:rsid w:val="00C72447"/>
    <w:rsid w:val="00C73022"/>
    <w:rsid w:val="00C74600"/>
    <w:rsid w:val="00C74D0B"/>
    <w:rsid w:val="00C74F39"/>
    <w:rsid w:val="00C7565B"/>
    <w:rsid w:val="00C77123"/>
    <w:rsid w:val="00C80793"/>
    <w:rsid w:val="00C8135F"/>
    <w:rsid w:val="00C81D3F"/>
    <w:rsid w:val="00C81EFE"/>
    <w:rsid w:val="00C82646"/>
    <w:rsid w:val="00C82BBD"/>
    <w:rsid w:val="00C82D6C"/>
    <w:rsid w:val="00C82F74"/>
    <w:rsid w:val="00C8384C"/>
    <w:rsid w:val="00C838BF"/>
    <w:rsid w:val="00C84927"/>
    <w:rsid w:val="00C849C1"/>
    <w:rsid w:val="00C8502D"/>
    <w:rsid w:val="00C851E8"/>
    <w:rsid w:val="00C86586"/>
    <w:rsid w:val="00C86ABE"/>
    <w:rsid w:val="00C86D60"/>
    <w:rsid w:val="00C86EC3"/>
    <w:rsid w:val="00C902B2"/>
    <w:rsid w:val="00C90857"/>
    <w:rsid w:val="00C9235B"/>
    <w:rsid w:val="00C926E5"/>
    <w:rsid w:val="00C92E5A"/>
    <w:rsid w:val="00C93E29"/>
    <w:rsid w:val="00C96C81"/>
    <w:rsid w:val="00C970EA"/>
    <w:rsid w:val="00C976FB"/>
    <w:rsid w:val="00C97B47"/>
    <w:rsid w:val="00C97C36"/>
    <w:rsid w:val="00CA0FC7"/>
    <w:rsid w:val="00CA2672"/>
    <w:rsid w:val="00CA38AB"/>
    <w:rsid w:val="00CA3EFB"/>
    <w:rsid w:val="00CA42C4"/>
    <w:rsid w:val="00CA4FA1"/>
    <w:rsid w:val="00CA5052"/>
    <w:rsid w:val="00CA535F"/>
    <w:rsid w:val="00CA6D97"/>
    <w:rsid w:val="00CA7439"/>
    <w:rsid w:val="00CA7CDD"/>
    <w:rsid w:val="00CB0F3E"/>
    <w:rsid w:val="00CB194A"/>
    <w:rsid w:val="00CB242D"/>
    <w:rsid w:val="00CB2D61"/>
    <w:rsid w:val="00CB305D"/>
    <w:rsid w:val="00CB488F"/>
    <w:rsid w:val="00CB4BB1"/>
    <w:rsid w:val="00CB4FE5"/>
    <w:rsid w:val="00CB5CC0"/>
    <w:rsid w:val="00CC0CD2"/>
    <w:rsid w:val="00CC0E2D"/>
    <w:rsid w:val="00CC11A4"/>
    <w:rsid w:val="00CC1E4F"/>
    <w:rsid w:val="00CC2B79"/>
    <w:rsid w:val="00CC3461"/>
    <w:rsid w:val="00CC35F9"/>
    <w:rsid w:val="00CC39E3"/>
    <w:rsid w:val="00CC57FF"/>
    <w:rsid w:val="00CC595E"/>
    <w:rsid w:val="00CC7152"/>
    <w:rsid w:val="00CD15D7"/>
    <w:rsid w:val="00CD2450"/>
    <w:rsid w:val="00CD24A6"/>
    <w:rsid w:val="00CD24BB"/>
    <w:rsid w:val="00CD2555"/>
    <w:rsid w:val="00CD2B2F"/>
    <w:rsid w:val="00CD2C58"/>
    <w:rsid w:val="00CD429C"/>
    <w:rsid w:val="00CD4DE4"/>
    <w:rsid w:val="00CD5310"/>
    <w:rsid w:val="00CD5328"/>
    <w:rsid w:val="00CD55B6"/>
    <w:rsid w:val="00CD5A43"/>
    <w:rsid w:val="00CD5F7C"/>
    <w:rsid w:val="00CD65CE"/>
    <w:rsid w:val="00CD7746"/>
    <w:rsid w:val="00CE0075"/>
    <w:rsid w:val="00CE1589"/>
    <w:rsid w:val="00CE202B"/>
    <w:rsid w:val="00CE2B38"/>
    <w:rsid w:val="00CE321F"/>
    <w:rsid w:val="00CE3962"/>
    <w:rsid w:val="00CE4133"/>
    <w:rsid w:val="00CE506E"/>
    <w:rsid w:val="00CE5575"/>
    <w:rsid w:val="00CE577D"/>
    <w:rsid w:val="00CE7684"/>
    <w:rsid w:val="00CF012F"/>
    <w:rsid w:val="00CF0949"/>
    <w:rsid w:val="00CF2977"/>
    <w:rsid w:val="00CF3C2E"/>
    <w:rsid w:val="00CF4602"/>
    <w:rsid w:val="00CF4B02"/>
    <w:rsid w:val="00CF5D52"/>
    <w:rsid w:val="00CF6EB8"/>
    <w:rsid w:val="00CF7190"/>
    <w:rsid w:val="00CF7790"/>
    <w:rsid w:val="00D00E48"/>
    <w:rsid w:val="00D016D8"/>
    <w:rsid w:val="00D0215C"/>
    <w:rsid w:val="00D03A85"/>
    <w:rsid w:val="00D04EA8"/>
    <w:rsid w:val="00D05C67"/>
    <w:rsid w:val="00D072F2"/>
    <w:rsid w:val="00D07754"/>
    <w:rsid w:val="00D0780F"/>
    <w:rsid w:val="00D104AA"/>
    <w:rsid w:val="00D105FD"/>
    <w:rsid w:val="00D1170A"/>
    <w:rsid w:val="00D12C3E"/>
    <w:rsid w:val="00D13488"/>
    <w:rsid w:val="00D1395D"/>
    <w:rsid w:val="00D13C6D"/>
    <w:rsid w:val="00D13D3D"/>
    <w:rsid w:val="00D1496E"/>
    <w:rsid w:val="00D17A2F"/>
    <w:rsid w:val="00D2066A"/>
    <w:rsid w:val="00D20E86"/>
    <w:rsid w:val="00D21FB6"/>
    <w:rsid w:val="00D22455"/>
    <w:rsid w:val="00D22F18"/>
    <w:rsid w:val="00D23182"/>
    <w:rsid w:val="00D23A30"/>
    <w:rsid w:val="00D23A4F"/>
    <w:rsid w:val="00D23A7D"/>
    <w:rsid w:val="00D24038"/>
    <w:rsid w:val="00D248F9"/>
    <w:rsid w:val="00D24EDD"/>
    <w:rsid w:val="00D261B0"/>
    <w:rsid w:val="00D26A37"/>
    <w:rsid w:val="00D27495"/>
    <w:rsid w:val="00D2772F"/>
    <w:rsid w:val="00D278D0"/>
    <w:rsid w:val="00D27A66"/>
    <w:rsid w:val="00D27CE5"/>
    <w:rsid w:val="00D30B88"/>
    <w:rsid w:val="00D30D09"/>
    <w:rsid w:val="00D31095"/>
    <w:rsid w:val="00D313EB"/>
    <w:rsid w:val="00D31765"/>
    <w:rsid w:val="00D3370E"/>
    <w:rsid w:val="00D33D78"/>
    <w:rsid w:val="00D344B4"/>
    <w:rsid w:val="00D34FE6"/>
    <w:rsid w:val="00D3540E"/>
    <w:rsid w:val="00D35D25"/>
    <w:rsid w:val="00D35F27"/>
    <w:rsid w:val="00D374DC"/>
    <w:rsid w:val="00D37E01"/>
    <w:rsid w:val="00D413E2"/>
    <w:rsid w:val="00D414C8"/>
    <w:rsid w:val="00D419C9"/>
    <w:rsid w:val="00D41EC9"/>
    <w:rsid w:val="00D4236D"/>
    <w:rsid w:val="00D423CE"/>
    <w:rsid w:val="00D42CA2"/>
    <w:rsid w:val="00D43EDE"/>
    <w:rsid w:val="00D44820"/>
    <w:rsid w:val="00D44A89"/>
    <w:rsid w:val="00D44DE2"/>
    <w:rsid w:val="00D46887"/>
    <w:rsid w:val="00D47E96"/>
    <w:rsid w:val="00D50E00"/>
    <w:rsid w:val="00D527F0"/>
    <w:rsid w:val="00D535F2"/>
    <w:rsid w:val="00D56C84"/>
    <w:rsid w:val="00D56E9D"/>
    <w:rsid w:val="00D572B7"/>
    <w:rsid w:val="00D6027F"/>
    <w:rsid w:val="00D60413"/>
    <w:rsid w:val="00D61F10"/>
    <w:rsid w:val="00D629FF"/>
    <w:rsid w:val="00D62EDE"/>
    <w:rsid w:val="00D64C6E"/>
    <w:rsid w:val="00D64F35"/>
    <w:rsid w:val="00D66FF2"/>
    <w:rsid w:val="00D710BE"/>
    <w:rsid w:val="00D714ED"/>
    <w:rsid w:val="00D71706"/>
    <w:rsid w:val="00D71721"/>
    <w:rsid w:val="00D718C9"/>
    <w:rsid w:val="00D71A78"/>
    <w:rsid w:val="00D72A66"/>
    <w:rsid w:val="00D74C63"/>
    <w:rsid w:val="00D751E3"/>
    <w:rsid w:val="00D7530A"/>
    <w:rsid w:val="00D771C3"/>
    <w:rsid w:val="00D77C45"/>
    <w:rsid w:val="00D80681"/>
    <w:rsid w:val="00D814D9"/>
    <w:rsid w:val="00D8244D"/>
    <w:rsid w:val="00D8283B"/>
    <w:rsid w:val="00D836C3"/>
    <w:rsid w:val="00D838B4"/>
    <w:rsid w:val="00D83D96"/>
    <w:rsid w:val="00D84203"/>
    <w:rsid w:val="00D8497C"/>
    <w:rsid w:val="00D84C4B"/>
    <w:rsid w:val="00D855C9"/>
    <w:rsid w:val="00D86297"/>
    <w:rsid w:val="00D870BA"/>
    <w:rsid w:val="00D87852"/>
    <w:rsid w:val="00D87F1F"/>
    <w:rsid w:val="00D9056D"/>
    <w:rsid w:val="00D917C3"/>
    <w:rsid w:val="00D92C35"/>
    <w:rsid w:val="00D93257"/>
    <w:rsid w:val="00D93573"/>
    <w:rsid w:val="00D93613"/>
    <w:rsid w:val="00D94AF3"/>
    <w:rsid w:val="00D956BB"/>
    <w:rsid w:val="00D971CC"/>
    <w:rsid w:val="00D97C1A"/>
    <w:rsid w:val="00D97D3F"/>
    <w:rsid w:val="00DA0175"/>
    <w:rsid w:val="00DA07BC"/>
    <w:rsid w:val="00DA18C2"/>
    <w:rsid w:val="00DA1EF3"/>
    <w:rsid w:val="00DA3030"/>
    <w:rsid w:val="00DA37BB"/>
    <w:rsid w:val="00DA37F3"/>
    <w:rsid w:val="00DA3BE0"/>
    <w:rsid w:val="00DA433B"/>
    <w:rsid w:val="00DA66C5"/>
    <w:rsid w:val="00DA680A"/>
    <w:rsid w:val="00DA6F33"/>
    <w:rsid w:val="00DA7451"/>
    <w:rsid w:val="00DA7F97"/>
    <w:rsid w:val="00DB0D9C"/>
    <w:rsid w:val="00DB121F"/>
    <w:rsid w:val="00DB1AAF"/>
    <w:rsid w:val="00DB26BD"/>
    <w:rsid w:val="00DB45A0"/>
    <w:rsid w:val="00DB46CA"/>
    <w:rsid w:val="00DB4B3B"/>
    <w:rsid w:val="00DB4C5C"/>
    <w:rsid w:val="00DB4DD9"/>
    <w:rsid w:val="00DB50B4"/>
    <w:rsid w:val="00DB5290"/>
    <w:rsid w:val="00DB5E70"/>
    <w:rsid w:val="00DB6648"/>
    <w:rsid w:val="00DB6CDC"/>
    <w:rsid w:val="00DB7658"/>
    <w:rsid w:val="00DB7F92"/>
    <w:rsid w:val="00DC0152"/>
    <w:rsid w:val="00DC02EF"/>
    <w:rsid w:val="00DC09E5"/>
    <w:rsid w:val="00DC0BE1"/>
    <w:rsid w:val="00DC1071"/>
    <w:rsid w:val="00DC1616"/>
    <w:rsid w:val="00DC178F"/>
    <w:rsid w:val="00DC199C"/>
    <w:rsid w:val="00DC247C"/>
    <w:rsid w:val="00DC26EE"/>
    <w:rsid w:val="00DC3EF0"/>
    <w:rsid w:val="00DC4AC3"/>
    <w:rsid w:val="00DC4B34"/>
    <w:rsid w:val="00DC4B4D"/>
    <w:rsid w:val="00DD01D6"/>
    <w:rsid w:val="00DD0972"/>
    <w:rsid w:val="00DD0AE2"/>
    <w:rsid w:val="00DD0DDA"/>
    <w:rsid w:val="00DD10C2"/>
    <w:rsid w:val="00DD1A5C"/>
    <w:rsid w:val="00DD27BB"/>
    <w:rsid w:val="00DD4662"/>
    <w:rsid w:val="00DD4BF2"/>
    <w:rsid w:val="00DD53DE"/>
    <w:rsid w:val="00DD6B5D"/>
    <w:rsid w:val="00DD6DA4"/>
    <w:rsid w:val="00DE031E"/>
    <w:rsid w:val="00DE1EFE"/>
    <w:rsid w:val="00DE2043"/>
    <w:rsid w:val="00DE272E"/>
    <w:rsid w:val="00DE3AC9"/>
    <w:rsid w:val="00DE3EA9"/>
    <w:rsid w:val="00DE44DD"/>
    <w:rsid w:val="00DE73AA"/>
    <w:rsid w:val="00DE7B8F"/>
    <w:rsid w:val="00DE7D8E"/>
    <w:rsid w:val="00DF032C"/>
    <w:rsid w:val="00DF0FA6"/>
    <w:rsid w:val="00DF1430"/>
    <w:rsid w:val="00DF2460"/>
    <w:rsid w:val="00DF2FCA"/>
    <w:rsid w:val="00DF4064"/>
    <w:rsid w:val="00DF5023"/>
    <w:rsid w:val="00DF5100"/>
    <w:rsid w:val="00DF6176"/>
    <w:rsid w:val="00DF7274"/>
    <w:rsid w:val="00DF7CFB"/>
    <w:rsid w:val="00E00F86"/>
    <w:rsid w:val="00E0106A"/>
    <w:rsid w:val="00E012FC"/>
    <w:rsid w:val="00E0178F"/>
    <w:rsid w:val="00E01B01"/>
    <w:rsid w:val="00E027EE"/>
    <w:rsid w:val="00E035BC"/>
    <w:rsid w:val="00E04CAE"/>
    <w:rsid w:val="00E055A1"/>
    <w:rsid w:val="00E05D89"/>
    <w:rsid w:val="00E0693E"/>
    <w:rsid w:val="00E06BDF"/>
    <w:rsid w:val="00E06D78"/>
    <w:rsid w:val="00E071EE"/>
    <w:rsid w:val="00E10AC6"/>
    <w:rsid w:val="00E112D0"/>
    <w:rsid w:val="00E11AC5"/>
    <w:rsid w:val="00E11D87"/>
    <w:rsid w:val="00E12073"/>
    <w:rsid w:val="00E124B8"/>
    <w:rsid w:val="00E13619"/>
    <w:rsid w:val="00E15298"/>
    <w:rsid w:val="00E15387"/>
    <w:rsid w:val="00E15672"/>
    <w:rsid w:val="00E158C8"/>
    <w:rsid w:val="00E161FC"/>
    <w:rsid w:val="00E204C0"/>
    <w:rsid w:val="00E20631"/>
    <w:rsid w:val="00E22FC3"/>
    <w:rsid w:val="00E238FB"/>
    <w:rsid w:val="00E23BE6"/>
    <w:rsid w:val="00E24FC2"/>
    <w:rsid w:val="00E2567C"/>
    <w:rsid w:val="00E26606"/>
    <w:rsid w:val="00E272DC"/>
    <w:rsid w:val="00E27361"/>
    <w:rsid w:val="00E3160B"/>
    <w:rsid w:val="00E31D3B"/>
    <w:rsid w:val="00E326B8"/>
    <w:rsid w:val="00E334E2"/>
    <w:rsid w:val="00E33710"/>
    <w:rsid w:val="00E3439D"/>
    <w:rsid w:val="00E3498F"/>
    <w:rsid w:val="00E34A2D"/>
    <w:rsid w:val="00E34A95"/>
    <w:rsid w:val="00E35334"/>
    <w:rsid w:val="00E35401"/>
    <w:rsid w:val="00E35920"/>
    <w:rsid w:val="00E35FAC"/>
    <w:rsid w:val="00E360B1"/>
    <w:rsid w:val="00E37157"/>
    <w:rsid w:val="00E37171"/>
    <w:rsid w:val="00E37528"/>
    <w:rsid w:val="00E37585"/>
    <w:rsid w:val="00E402B7"/>
    <w:rsid w:val="00E40472"/>
    <w:rsid w:val="00E409EF"/>
    <w:rsid w:val="00E40DB8"/>
    <w:rsid w:val="00E40FF6"/>
    <w:rsid w:val="00E42034"/>
    <w:rsid w:val="00E4205B"/>
    <w:rsid w:val="00E42216"/>
    <w:rsid w:val="00E42DC7"/>
    <w:rsid w:val="00E44E45"/>
    <w:rsid w:val="00E44F3F"/>
    <w:rsid w:val="00E45409"/>
    <w:rsid w:val="00E45927"/>
    <w:rsid w:val="00E45DC9"/>
    <w:rsid w:val="00E462B9"/>
    <w:rsid w:val="00E46ACC"/>
    <w:rsid w:val="00E47C47"/>
    <w:rsid w:val="00E50464"/>
    <w:rsid w:val="00E52338"/>
    <w:rsid w:val="00E5287F"/>
    <w:rsid w:val="00E535B3"/>
    <w:rsid w:val="00E53656"/>
    <w:rsid w:val="00E53AC8"/>
    <w:rsid w:val="00E55C11"/>
    <w:rsid w:val="00E55EB2"/>
    <w:rsid w:val="00E56113"/>
    <w:rsid w:val="00E56358"/>
    <w:rsid w:val="00E56678"/>
    <w:rsid w:val="00E60AB8"/>
    <w:rsid w:val="00E60CBB"/>
    <w:rsid w:val="00E619A9"/>
    <w:rsid w:val="00E61A2F"/>
    <w:rsid w:val="00E62CF1"/>
    <w:rsid w:val="00E6316D"/>
    <w:rsid w:val="00E63302"/>
    <w:rsid w:val="00E637F6"/>
    <w:rsid w:val="00E64768"/>
    <w:rsid w:val="00E64BEA"/>
    <w:rsid w:val="00E64CAE"/>
    <w:rsid w:val="00E66200"/>
    <w:rsid w:val="00E66547"/>
    <w:rsid w:val="00E66D01"/>
    <w:rsid w:val="00E670C4"/>
    <w:rsid w:val="00E67CC8"/>
    <w:rsid w:val="00E67E4C"/>
    <w:rsid w:val="00E703A1"/>
    <w:rsid w:val="00E70A9A"/>
    <w:rsid w:val="00E70B9A"/>
    <w:rsid w:val="00E71A7E"/>
    <w:rsid w:val="00E71B4F"/>
    <w:rsid w:val="00E721B5"/>
    <w:rsid w:val="00E7246C"/>
    <w:rsid w:val="00E73788"/>
    <w:rsid w:val="00E742C3"/>
    <w:rsid w:val="00E74BEE"/>
    <w:rsid w:val="00E75928"/>
    <w:rsid w:val="00E75E0C"/>
    <w:rsid w:val="00E77461"/>
    <w:rsid w:val="00E77884"/>
    <w:rsid w:val="00E77D4E"/>
    <w:rsid w:val="00E77EC4"/>
    <w:rsid w:val="00E813E0"/>
    <w:rsid w:val="00E81E92"/>
    <w:rsid w:val="00E82E3C"/>
    <w:rsid w:val="00E83407"/>
    <w:rsid w:val="00E83F0A"/>
    <w:rsid w:val="00E85133"/>
    <w:rsid w:val="00E852A1"/>
    <w:rsid w:val="00E858E9"/>
    <w:rsid w:val="00E85E15"/>
    <w:rsid w:val="00E918A3"/>
    <w:rsid w:val="00E92BF6"/>
    <w:rsid w:val="00E945F2"/>
    <w:rsid w:val="00E9610C"/>
    <w:rsid w:val="00E9676C"/>
    <w:rsid w:val="00E97170"/>
    <w:rsid w:val="00E97991"/>
    <w:rsid w:val="00E97A8F"/>
    <w:rsid w:val="00EA0229"/>
    <w:rsid w:val="00EA0D1F"/>
    <w:rsid w:val="00EA119A"/>
    <w:rsid w:val="00EA17BD"/>
    <w:rsid w:val="00EA1B41"/>
    <w:rsid w:val="00EA3109"/>
    <w:rsid w:val="00EA3BD0"/>
    <w:rsid w:val="00EA3FA8"/>
    <w:rsid w:val="00EA4EFE"/>
    <w:rsid w:val="00EA4FCF"/>
    <w:rsid w:val="00EA6994"/>
    <w:rsid w:val="00EA6E1C"/>
    <w:rsid w:val="00EA7592"/>
    <w:rsid w:val="00EB0528"/>
    <w:rsid w:val="00EB172C"/>
    <w:rsid w:val="00EB1951"/>
    <w:rsid w:val="00EB1FD8"/>
    <w:rsid w:val="00EB30C0"/>
    <w:rsid w:val="00EB3C17"/>
    <w:rsid w:val="00EB40E8"/>
    <w:rsid w:val="00EB56FD"/>
    <w:rsid w:val="00EB651F"/>
    <w:rsid w:val="00EB658F"/>
    <w:rsid w:val="00EB66FD"/>
    <w:rsid w:val="00EB675B"/>
    <w:rsid w:val="00EB6E1A"/>
    <w:rsid w:val="00EB70B1"/>
    <w:rsid w:val="00EC0B93"/>
    <w:rsid w:val="00EC0DC9"/>
    <w:rsid w:val="00EC1910"/>
    <w:rsid w:val="00EC1A0F"/>
    <w:rsid w:val="00EC1CB0"/>
    <w:rsid w:val="00EC2086"/>
    <w:rsid w:val="00EC2E99"/>
    <w:rsid w:val="00EC3CFD"/>
    <w:rsid w:val="00EC3F50"/>
    <w:rsid w:val="00EC469A"/>
    <w:rsid w:val="00EC53B9"/>
    <w:rsid w:val="00EC56C2"/>
    <w:rsid w:val="00EC5F8D"/>
    <w:rsid w:val="00ED01E8"/>
    <w:rsid w:val="00ED045A"/>
    <w:rsid w:val="00ED0E15"/>
    <w:rsid w:val="00ED175C"/>
    <w:rsid w:val="00ED17D6"/>
    <w:rsid w:val="00ED5A2A"/>
    <w:rsid w:val="00ED6C9A"/>
    <w:rsid w:val="00ED734C"/>
    <w:rsid w:val="00ED794D"/>
    <w:rsid w:val="00ED7CBE"/>
    <w:rsid w:val="00EE016F"/>
    <w:rsid w:val="00EE0803"/>
    <w:rsid w:val="00EE0D95"/>
    <w:rsid w:val="00EE0E88"/>
    <w:rsid w:val="00EE1BC3"/>
    <w:rsid w:val="00EE1D1C"/>
    <w:rsid w:val="00EE1D30"/>
    <w:rsid w:val="00EE1DB7"/>
    <w:rsid w:val="00EE2078"/>
    <w:rsid w:val="00EE3ADE"/>
    <w:rsid w:val="00EE3C85"/>
    <w:rsid w:val="00EE3EDE"/>
    <w:rsid w:val="00EE44EA"/>
    <w:rsid w:val="00EE5115"/>
    <w:rsid w:val="00EE7888"/>
    <w:rsid w:val="00EF0A2B"/>
    <w:rsid w:val="00EF0AA8"/>
    <w:rsid w:val="00EF0B67"/>
    <w:rsid w:val="00EF0DD6"/>
    <w:rsid w:val="00EF0FCB"/>
    <w:rsid w:val="00EF1739"/>
    <w:rsid w:val="00EF1D56"/>
    <w:rsid w:val="00EF37C0"/>
    <w:rsid w:val="00EF43BF"/>
    <w:rsid w:val="00EF4CF9"/>
    <w:rsid w:val="00EF4FCA"/>
    <w:rsid w:val="00EF6BEA"/>
    <w:rsid w:val="00EF7F63"/>
    <w:rsid w:val="00F01E6D"/>
    <w:rsid w:val="00F0219F"/>
    <w:rsid w:val="00F02CA9"/>
    <w:rsid w:val="00F0344F"/>
    <w:rsid w:val="00F03640"/>
    <w:rsid w:val="00F037C4"/>
    <w:rsid w:val="00F044F4"/>
    <w:rsid w:val="00F04551"/>
    <w:rsid w:val="00F04E2A"/>
    <w:rsid w:val="00F057EF"/>
    <w:rsid w:val="00F066D7"/>
    <w:rsid w:val="00F066EC"/>
    <w:rsid w:val="00F06A17"/>
    <w:rsid w:val="00F06B7F"/>
    <w:rsid w:val="00F06BA8"/>
    <w:rsid w:val="00F07DDA"/>
    <w:rsid w:val="00F07FE0"/>
    <w:rsid w:val="00F102C4"/>
    <w:rsid w:val="00F111CC"/>
    <w:rsid w:val="00F127D0"/>
    <w:rsid w:val="00F128C3"/>
    <w:rsid w:val="00F1306C"/>
    <w:rsid w:val="00F1361A"/>
    <w:rsid w:val="00F13964"/>
    <w:rsid w:val="00F1530C"/>
    <w:rsid w:val="00F15F37"/>
    <w:rsid w:val="00F16882"/>
    <w:rsid w:val="00F16D73"/>
    <w:rsid w:val="00F17496"/>
    <w:rsid w:val="00F207C5"/>
    <w:rsid w:val="00F20ED3"/>
    <w:rsid w:val="00F21843"/>
    <w:rsid w:val="00F21E2F"/>
    <w:rsid w:val="00F22DF9"/>
    <w:rsid w:val="00F235DD"/>
    <w:rsid w:val="00F2457E"/>
    <w:rsid w:val="00F24A5D"/>
    <w:rsid w:val="00F24E67"/>
    <w:rsid w:val="00F2640B"/>
    <w:rsid w:val="00F3131D"/>
    <w:rsid w:val="00F31665"/>
    <w:rsid w:val="00F31731"/>
    <w:rsid w:val="00F32631"/>
    <w:rsid w:val="00F34154"/>
    <w:rsid w:val="00F34341"/>
    <w:rsid w:val="00F34706"/>
    <w:rsid w:val="00F350C5"/>
    <w:rsid w:val="00F354CC"/>
    <w:rsid w:val="00F36413"/>
    <w:rsid w:val="00F377B7"/>
    <w:rsid w:val="00F37F9E"/>
    <w:rsid w:val="00F429A4"/>
    <w:rsid w:val="00F43565"/>
    <w:rsid w:val="00F437B3"/>
    <w:rsid w:val="00F43E7C"/>
    <w:rsid w:val="00F44007"/>
    <w:rsid w:val="00F46384"/>
    <w:rsid w:val="00F46B1A"/>
    <w:rsid w:val="00F46CB4"/>
    <w:rsid w:val="00F472B4"/>
    <w:rsid w:val="00F51975"/>
    <w:rsid w:val="00F5310B"/>
    <w:rsid w:val="00F540CB"/>
    <w:rsid w:val="00F54B88"/>
    <w:rsid w:val="00F55791"/>
    <w:rsid w:val="00F56979"/>
    <w:rsid w:val="00F56CBE"/>
    <w:rsid w:val="00F5730C"/>
    <w:rsid w:val="00F577C4"/>
    <w:rsid w:val="00F57BE4"/>
    <w:rsid w:val="00F57C0B"/>
    <w:rsid w:val="00F61699"/>
    <w:rsid w:val="00F61724"/>
    <w:rsid w:val="00F62C4F"/>
    <w:rsid w:val="00F63497"/>
    <w:rsid w:val="00F6365B"/>
    <w:rsid w:val="00F64227"/>
    <w:rsid w:val="00F64319"/>
    <w:rsid w:val="00F64D27"/>
    <w:rsid w:val="00F64D9C"/>
    <w:rsid w:val="00F65184"/>
    <w:rsid w:val="00F65B29"/>
    <w:rsid w:val="00F66102"/>
    <w:rsid w:val="00F667C8"/>
    <w:rsid w:val="00F66A00"/>
    <w:rsid w:val="00F66F7E"/>
    <w:rsid w:val="00F67231"/>
    <w:rsid w:val="00F70A0D"/>
    <w:rsid w:val="00F70C0C"/>
    <w:rsid w:val="00F7123F"/>
    <w:rsid w:val="00F73608"/>
    <w:rsid w:val="00F73D5A"/>
    <w:rsid w:val="00F76194"/>
    <w:rsid w:val="00F76794"/>
    <w:rsid w:val="00F80873"/>
    <w:rsid w:val="00F82B49"/>
    <w:rsid w:val="00F85F1A"/>
    <w:rsid w:val="00F8631F"/>
    <w:rsid w:val="00F86B9C"/>
    <w:rsid w:val="00F873F9"/>
    <w:rsid w:val="00F904E3"/>
    <w:rsid w:val="00F90793"/>
    <w:rsid w:val="00F90FCC"/>
    <w:rsid w:val="00F91A6F"/>
    <w:rsid w:val="00F922AE"/>
    <w:rsid w:val="00F923BD"/>
    <w:rsid w:val="00F92C0A"/>
    <w:rsid w:val="00F92C23"/>
    <w:rsid w:val="00F93570"/>
    <w:rsid w:val="00F93E5B"/>
    <w:rsid w:val="00F947E2"/>
    <w:rsid w:val="00F94960"/>
    <w:rsid w:val="00F953D6"/>
    <w:rsid w:val="00F957B7"/>
    <w:rsid w:val="00F95F1B"/>
    <w:rsid w:val="00F963A4"/>
    <w:rsid w:val="00F963C4"/>
    <w:rsid w:val="00FA01F7"/>
    <w:rsid w:val="00FA0700"/>
    <w:rsid w:val="00FA3090"/>
    <w:rsid w:val="00FA5946"/>
    <w:rsid w:val="00FA7222"/>
    <w:rsid w:val="00FA723C"/>
    <w:rsid w:val="00FA7351"/>
    <w:rsid w:val="00FA7C14"/>
    <w:rsid w:val="00FB0495"/>
    <w:rsid w:val="00FB06E8"/>
    <w:rsid w:val="00FB0C57"/>
    <w:rsid w:val="00FB0C79"/>
    <w:rsid w:val="00FB1798"/>
    <w:rsid w:val="00FB2239"/>
    <w:rsid w:val="00FB29AC"/>
    <w:rsid w:val="00FB2AE3"/>
    <w:rsid w:val="00FB3193"/>
    <w:rsid w:val="00FB35C9"/>
    <w:rsid w:val="00FB3EF0"/>
    <w:rsid w:val="00FB3F36"/>
    <w:rsid w:val="00FB46C2"/>
    <w:rsid w:val="00FB71BD"/>
    <w:rsid w:val="00FB7D26"/>
    <w:rsid w:val="00FC11CC"/>
    <w:rsid w:val="00FC1FA5"/>
    <w:rsid w:val="00FC26EE"/>
    <w:rsid w:val="00FC2B45"/>
    <w:rsid w:val="00FC2BC1"/>
    <w:rsid w:val="00FC32E1"/>
    <w:rsid w:val="00FC34B7"/>
    <w:rsid w:val="00FC3E4D"/>
    <w:rsid w:val="00FC4412"/>
    <w:rsid w:val="00FC443C"/>
    <w:rsid w:val="00FC4674"/>
    <w:rsid w:val="00FC4742"/>
    <w:rsid w:val="00FC4CE8"/>
    <w:rsid w:val="00FC5F74"/>
    <w:rsid w:val="00FC7735"/>
    <w:rsid w:val="00FC7844"/>
    <w:rsid w:val="00FD04F6"/>
    <w:rsid w:val="00FD07C8"/>
    <w:rsid w:val="00FD0879"/>
    <w:rsid w:val="00FD0CFF"/>
    <w:rsid w:val="00FD15B0"/>
    <w:rsid w:val="00FD1942"/>
    <w:rsid w:val="00FD1BF2"/>
    <w:rsid w:val="00FD6D27"/>
    <w:rsid w:val="00FD6DF6"/>
    <w:rsid w:val="00FD6E57"/>
    <w:rsid w:val="00FD7196"/>
    <w:rsid w:val="00FD74F1"/>
    <w:rsid w:val="00FD7880"/>
    <w:rsid w:val="00FE05DD"/>
    <w:rsid w:val="00FE0AD8"/>
    <w:rsid w:val="00FE0D6F"/>
    <w:rsid w:val="00FE2116"/>
    <w:rsid w:val="00FE281E"/>
    <w:rsid w:val="00FE41BA"/>
    <w:rsid w:val="00FE5457"/>
    <w:rsid w:val="00FE661C"/>
    <w:rsid w:val="00FE68B6"/>
    <w:rsid w:val="00FF0DF3"/>
    <w:rsid w:val="00FF0F02"/>
    <w:rsid w:val="00FF1410"/>
    <w:rsid w:val="00FF17B9"/>
    <w:rsid w:val="00FF2AE6"/>
    <w:rsid w:val="00FF4903"/>
    <w:rsid w:val="00FF5D26"/>
    <w:rsid w:val="00FF685F"/>
    <w:rsid w:val="00FF773A"/>
    <w:rsid w:val="00FF7E6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4B27B6D"/>
  <w15:docId w15:val="{15F727AF-5EAA-474B-8401-E7FB2E23C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SG"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07CE9"/>
    <w:pPr>
      <w:spacing w:after="200" w:line="276" w:lineRule="auto"/>
      <w:ind w:left="340"/>
    </w:pPr>
    <w:rPr>
      <w:sz w:val="22"/>
      <w:szCs w:val="22"/>
      <w:lang w:val="en-GB" w:eastAsia="en-US"/>
    </w:rPr>
  </w:style>
  <w:style w:type="paragraph" w:styleId="Heading1">
    <w:name w:val="heading 1"/>
    <w:basedOn w:val="Normal"/>
    <w:next w:val="Normal"/>
    <w:link w:val="Heading1Char"/>
    <w:uiPriority w:val="9"/>
    <w:qFormat/>
    <w:rsid w:val="0035245A"/>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507CE9"/>
    <w:pPr>
      <w:keepNext/>
      <w:keepLines/>
      <w:spacing w:before="200" w:after="0"/>
      <w:outlineLvl w:val="1"/>
    </w:pPr>
    <w:rPr>
      <w:rFonts w:eastAsia="Times New Roman"/>
      <w:b/>
      <w:bCs/>
      <w:szCs w:val="26"/>
    </w:rPr>
  </w:style>
  <w:style w:type="paragraph" w:styleId="Heading3">
    <w:name w:val="heading 3"/>
    <w:basedOn w:val="Normal"/>
    <w:next w:val="Normal"/>
    <w:link w:val="Heading3Char"/>
    <w:uiPriority w:val="9"/>
    <w:unhideWhenUsed/>
    <w:qFormat/>
    <w:rsid w:val="00530C96"/>
    <w:pPr>
      <w:keepNext/>
      <w:keepLines/>
      <w:spacing w:before="200" w:after="0"/>
      <w:outlineLvl w:val="2"/>
    </w:pPr>
    <w:rPr>
      <w:rFonts w:eastAsia="Times New Roman"/>
      <w:b/>
      <w:bCs/>
    </w:rPr>
  </w:style>
  <w:style w:type="paragraph" w:styleId="Heading4">
    <w:name w:val="heading 4"/>
    <w:basedOn w:val="Normal"/>
    <w:next w:val="Normal"/>
    <w:link w:val="Heading4Char"/>
    <w:uiPriority w:val="9"/>
    <w:semiHidden/>
    <w:unhideWhenUsed/>
    <w:qFormat/>
    <w:rsid w:val="00E50464"/>
    <w:pPr>
      <w:keepNext/>
      <w:keepLines/>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2D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2D3F"/>
  </w:style>
  <w:style w:type="paragraph" w:styleId="Footer">
    <w:name w:val="footer"/>
    <w:basedOn w:val="Normal"/>
    <w:link w:val="FooterChar"/>
    <w:uiPriority w:val="99"/>
    <w:unhideWhenUsed/>
    <w:rsid w:val="007B2D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2D3F"/>
  </w:style>
  <w:style w:type="paragraph" w:styleId="BalloonText">
    <w:name w:val="Balloon Text"/>
    <w:basedOn w:val="Normal"/>
    <w:link w:val="BalloonTextChar"/>
    <w:uiPriority w:val="99"/>
    <w:semiHidden/>
    <w:unhideWhenUsed/>
    <w:rsid w:val="007B2D3F"/>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B2D3F"/>
    <w:rPr>
      <w:rFonts w:ascii="Tahoma" w:hAnsi="Tahoma" w:cs="Tahoma"/>
      <w:sz w:val="16"/>
      <w:szCs w:val="16"/>
    </w:rPr>
  </w:style>
  <w:style w:type="paragraph" w:styleId="ListParagraph">
    <w:name w:val="List Paragraph"/>
    <w:basedOn w:val="Normal"/>
    <w:uiPriority w:val="99"/>
    <w:qFormat/>
    <w:rsid w:val="009F1373"/>
    <w:pPr>
      <w:ind w:left="720"/>
      <w:contextualSpacing/>
    </w:pPr>
  </w:style>
  <w:style w:type="character" w:customStyle="1" w:styleId="Heading1Char">
    <w:name w:val="Heading 1 Char"/>
    <w:link w:val="Heading1"/>
    <w:uiPriority w:val="9"/>
    <w:rsid w:val="0035245A"/>
    <w:rPr>
      <w:rFonts w:ascii="Cambria" w:eastAsia="Times New Roman" w:hAnsi="Cambria" w:cs="Times New Roman"/>
      <w:b/>
      <w:bCs/>
      <w:color w:val="365F91"/>
      <w:sz w:val="28"/>
      <w:szCs w:val="28"/>
    </w:rPr>
  </w:style>
  <w:style w:type="table" w:styleId="TableGrid">
    <w:name w:val="Table Grid"/>
    <w:basedOn w:val="TableNormal"/>
    <w:uiPriority w:val="99"/>
    <w:rsid w:val="000252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50464"/>
    <w:pPr>
      <w:outlineLvl w:val="9"/>
    </w:pPr>
    <w:rPr>
      <w:lang w:val="en-US" w:eastAsia="ja-JP"/>
    </w:rPr>
  </w:style>
  <w:style w:type="paragraph" w:styleId="TOC1">
    <w:name w:val="toc 1"/>
    <w:basedOn w:val="Normal"/>
    <w:next w:val="Normal"/>
    <w:autoRedefine/>
    <w:uiPriority w:val="39"/>
    <w:unhideWhenUsed/>
    <w:qFormat/>
    <w:rsid w:val="00E50464"/>
    <w:pPr>
      <w:spacing w:after="100"/>
    </w:pPr>
  </w:style>
  <w:style w:type="character" w:styleId="Hyperlink">
    <w:name w:val="Hyperlink"/>
    <w:uiPriority w:val="99"/>
    <w:unhideWhenUsed/>
    <w:rsid w:val="00E50464"/>
    <w:rPr>
      <w:color w:val="0000FF"/>
      <w:u w:val="single"/>
    </w:rPr>
  </w:style>
  <w:style w:type="character" w:customStyle="1" w:styleId="Heading4Char">
    <w:name w:val="Heading 4 Char"/>
    <w:link w:val="Heading4"/>
    <w:uiPriority w:val="9"/>
    <w:semiHidden/>
    <w:rsid w:val="00E50464"/>
    <w:rPr>
      <w:rFonts w:ascii="Cambria" w:eastAsia="Times New Roman" w:hAnsi="Cambria" w:cs="Times New Roman"/>
      <w:b/>
      <w:bCs/>
      <w:i/>
      <w:iCs/>
      <w:color w:val="4F81BD"/>
    </w:rPr>
  </w:style>
  <w:style w:type="character" w:customStyle="1" w:styleId="DefaultChar">
    <w:name w:val="Default Char"/>
    <w:link w:val="Default"/>
    <w:locked/>
    <w:rsid w:val="00E50464"/>
    <w:rPr>
      <w:rFonts w:ascii="EEKDJA+Arial" w:hAnsi="EEKDJA+Arial" w:cs="EEKDJA+Arial"/>
      <w:color w:val="000000"/>
      <w:sz w:val="24"/>
      <w:szCs w:val="24"/>
      <w:lang w:val="en-US" w:eastAsia="zh-CN"/>
    </w:rPr>
  </w:style>
  <w:style w:type="paragraph" w:customStyle="1" w:styleId="Default">
    <w:name w:val="Default"/>
    <w:link w:val="DefaultChar"/>
    <w:rsid w:val="00E50464"/>
    <w:pPr>
      <w:autoSpaceDE w:val="0"/>
      <w:autoSpaceDN w:val="0"/>
      <w:adjustRightInd w:val="0"/>
    </w:pPr>
    <w:rPr>
      <w:rFonts w:ascii="EEKDJA+Arial" w:hAnsi="EEKDJA+Arial" w:cs="EEKDJA+Arial"/>
      <w:color w:val="000000"/>
      <w:sz w:val="24"/>
      <w:szCs w:val="24"/>
      <w:lang w:val="en-US"/>
    </w:rPr>
  </w:style>
  <w:style w:type="paragraph" w:styleId="Title">
    <w:name w:val="Title"/>
    <w:aliases w:val="Table Text"/>
    <w:basedOn w:val="Default"/>
    <w:next w:val="Default"/>
    <w:link w:val="TitleChar"/>
    <w:qFormat/>
    <w:rsid w:val="00507CE9"/>
    <w:pPr>
      <w:spacing w:before="60" w:after="60"/>
      <w:jc w:val="center"/>
    </w:pPr>
    <w:rPr>
      <w:rFonts w:ascii="Calibri" w:hAnsi="Calibri" w:cs="Calibri"/>
      <w:color w:val="auto"/>
      <w:sz w:val="22"/>
    </w:rPr>
  </w:style>
  <w:style w:type="character" w:customStyle="1" w:styleId="TitleChar">
    <w:name w:val="Title Char"/>
    <w:aliases w:val="Table Text Char"/>
    <w:link w:val="Title"/>
    <w:rsid w:val="00507CE9"/>
    <w:rPr>
      <w:rFonts w:cs="Calibri"/>
      <w:szCs w:val="24"/>
      <w:lang w:val="en-US" w:eastAsia="zh-CN"/>
    </w:rPr>
  </w:style>
  <w:style w:type="character" w:styleId="CommentReference">
    <w:name w:val="annotation reference"/>
    <w:uiPriority w:val="99"/>
    <w:semiHidden/>
    <w:unhideWhenUsed/>
    <w:rsid w:val="00936075"/>
    <w:rPr>
      <w:sz w:val="16"/>
      <w:szCs w:val="16"/>
    </w:rPr>
  </w:style>
  <w:style w:type="paragraph" w:styleId="CommentText">
    <w:name w:val="annotation text"/>
    <w:basedOn w:val="Normal"/>
    <w:link w:val="CommentTextChar"/>
    <w:uiPriority w:val="99"/>
    <w:semiHidden/>
    <w:unhideWhenUsed/>
    <w:rsid w:val="00936075"/>
    <w:pPr>
      <w:spacing w:line="240" w:lineRule="auto"/>
    </w:pPr>
    <w:rPr>
      <w:sz w:val="20"/>
      <w:szCs w:val="20"/>
    </w:rPr>
  </w:style>
  <w:style w:type="character" w:customStyle="1" w:styleId="CommentTextChar">
    <w:name w:val="Comment Text Char"/>
    <w:link w:val="CommentText"/>
    <w:uiPriority w:val="99"/>
    <w:semiHidden/>
    <w:rsid w:val="00936075"/>
    <w:rPr>
      <w:sz w:val="20"/>
      <w:szCs w:val="20"/>
    </w:rPr>
  </w:style>
  <w:style w:type="paragraph" w:styleId="CommentSubject">
    <w:name w:val="annotation subject"/>
    <w:basedOn w:val="CommentText"/>
    <w:next w:val="CommentText"/>
    <w:link w:val="CommentSubjectChar"/>
    <w:uiPriority w:val="99"/>
    <w:semiHidden/>
    <w:unhideWhenUsed/>
    <w:rsid w:val="00936075"/>
    <w:rPr>
      <w:b/>
      <w:bCs/>
    </w:rPr>
  </w:style>
  <w:style w:type="character" w:customStyle="1" w:styleId="CommentSubjectChar">
    <w:name w:val="Comment Subject Char"/>
    <w:link w:val="CommentSubject"/>
    <w:uiPriority w:val="99"/>
    <w:semiHidden/>
    <w:rsid w:val="00936075"/>
    <w:rPr>
      <w:b/>
      <w:bCs/>
      <w:sz w:val="20"/>
      <w:szCs w:val="20"/>
    </w:rPr>
  </w:style>
  <w:style w:type="character" w:customStyle="1" w:styleId="Heading2Char">
    <w:name w:val="Heading 2 Char"/>
    <w:link w:val="Heading2"/>
    <w:uiPriority w:val="9"/>
    <w:rsid w:val="00507CE9"/>
    <w:rPr>
      <w:rFonts w:ascii="Calibri" w:eastAsia="Times New Roman" w:hAnsi="Calibri" w:cs="Times New Roman"/>
      <w:b/>
      <w:bCs/>
      <w:szCs w:val="26"/>
    </w:rPr>
  </w:style>
  <w:style w:type="paragraph" w:styleId="TOC2">
    <w:name w:val="toc 2"/>
    <w:basedOn w:val="Normal"/>
    <w:next w:val="Normal"/>
    <w:autoRedefine/>
    <w:uiPriority w:val="39"/>
    <w:unhideWhenUsed/>
    <w:qFormat/>
    <w:rsid w:val="00530C96"/>
    <w:pPr>
      <w:spacing w:after="100"/>
      <w:ind w:left="220"/>
    </w:pPr>
  </w:style>
  <w:style w:type="character" w:customStyle="1" w:styleId="Heading3Char">
    <w:name w:val="Heading 3 Char"/>
    <w:link w:val="Heading3"/>
    <w:uiPriority w:val="9"/>
    <w:rsid w:val="00530C96"/>
    <w:rPr>
      <w:rFonts w:eastAsia="Times New Roman" w:cs="Times New Roman"/>
      <w:b/>
      <w:bCs/>
    </w:rPr>
  </w:style>
  <w:style w:type="paragraph" w:styleId="TOC3">
    <w:name w:val="toc 3"/>
    <w:basedOn w:val="Normal"/>
    <w:next w:val="Normal"/>
    <w:autoRedefine/>
    <w:uiPriority w:val="39"/>
    <w:unhideWhenUsed/>
    <w:qFormat/>
    <w:rsid w:val="00530C96"/>
    <w:pPr>
      <w:spacing w:after="100"/>
      <w:ind w:left="440"/>
    </w:pPr>
  </w:style>
  <w:style w:type="paragraph" w:styleId="EndnoteText">
    <w:name w:val="endnote text"/>
    <w:basedOn w:val="Normal"/>
    <w:link w:val="EndnoteTextChar"/>
    <w:uiPriority w:val="99"/>
    <w:semiHidden/>
    <w:unhideWhenUsed/>
    <w:rsid w:val="00695C13"/>
    <w:pPr>
      <w:spacing w:after="0" w:line="240" w:lineRule="auto"/>
    </w:pPr>
    <w:rPr>
      <w:sz w:val="20"/>
      <w:szCs w:val="20"/>
    </w:rPr>
  </w:style>
  <w:style w:type="character" w:customStyle="1" w:styleId="EndnoteTextChar">
    <w:name w:val="Endnote Text Char"/>
    <w:link w:val="EndnoteText"/>
    <w:uiPriority w:val="99"/>
    <w:semiHidden/>
    <w:rsid w:val="00695C13"/>
    <w:rPr>
      <w:sz w:val="20"/>
      <w:szCs w:val="20"/>
    </w:rPr>
  </w:style>
  <w:style w:type="character" w:styleId="EndnoteReference">
    <w:name w:val="endnote reference"/>
    <w:uiPriority w:val="99"/>
    <w:semiHidden/>
    <w:unhideWhenUsed/>
    <w:rsid w:val="00695C13"/>
    <w:rPr>
      <w:vertAlign w:val="superscript"/>
    </w:rPr>
  </w:style>
  <w:style w:type="paragraph" w:styleId="Bibliography">
    <w:name w:val="Bibliography"/>
    <w:basedOn w:val="Normal"/>
    <w:next w:val="Normal"/>
    <w:uiPriority w:val="37"/>
    <w:unhideWhenUsed/>
    <w:rsid w:val="00695C13"/>
  </w:style>
  <w:style w:type="character" w:styleId="LineNumber">
    <w:name w:val="line number"/>
    <w:uiPriority w:val="99"/>
    <w:semiHidden/>
    <w:unhideWhenUsed/>
    <w:rsid w:val="00F76194"/>
  </w:style>
  <w:style w:type="paragraph" w:styleId="Revision">
    <w:name w:val="Revision"/>
    <w:hidden/>
    <w:uiPriority w:val="99"/>
    <w:semiHidden/>
    <w:rsid w:val="009D1384"/>
    <w:rPr>
      <w:sz w:val="22"/>
      <w:szCs w:val="22"/>
      <w:lang w:val="en-GB" w:eastAsia="en-US"/>
    </w:rPr>
  </w:style>
  <w:style w:type="character" w:customStyle="1" w:styleId="a">
    <w:name w:val="_"/>
    <w:rsid w:val="005B1D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02692">
      <w:bodyDiv w:val="1"/>
      <w:marLeft w:val="0"/>
      <w:marRight w:val="0"/>
      <w:marTop w:val="0"/>
      <w:marBottom w:val="0"/>
      <w:divBdr>
        <w:top w:val="none" w:sz="0" w:space="0" w:color="auto"/>
        <w:left w:val="none" w:sz="0" w:space="0" w:color="auto"/>
        <w:bottom w:val="none" w:sz="0" w:space="0" w:color="auto"/>
        <w:right w:val="none" w:sz="0" w:space="0" w:color="auto"/>
      </w:divBdr>
    </w:div>
    <w:div w:id="53621427">
      <w:bodyDiv w:val="1"/>
      <w:marLeft w:val="0"/>
      <w:marRight w:val="0"/>
      <w:marTop w:val="0"/>
      <w:marBottom w:val="0"/>
      <w:divBdr>
        <w:top w:val="none" w:sz="0" w:space="0" w:color="auto"/>
        <w:left w:val="none" w:sz="0" w:space="0" w:color="auto"/>
        <w:bottom w:val="none" w:sz="0" w:space="0" w:color="auto"/>
        <w:right w:val="none" w:sz="0" w:space="0" w:color="auto"/>
      </w:divBdr>
    </w:div>
    <w:div w:id="108864309">
      <w:bodyDiv w:val="1"/>
      <w:marLeft w:val="0"/>
      <w:marRight w:val="0"/>
      <w:marTop w:val="0"/>
      <w:marBottom w:val="0"/>
      <w:divBdr>
        <w:top w:val="none" w:sz="0" w:space="0" w:color="auto"/>
        <w:left w:val="none" w:sz="0" w:space="0" w:color="auto"/>
        <w:bottom w:val="none" w:sz="0" w:space="0" w:color="auto"/>
        <w:right w:val="none" w:sz="0" w:space="0" w:color="auto"/>
      </w:divBdr>
    </w:div>
    <w:div w:id="186139102">
      <w:bodyDiv w:val="1"/>
      <w:marLeft w:val="0"/>
      <w:marRight w:val="0"/>
      <w:marTop w:val="0"/>
      <w:marBottom w:val="0"/>
      <w:divBdr>
        <w:top w:val="none" w:sz="0" w:space="0" w:color="auto"/>
        <w:left w:val="none" w:sz="0" w:space="0" w:color="auto"/>
        <w:bottom w:val="none" w:sz="0" w:space="0" w:color="auto"/>
        <w:right w:val="none" w:sz="0" w:space="0" w:color="auto"/>
      </w:divBdr>
    </w:div>
    <w:div w:id="191574158">
      <w:bodyDiv w:val="1"/>
      <w:marLeft w:val="0"/>
      <w:marRight w:val="0"/>
      <w:marTop w:val="0"/>
      <w:marBottom w:val="0"/>
      <w:divBdr>
        <w:top w:val="none" w:sz="0" w:space="0" w:color="auto"/>
        <w:left w:val="none" w:sz="0" w:space="0" w:color="auto"/>
        <w:bottom w:val="none" w:sz="0" w:space="0" w:color="auto"/>
        <w:right w:val="none" w:sz="0" w:space="0" w:color="auto"/>
      </w:divBdr>
    </w:div>
    <w:div w:id="207032854">
      <w:bodyDiv w:val="1"/>
      <w:marLeft w:val="0"/>
      <w:marRight w:val="0"/>
      <w:marTop w:val="0"/>
      <w:marBottom w:val="0"/>
      <w:divBdr>
        <w:top w:val="none" w:sz="0" w:space="0" w:color="auto"/>
        <w:left w:val="none" w:sz="0" w:space="0" w:color="auto"/>
        <w:bottom w:val="none" w:sz="0" w:space="0" w:color="auto"/>
        <w:right w:val="none" w:sz="0" w:space="0" w:color="auto"/>
      </w:divBdr>
    </w:div>
    <w:div w:id="212623802">
      <w:bodyDiv w:val="1"/>
      <w:marLeft w:val="0"/>
      <w:marRight w:val="0"/>
      <w:marTop w:val="0"/>
      <w:marBottom w:val="0"/>
      <w:divBdr>
        <w:top w:val="none" w:sz="0" w:space="0" w:color="auto"/>
        <w:left w:val="none" w:sz="0" w:space="0" w:color="auto"/>
        <w:bottom w:val="none" w:sz="0" w:space="0" w:color="auto"/>
        <w:right w:val="none" w:sz="0" w:space="0" w:color="auto"/>
      </w:divBdr>
    </w:div>
    <w:div w:id="269163776">
      <w:bodyDiv w:val="1"/>
      <w:marLeft w:val="0"/>
      <w:marRight w:val="0"/>
      <w:marTop w:val="0"/>
      <w:marBottom w:val="0"/>
      <w:divBdr>
        <w:top w:val="none" w:sz="0" w:space="0" w:color="auto"/>
        <w:left w:val="none" w:sz="0" w:space="0" w:color="auto"/>
        <w:bottom w:val="none" w:sz="0" w:space="0" w:color="auto"/>
        <w:right w:val="none" w:sz="0" w:space="0" w:color="auto"/>
      </w:divBdr>
    </w:div>
    <w:div w:id="275870610">
      <w:bodyDiv w:val="1"/>
      <w:marLeft w:val="0"/>
      <w:marRight w:val="0"/>
      <w:marTop w:val="0"/>
      <w:marBottom w:val="0"/>
      <w:divBdr>
        <w:top w:val="none" w:sz="0" w:space="0" w:color="auto"/>
        <w:left w:val="none" w:sz="0" w:space="0" w:color="auto"/>
        <w:bottom w:val="none" w:sz="0" w:space="0" w:color="auto"/>
        <w:right w:val="none" w:sz="0" w:space="0" w:color="auto"/>
      </w:divBdr>
    </w:div>
    <w:div w:id="296646357">
      <w:bodyDiv w:val="1"/>
      <w:marLeft w:val="0"/>
      <w:marRight w:val="0"/>
      <w:marTop w:val="0"/>
      <w:marBottom w:val="0"/>
      <w:divBdr>
        <w:top w:val="none" w:sz="0" w:space="0" w:color="auto"/>
        <w:left w:val="none" w:sz="0" w:space="0" w:color="auto"/>
        <w:bottom w:val="none" w:sz="0" w:space="0" w:color="auto"/>
        <w:right w:val="none" w:sz="0" w:space="0" w:color="auto"/>
      </w:divBdr>
    </w:div>
    <w:div w:id="330186678">
      <w:bodyDiv w:val="1"/>
      <w:marLeft w:val="0"/>
      <w:marRight w:val="0"/>
      <w:marTop w:val="0"/>
      <w:marBottom w:val="0"/>
      <w:divBdr>
        <w:top w:val="none" w:sz="0" w:space="0" w:color="auto"/>
        <w:left w:val="none" w:sz="0" w:space="0" w:color="auto"/>
        <w:bottom w:val="none" w:sz="0" w:space="0" w:color="auto"/>
        <w:right w:val="none" w:sz="0" w:space="0" w:color="auto"/>
      </w:divBdr>
    </w:div>
    <w:div w:id="331956000">
      <w:bodyDiv w:val="1"/>
      <w:marLeft w:val="0"/>
      <w:marRight w:val="0"/>
      <w:marTop w:val="0"/>
      <w:marBottom w:val="0"/>
      <w:divBdr>
        <w:top w:val="none" w:sz="0" w:space="0" w:color="auto"/>
        <w:left w:val="none" w:sz="0" w:space="0" w:color="auto"/>
        <w:bottom w:val="none" w:sz="0" w:space="0" w:color="auto"/>
        <w:right w:val="none" w:sz="0" w:space="0" w:color="auto"/>
      </w:divBdr>
    </w:div>
    <w:div w:id="360975661">
      <w:bodyDiv w:val="1"/>
      <w:marLeft w:val="0"/>
      <w:marRight w:val="0"/>
      <w:marTop w:val="0"/>
      <w:marBottom w:val="0"/>
      <w:divBdr>
        <w:top w:val="none" w:sz="0" w:space="0" w:color="auto"/>
        <w:left w:val="none" w:sz="0" w:space="0" w:color="auto"/>
        <w:bottom w:val="none" w:sz="0" w:space="0" w:color="auto"/>
        <w:right w:val="none" w:sz="0" w:space="0" w:color="auto"/>
      </w:divBdr>
    </w:div>
    <w:div w:id="445127752">
      <w:bodyDiv w:val="1"/>
      <w:marLeft w:val="0"/>
      <w:marRight w:val="0"/>
      <w:marTop w:val="0"/>
      <w:marBottom w:val="0"/>
      <w:divBdr>
        <w:top w:val="none" w:sz="0" w:space="0" w:color="auto"/>
        <w:left w:val="none" w:sz="0" w:space="0" w:color="auto"/>
        <w:bottom w:val="none" w:sz="0" w:space="0" w:color="auto"/>
        <w:right w:val="none" w:sz="0" w:space="0" w:color="auto"/>
      </w:divBdr>
    </w:div>
    <w:div w:id="472988385">
      <w:bodyDiv w:val="1"/>
      <w:marLeft w:val="0"/>
      <w:marRight w:val="0"/>
      <w:marTop w:val="0"/>
      <w:marBottom w:val="0"/>
      <w:divBdr>
        <w:top w:val="none" w:sz="0" w:space="0" w:color="auto"/>
        <w:left w:val="none" w:sz="0" w:space="0" w:color="auto"/>
        <w:bottom w:val="none" w:sz="0" w:space="0" w:color="auto"/>
        <w:right w:val="none" w:sz="0" w:space="0" w:color="auto"/>
      </w:divBdr>
    </w:div>
    <w:div w:id="557010138">
      <w:bodyDiv w:val="1"/>
      <w:marLeft w:val="0"/>
      <w:marRight w:val="0"/>
      <w:marTop w:val="0"/>
      <w:marBottom w:val="0"/>
      <w:divBdr>
        <w:top w:val="none" w:sz="0" w:space="0" w:color="auto"/>
        <w:left w:val="none" w:sz="0" w:space="0" w:color="auto"/>
        <w:bottom w:val="none" w:sz="0" w:space="0" w:color="auto"/>
        <w:right w:val="none" w:sz="0" w:space="0" w:color="auto"/>
      </w:divBdr>
    </w:div>
    <w:div w:id="557479702">
      <w:bodyDiv w:val="1"/>
      <w:marLeft w:val="0"/>
      <w:marRight w:val="0"/>
      <w:marTop w:val="0"/>
      <w:marBottom w:val="0"/>
      <w:divBdr>
        <w:top w:val="none" w:sz="0" w:space="0" w:color="auto"/>
        <w:left w:val="none" w:sz="0" w:space="0" w:color="auto"/>
        <w:bottom w:val="none" w:sz="0" w:space="0" w:color="auto"/>
        <w:right w:val="none" w:sz="0" w:space="0" w:color="auto"/>
      </w:divBdr>
    </w:div>
    <w:div w:id="582380259">
      <w:bodyDiv w:val="1"/>
      <w:marLeft w:val="0"/>
      <w:marRight w:val="0"/>
      <w:marTop w:val="0"/>
      <w:marBottom w:val="0"/>
      <w:divBdr>
        <w:top w:val="none" w:sz="0" w:space="0" w:color="auto"/>
        <w:left w:val="none" w:sz="0" w:space="0" w:color="auto"/>
        <w:bottom w:val="none" w:sz="0" w:space="0" w:color="auto"/>
        <w:right w:val="none" w:sz="0" w:space="0" w:color="auto"/>
      </w:divBdr>
    </w:div>
    <w:div w:id="641689704">
      <w:bodyDiv w:val="1"/>
      <w:marLeft w:val="0"/>
      <w:marRight w:val="0"/>
      <w:marTop w:val="0"/>
      <w:marBottom w:val="0"/>
      <w:divBdr>
        <w:top w:val="none" w:sz="0" w:space="0" w:color="auto"/>
        <w:left w:val="none" w:sz="0" w:space="0" w:color="auto"/>
        <w:bottom w:val="none" w:sz="0" w:space="0" w:color="auto"/>
        <w:right w:val="none" w:sz="0" w:space="0" w:color="auto"/>
      </w:divBdr>
    </w:div>
    <w:div w:id="651832545">
      <w:bodyDiv w:val="1"/>
      <w:marLeft w:val="0"/>
      <w:marRight w:val="0"/>
      <w:marTop w:val="0"/>
      <w:marBottom w:val="0"/>
      <w:divBdr>
        <w:top w:val="none" w:sz="0" w:space="0" w:color="auto"/>
        <w:left w:val="none" w:sz="0" w:space="0" w:color="auto"/>
        <w:bottom w:val="none" w:sz="0" w:space="0" w:color="auto"/>
        <w:right w:val="none" w:sz="0" w:space="0" w:color="auto"/>
      </w:divBdr>
    </w:div>
    <w:div w:id="665011841">
      <w:bodyDiv w:val="1"/>
      <w:marLeft w:val="0"/>
      <w:marRight w:val="0"/>
      <w:marTop w:val="0"/>
      <w:marBottom w:val="0"/>
      <w:divBdr>
        <w:top w:val="none" w:sz="0" w:space="0" w:color="auto"/>
        <w:left w:val="none" w:sz="0" w:space="0" w:color="auto"/>
        <w:bottom w:val="none" w:sz="0" w:space="0" w:color="auto"/>
        <w:right w:val="none" w:sz="0" w:space="0" w:color="auto"/>
      </w:divBdr>
    </w:div>
    <w:div w:id="684358763">
      <w:bodyDiv w:val="1"/>
      <w:marLeft w:val="0"/>
      <w:marRight w:val="0"/>
      <w:marTop w:val="0"/>
      <w:marBottom w:val="0"/>
      <w:divBdr>
        <w:top w:val="none" w:sz="0" w:space="0" w:color="auto"/>
        <w:left w:val="none" w:sz="0" w:space="0" w:color="auto"/>
        <w:bottom w:val="none" w:sz="0" w:space="0" w:color="auto"/>
        <w:right w:val="none" w:sz="0" w:space="0" w:color="auto"/>
      </w:divBdr>
    </w:div>
    <w:div w:id="692730067">
      <w:bodyDiv w:val="1"/>
      <w:marLeft w:val="0"/>
      <w:marRight w:val="0"/>
      <w:marTop w:val="0"/>
      <w:marBottom w:val="0"/>
      <w:divBdr>
        <w:top w:val="none" w:sz="0" w:space="0" w:color="auto"/>
        <w:left w:val="none" w:sz="0" w:space="0" w:color="auto"/>
        <w:bottom w:val="none" w:sz="0" w:space="0" w:color="auto"/>
        <w:right w:val="none" w:sz="0" w:space="0" w:color="auto"/>
      </w:divBdr>
    </w:div>
    <w:div w:id="694228568">
      <w:bodyDiv w:val="1"/>
      <w:marLeft w:val="0"/>
      <w:marRight w:val="0"/>
      <w:marTop w:val="0"/>
      <w:marBottom w:val="0"/>
      <w:divBdr>
        <w:top w:val="none" w:sz="0" w:space="0" w:color="auto"/>
        <w:left w:val="none" w:sz="0" w:space="0" w:color="auto"/>
        <w:bottom w:val="none" w:sz="0" w:space="0" w:color="auto"/>
        <w:right w:val="none" w:sz="0" w:space="0" w:color="auto"/>
      </w:divBdr>
    </w:div>
    <w:div w:id="771626604">
      <w:bodyDiv w:val="1"/>
      <w:marLeft w:val="0"/>
      <w:marRight w:val="0"/>
      <w:marTop w:val="0"/>
      <w:marBottom w:val="0"/>
      <w:divBdr>
        <w:top w:val="none" w:sz="0" w:space="0" w:color="auto"/>
        <w:left w:val="none" w:sz="0" w:space="0" w:color="auto"/>
        <w:bottom w:val="none" w:sz="0" w:space="0" w:color="auto"/>
        <w:right w:val="none" w:sz="0" w:space="0" w:color="auto"/>
      </w:divBdr>
    </w:div>
    <w:div w:id="773020522">
      <w:bodyDiv w:val="1"/>
      <w:marLeft w:val="0"/>
      <w:marRight w:val="0"/>
      <w:marTop w:val="0"/>
      <w:marBottom w:val="0"/>
      <w:divBdr>
        <w:top w:val="none" w:sz="0" w:space="0" w:color="auto"/>
        <w:left w:val="none" w:sz="0" w:space="0" w:color="auto"/>
        <w:bottom w:val="none" w:sz="0" w:space="0" w:color="auto"/>
        <w:right w:val="none" w:sz="0" w:space="0" w:color="auto"/>
      </w:divBdr>
    </w:div>
    <w:div w:id="782697194">
      <w:bodyDiv w:val="1"/>
      <w:marLeft w:val="0"/>
      <w:marRight w:val="0"/>
      <w:marTop w:val="0"/>
      <w:marBottom w:val="0"/>
      <w:divBdr>
        <w:top w:val="none" w:sz="0" w:space="0" w:color="auto"/>
        <w:left w:val="none" w:sz="0" w:space="0" w:color="auto"/>
        <w:bottom w:val="none" w:sz="0" w:space="0" w:color="auto"/>
        <w:right w:val="none" w:sz="0" w:space="0" w:color="auto"/>
      </w:divBdr>
    </w:div>
    <w:div w:id="797260777">
      <w:bodyDiv w:val="1"/>
      <w:marLeft w:val="0"/>
      <w:marRight w:val="0"/>
      <w:marTop w:val="0"/>
      <w:marBottom w:val="0"/>
      <w:divBdr>
        <w:top w:val="none" w:sz="0" w:space="0" w:color="auto"/>
        <w:left w:val="none" w:sz="0" w:space="0" w:color="auto"/>
        <w:bottom w:val="none" w:sz="0" w:space="0" w:color="auto"/>
        <w:right w:val="none" w:sz="0" w:space="0" w:color="auto"/>
      </w:divBdr>
    </w:div>
    <w:div w:id="800802812">
      <w:bodyDiv w:val="1"/>
      <w:marLeft w:val="0"/>
      <w:marRight w:val="0"/>
      <w:marTop w:val="0"/>
      <w:marBottom w:val="0"/>
      <w:divBdr>
        <w:top w:val="none" w:sz="0" w:space="0" w:color="auto"/>
        <w:left w:val="none" w:sz="0" w:space="0" w:color="auto"/>
        <w:bottom w:val="none" w:sz="0" w:space="0" w:color="auto"/>
        <w:right w:val="none" w:sz="0" w:space="0" w:color="auto"/>
      </w:divBdr>
    </w:div>
    <w:div w:id="805588598">
      <w:bodyDiv w:val="1"/>
      <w:marLeft w:val="0"/>
      <w:marRight w:val="0"/>
      <w:marTop w:val="0"/>
      <w:marBottom w:val="0"/>
      <w:divBdr>
        <w:top w:val="none" w:sz="0" w:space="0" w:color="auto"/>
        <w:left w:val="none" w:sz="0" w:space="0" w:color="auto"/>
        <w:bottom w:val="none" w:sz="0" w:space="0" w:color="auto"/>
        <w:right w:val="none" w:sz="0" w:space="0" w:color="auto"/>
      </w:divBdr>
    </w:div>
    <w:div w:id="808473928">
      <w:bodyDiv w:val="1"/>
      <w:marLeft w:val="0"/>
      <w:marRight w:val="0"/>
      <w:marTop w:val="0"/>
      <w:marBottom w:val="0"/>
      <w:divBdr>
        <w:top w:val="none" w:sz="0" w:space="0" w:color="auto"/>
        <w:left w:val="none" w:sz="0" w:space="0" w:color="auto"/>
        <w:bottom w:val="none" w:sz="0" w:space="0" w:color="auto"/>
        <w:right w:val="none" w:sz="0" w:space="0" w:color="auto"/>
      </w:divBdr>
    </w:div>
    <w:div w:id="814488147">
      <w:bodyDiv w:val="1"/>
      <w:marLeft w:val="0"/>
      <w:marRight w:val="0"/>
      <w:marTop w:val="0"/>
      <w:marBottom w:val="0"/>
      <w:divBdr>
        <w:top w:val="none" w:sz="0" w:space="0" w:color="auto"/>
        <w:left w:val="none" w:sz="0" w:space="0" w:color="auto"/>
        <w:bottom w:val="none" w:sz="0" w:space="0" w:color="auto"/>
        <w:right w:val="none" w:sz="0" w:space="0" w:color="auto"/>
      </w:divBdr>
    </w:div>
    <w:div w:id="828910156">
      <w:bodyDiv w:val="1"/>
      <w:marLeft w:val="0"/>
      <w:marRight w:val="0"/>
      <w:marTop w:val="0"/>
      <w:marBottom w:val="0"/>
      <w:divBdr>
        <w:top w:val="none" w:sz="0" w:space="0" w:color="auto"/>
        <w:left w:val="none" w:sz="0" w:space="0" w:color="auto"/>
        <w:bottom w:val="none" w:sz="0" w:space="0" w:color="auto"/>
        <w:right w:val="none" w:sz="0" w:space="0" w:color="auto"/>
      </w:divBdr>
    </w:div>
    <w:div w:id="844200651">
      <w:bodyDiv w:val="1"/>
      <w:marLeft w:val="0"/>
      <w:marRight w:val="0"/>
      <w:marTop w:val="0"/>
      <w:marBottom w:val="0"/>
      <w:divBdr>
        <w:top w:val="none" w:sz="0" w:space="0" w:color="auto"/>
        <w:left w:val="none" w:sz="0" w:space="0" w:color="auto"/>
        <w:bottom w:val="none" w:sz="0" w:space="0" w:color="auto"/>
        <w:right w:val="none" w:sz="0" w:space="0" w:color="auto"/>
      </w:divBdr>
    </w:div>
    <w:div w:id="867375200">
      <w:bodyDiv w:val="1"/>
      <w:marLeft w:val="0"/>
      <w:marRight w:val="0"/>
      <w:marTop w:val="0"/>
      <w:marBottom w:val="0"/>
      <w:divBdr>
        <w:top w:val="none" w:sz="0" w:space="0" w:color="auto"/>
        <w:left w:val="none" w:sz="0" w:space="0" w:color="auto"/>
        <w:bottom w:val="none" w:sz="0" w:space="0" w:color="auto"/>
        <w:right w:val="none" w:sz="0" w:space="0" w:color="auto"/>
      </w:divBdr>
    </w:div>
    <w:div w:id="950862852">
      <w:bodyDiv w:val="1"/>
      <w:marLeft w:val="0"/>
      <w:marRight w:val="0"/>
      <w:marTop w:val="0"/>
      <w:marBottom w:val="0"/>
      <w:divBdr>
        <w:top w:val="none" w:sz="0" w:space="0" w:color="auto"/>
        <w:left w:val="none" w:sz="0" w:space="0" w:color="auto"/>
        <w:bottom w:val="none" w:sz="0" w:space="0" w:color="auto"/>
        <w:right w:val="none" w:sz="0" w:space="0" w:color="auto"/>
      </w:divBdr>
    </w:div>
    <w:div w:id="978343976">
      <w:bodyDiv w:val="1"/>
      <w:marLeft w:val="0"/>
      <w:marRight w:val="0"/>
      <w:marTop w:val="0"/>
      <w:marBottom w:val="0"/>
      <w:divBdr>
        <w:top w:val="none" w:sz="0" w:space="0" w:color="auto"/>
        <w:left w:val="none" w:sz="0" w:space="0" w:color="auto"/>
        <w:bottom w:val="none" w:sz="0" w:space="0" w:color="auto"/>
        <w:right w:val="none" w:sz="0" w:space="0" w:color="auto"/>
      </w:divBdr>
    </w:div>
    <w:div w:id="983892814">
      <w:bodyDiv w:val="1"/>
      <w:marLeft w:val="0"/>
      <w:marRight w:val="0"/>
      <w:marTop w:val="0"/>
      <w:marBottom w:val="0"/>
      <w:divBdr>
        <w:top w:val="none" w:sz="0" w:space="0" w:color="auto"/>
        <w:left w:val="none" w:sz="0" w:space="0" w:color="auto"/>
        <w:bottom w:val="none" w:sz="0" w:space="0" w:color="auto"/>
        <w:right w:val="none" w:sz="0" w:space="0" w:color="auto"/>
      </w:divBdr>
    </w:div>
    <w:div w:id="1028724331">
      <w:bodyDiv w:val="1"/>
      <w:marLeft w:val="0"/>
      <w:marRight w:val="0"/>
      <w:marTop w:val="0"/>
      <w:marBottom w:val="0"/>
      <w:divBdr>
        <w:top w:val="none" w:sz="0" w:space="0" w:color="auto"/>
        <w:left w:val="none" w:sz="0" w:space="0" w:color="auto"/>
        <w:bottom w:val="none" w:sz="0" w:space="0" w:color="auto"/>
        <w:right w:val="none" w:sz="0" w:space="0" w:color="auto"/>
      </w:divBdr>
    </w:div>
    <w:div w:id="1028725425">
      <w:bodyDiv w:val="1"/>
      <w:marLeft w:val="0"/>
      <w:marRight w:val="0"/>
      <w:marTop w:val="0"/>
      <w:marBottom w:val="0"/>
      <w:divBdr>
        <w:top w:val="none" w:sz="0" w:space="0" w:color="auto"/>
        <w:left w:val="none" w:sz="0" w:space="0" w:color="auto"/>
        <w:bottom w:val="none" w:sz="0" w:space="0" w:color="auto"/>
        <w:right w:val="none" w:sz="0" w:space="0" w:color="auto"/>
      </w:divBdr>
    </w:div>
    <w:div w:id="1056246690">
      <w:bodyDiv w:val="1"/>
      <w:marLeft w:val="0"/>
      <w:marRight w:val="0"/>
      <w:marTop w:val="0"/>
      <w:marBottom w:val="0"/>
      <w:divBdr>
        <w:top w:val="none" w:sz="0" w:space="0" w:color="auto"/>
        <w:left w:val="none" w:sz="0" w:space="0" w:color="auto"/>
        <w:bottom w:val="none" w:sz="0" w:space="0" w:color="auto"/>
        <w:right w:val="none" w:sz="0" w:space="0" w:color="auto"/>
      </w:divBdr>
    </w:div>
    <w:div w:id="1088648636">
      <w:bodyDiv w:val="1"/>
      <w:marLeft w:val="0"/>
      <w:marRight w:val="0"/>
      <w:marTop w:val="0"/>
      <w:marBottom w:val="0"/>
      <w:divBdr>
        <w:top w:val="none" w:sz="0" w:space="0" w:color="auto"/>
        <w:left w:val="none" w:sz="0" w:space="0" w:color="auto"/>
        <w:bottom w:val="none" w:sz="0" w:space="0" w:color="auto"/>
        <w:right w:val="none" w:sz="0" w:space="0" w:color="auto"/>
      </w:divBdr>
    </w:div>
    <w:div w:id="1093891544">
      <w:bodyDiv w:val="1"/>
      <w:marLeft w:val="0"/>
      <w:marRight w:val="0"/>
      <w:marTop w:val="0"/>
      <w:marBottom w:val="0"/>
      <w:divBdr>
        <w:top w:val="none" w:sz="0" w:space="0" w:color="auto"/>
        <w:left w:val="none" w:sz="0" w:space="0" w:color="auto"/>
        <w:bottom w:val="none" w:sz="0" w:space="0" w:color="auto"/>
        <w:right w:val="none" w:sz="0" w:space="0" w:color="auto"/>
      </w:divBdr>
    </w:div>
    <w:div w:id="1103691916">
      <w:bodyDiv w:val="1"/>
      <w:marLeft w:val="0"/>
      <w:marRight w:val="0"/>
      <w:marTop w:val="0"/>
      <w:marBottom w:val="0"/>
      <w:divBdr>
        <w:top w:val="none" w:sz="0" w:space="0" w:color="auto"/>
        <w:left w:val="none" w:sz="0" w:space="0" w:color="auto"/>
        <w:bottom w:val="none" w:sz="0" w:space="0" w:color="auto"/>
        <w:right w:val="none" w:sz="0" w:space="0" w:color="auto"/>
      </w:divBdr>
    </w:div>
    <w:div w:id="1108084380">
      <w:bodyDiv w:val="1"/>
      <w:marLeft w:val="0"/>
      <w:marRight w:val="0"/>
      <w:marTop w:val="0"/>
      <w:marBottom w:val="0"/>
      <w:divBdr>
        <w:top w:val="none" w:sz="0" w:space="0" w:color="auto"/>
        <w:left w:val="none" w:sz="0" w:space="0" w:color="auto"/>
        <w:bottom w:val="none" w:sz="0" w:space="0" w:color="auto"/>
        <w:right w:val="none" w:sz="0" w:space="0" w:color="auto"/>
      </w:divBdr>
    </w:div>
    <w:div w:id="1173447625">
      <w:bodyDiv w:val="1"/>
      <w:marLeft w:val="0"/>
      <w:marRight w:val="0"/>
      <w:marTop w:val="0"/>
      <w:marBottom w:val="0"/>
      <w:divBdr>
        <w:top w:val="none" w:sz="0" w:space="0" w:color="auto"/>
        <w:left w:val="none" w:sz="0" w:space="0" w:color="auto"/>
        <w:bottom w:val="none" w:sz="0" w:space="0" w:color="auto"/>
        <w:right w:val="none" w:sz="0" w:space="0" w:color="auto"/>
      </w:divBdr>
    </w:div>
    <w:div w:id="1188254275">
      <w:bodyDiv w:val="1"/>
      <w:marLeft w:val="0"/>
      <w:marRight w:val="0"/>
      <w:marTop w:val="0"/>
      <w:marBottom w:val="0"/>
      <w:divBdr>
        <w:top w:val="none" w:sz="0" w:space="0" w:color="auto"/>
        <w:left w:val="none" w:sz="0" w:space="0" w:color="auto"/>
        <w:bottom w:val="none" w:sz="0" w:space="0" w:color="auto"/>
        <w:right w:val="none" w:sz="0" w:space="0" w:color="auto"/>
      </w:divBdr>
    </w:div>
    <w:div w:id="1221015478">
      <w:bodyDiv w:val="1"/>
      <w:marLeft w:val="0"/>
      <w:marRight w:val="0"/>
      <w:marTop w:val="0"/>
      <w:marBottom w:val="0"/>
      <w:divBdr>
        <w:top w:val="none" w:sz="0" w:space="0" w:color="auto"/>
        <w:left w:val="none" w:sz="0" w:space="0" w:color="auto"/>
        <w:bottom w:val="none" w:sz="0" w:space="0" w:color="auto"/>
        <w:right w:val="none" w:sz="0" w:space="0" w:color="auto"/>
      </w:divBdr>
    </w:div>
    <w:div w:id="1281960275">
      <w:bodyDiv w:val="1"/>
      <w:marLeft w:val="0"/>
      <w:marRight w:val="0"/>
      <w:marTop w:val="0"/>
      <w:marBottom w:val="0"/>
      <w:divBdr>
        <w:top w:val="none" w:sz="0" w:space="0" w:color="auto"/>
        <w:left w:val="none" w:sz="0" w:space="0" w:color="auto"/>
        <w:bottom w:val="none" w:sz="0" w:space="0" w:color="auto"/>
        <w:right w:val="none" w:sz="0" w:space="0" w:color="auto"/>
      </w:divBdr>
    </w:div>
    <w:div w:id="1297107824">
      <w:bodyDiv w:val="1"/>
      <w:marLeft w:val="0"/>
      <w:marRight w:val="0"/>
      <w:marTop w:val="0"/>
      <w:marBottom w:val="0"/>
      <w:divBdr>
        <w:top w:val="none" w:sz="0" w:space="0" w:color="auto"/>
        <w:left w:val="none" w:sz="0" w:space="0" w:color="auto"/>
        <w:bottom w:val="none" w:sz="0" w:space="0" w:color="auto"/>
        <w:right w:val="none" w:sz="0" w:space="0" w:color="auto"/>
      </w:divBdr>
    </w:div>
    <w:div w:id="1348411681">
      <w:bodyDiv w:val="1"/>
      <w:marLeft w:val="0"/>
      <w:marRight w:val="0"/>
      <w:marTop w:val="0"/>
      <w:marBottom w:val="0"/>
      <w:divBdr>
        <w:top w:val="none" w:sz="0" w:space="0" w:color="auto"/>
        <w:left w:val="none" w:sz="0" w:space="0" w:color="auto"/>
        <w:bottom w:val="none" w:sz="0" w:space="0" w:color="auto"/>
        <w:right w:val="none" w:sz="0" w:space="0" w:color="auto"/>
      </w:divBdr>
    </w:div>
    <w:div w:id="1355111377">
      <w:bodyDiv w:val="1"/>
      <w:marLeft w:val="0"/>
      <w:marRight w:val="0"/>
      <w:marTop w:val="0"/>
      <w:marBottom w:val="0"/>
      <w:divBdr>
        <w:top w:val="none" w:sz="0" w:space="0" w:color="auto"/>
        <w:left w:val="none" w:sz="0" w:space="0" w:color="auto"/>
        <w:bottom w:val="none" w:sz="0" w:space="0" w:color="auto"/>
        <w:right w:val="none" w:sz="0" w:space="0" w:color="auto"/>
      </w:divBdr>
    </w:div>
    <w:div w:id="1422027875">
      <w:bodyDiv w:val="1"/>
      <w:marLeft w:val="0"/>
      <w:marRight w:val="0"/>
      <w:marTop w:val="0"/>
      <w:marBottom w:val="0"/>
      <w:divBdr>
        <w:top w:val="none" w:sz="0" w:space="0" w:color="auto"/>
        <w:left w:val="none" w:sz="0" w:space="0" w:color="auto"/>
        <w:bottom w:val="none" w:sz="0" w:space="0" w:color="auto"/>
        <w:right w:val="none" w:sz="0" w:space="0" w:color="auto"/>
      </w:divBdr>
    </w:div>
    <w:div w:id="1437864601">
      <w:bodyDiv w:val="1"/>
      <w:marLeft w:val="0"/>
      <w:marRight w:val="0"/>
      <w:marTop w:val="0"/>
      <w:marBottom w:val="0"/>
      <w:divBdr>
        <w:top w:val="none" w:sz="0" w:space="0" w:color="auto"/>
        <w:left w:val="none" w:sz="0" w:space="0" w:color="auto"/>
        <w:bottom w:val="none" w:sz="0" w:space="0" w:color="auto"/>
        <w:right w:val="none" w:sz="0" w:space="0" w:color="auto"/>
      </w:divBdr>
    </w:div>
    <w:div w:id="1499685836">
      <w:bodyDiv w:val="1"/>
      <w:marLeft w:val="0"/>
      <w:marRight w:val="0"/>
      <w:marTop w:val="0"/>
      <w:marBottom w:val="0"/>
      <w:divBdr>
        <w:top w:val="none" w:sz="0" w:space="0" w:color="auto"/>
        <w:left w:val="none" w:sz="0" w:space="0" w:color="auto"/>
        <w:bottom w:val="none" w:sz="0" w:space="0" w:color="auto"/>
        <w:right w:val="none" w:sz="0" w:space="0" w:color="auto"/>
      </w:divBdr>
    </w:div>
    <w:div w:id="1500462637">
      <w:bodyDiv w:val="1"/>
      <w:marLeft w:val="0"/>
      <w:marRight w:val="0"/>
      <w:marTop w:val="0"/>
      <w:marBottom w:val="0"/>
      <w:divBdr>
        <w:top w:val="none" w:sz="0" w:space="0" w:color="auto"/>
        <w:left w:val="none" w:sz="0" w:space="0" w:color="auto"/>
        <w:bottom w:val="none" w:sz="0" w:space="0" w:color="auto"/>
        <w:right w:val="none" w:sz="0" w:space="0" w:color="auto"/>
      </w:divBdr>
    </w:div>
    <w:div w:id="1505895888">
      <w:bodyDiv w:val="1"/>
      <w:marLeft w:val="0"/>
      <w:marRight w:val="0"/>
      <w:marTop w:val="0"/>
      <w:marBottom w:val="0"/>
      <w:divBdr>
        <w:top w:val="none" w:sz="0" w:space="0" w:color="auto"/>
        <w:left w:val="none" w:sz="0" w:space="0" w:color="auto"/>
        <w:bottom w:val="none" w:sz="0" w:space="0" w:color="auto"/>
        <w:right w:val="none" w:sz="0" w:space="0" w:color="auto"/>
      </w:divBdr>
    </w:div>
    <w:div w:id="1518815161">
      <w:bodyDiv w:val="1"/>
      <w:marLeft w:val="0"/>
      <w:marRight w:val="0"/>
      <w:marTop w:val="0"/>
      <w:marBottom w:val="0"/>
      <w:divBdr>
        <w:top w:val="none" w:sz="0" w:space="0" w:color="auto"/>
        <w:left w:val="none" w:sz="0" w:space="0" w:color="auto"/>
        <w:bottom w:val="none" w:sz="0" w:space="0" w:color="auto"/>
        <w:right w:val="none" w:sz="0" w:space="0" w:color="auto"/>
      </w:divBdr>
    </w:div>
    <w:div w:id="1533109135">
      <w:bodyDiv w:val="1"/>
      <w:marLeft w:val="0"/>
      <w:marRight w:val="0"/>
      <w:marTop w:val="0"/>
      <w:marBottom w:val="0"/>
      <w:divBdr>
        <w:top w:val="none" w:sz="0" w:space="0" w:color="auto"/>
        <w:left w:val="none" w:sz="0" w:space="0" w:color="auto"/>
        <w:bottom w:val="none" w:sz="0" w:space="0" w:color="auto"/>
        <w:right w:val="none" w:sz="0" w:space="0" w:color="auto"/>
      </w:divBdr>
    </w:div>
    <w:div w:id="1552963964">
      <w:bodyDiv w:val="1"/>
      <w:marLeft w:val="0"/>
      <w:marRight w:val="0"/>
      <w:marTop w:val="0"/>
      <w:marBottom w:val="0"/>
      <w:divBdr>
        <w:top w:val="none" w:sz="0" w:space="0" w:color="auto"/>
        <w:left w:val="none" w:sz="0" w:space="0" w:color="auto"/>
        <w:bottom w:val="none" w:sz="0" w:space="0" w:color="auto"/>
        <w:right w:val="none" w:sz="0" w:space="0" w:color="auto"/>
      </w:divBdr>
    </w:div>
    <w:div w:id="1576891721">
      <w:bodyDiv w:val="1"/>
      <w:marLeft w:val="0"/>
      <w:marRight w:val="0"/>
      <w:marTop w:val="0"/>
      <w:marBottom w:val="0"/>
      <w:divBdr>
        <w:top w:val="none" w:sz="0" w:space="0" w:color="auto"/>
        <w:left w:val="none" w:sz="0" w:space="0" w:color="auto"/>
        <w:bottom w:val="none" w:sz="0" w:space="0" w:color="auto"/>
        <w:right w:val="none" w:sz="0" w:space="0" w:color="auto"/>
      </w:divBdr>
    </w:div>
    <w:div w:id="1649553297">
      <w:bodyDiv w:val="1"/>
      <w:marLeft w:val="0"/>
      <w:marRight w:val="0"/>
      <w:marTop w:val="0"/>
      <w:marBottom w:val="0"/>
      <w:divBdr>
        <w:top w:val="none" w:sz="0" w:space="0" w:color="auto"/>
        <w:left w:val="none" w:sz="0" w:space="0" w:color="auto"/>
        <w:bottom w:val="none" w:sz="0" w:space="0" w:color="auto"/>
        <w:right w:val="none" w:sz="0" w:space="0" w:color="auto"/>
      </w:divBdr>
    </w:div>
    <w:div w:id="1690831808">
      <w:bodyDiv w:val="1"/>
      <w:marLeft w:val="0"/>
      <w:marRight w:val="0"/>
      <w:marTop w:val="0"/>
      <w:marBottom w:val="0"/>
      <w:divBdr>
        <w:top w:val="none" w:sz="0" w:space="0" w:color="auto"/>
        <w:left w:val="none" w:sz="0" w:space="0" w:color="auto"/>
        <w:bottom w:val="none" w:sz="0" w:space="0" w:color="auto"/>
        <w:right w:val="none" w:sz="0" w:space="0" w:color="auto"/>
      </w:divBdr>
    </w:div>
    <w:div w:id="1741445565">
      <w:bodyDiv w:val="1"/>
      <w:marLeft w:val="0"/>
      <w:marRight w:val="0"/>
      <w:marTop w:val="0"/>
      <w:marBottom w:val="0"/>
      <w:divBdr>
        <w:top w:val="none" w:sz="0" w:space="0" w:color="auto"/>
        <w:left w:val="none" w:sz="0" w:space="0" w:color="auto"/>
        <w:bottom w:val="none" w:sz="0" w:space="0" w:color="auto"/>
        <w:right w:val="none" w:sz="0" w:space="0" w:color="auto"/>
      </w:divBdr>
    </w:div>
    <w:div w:id="1798259827">
      <w:bodyDiv w:val="1"/>
      <w:marLeft w:val="0"/>
      <w:marRight w:val="0"/>
      <w:marTop w:val="0"/>
      <w:marBottom w:val="0"/>
      <w:divBdr>
        <w:top w:val="none" w:sz="0" w:space="0" w:color="auto"/>
        <w:left w:val="none" w:sz="0" w:space="0" w:color="auto"/>
        <w:bottom w:val="none" w:sz="0" w:space="0" w:color="auto"/>
        <w:right w:val="none" w:sz="0" w:space="0" w:color="auto"/>
      </w:divBdr>
    </w:div>
    <w:div w:id="1858232646">
      <w:bodyDiv w:val="1"/>
      <w:marLeft w:val="0"/>
      <w:marRight w:val="0"/>
      <w:marTop w:val="0"/>
      <w:marBottom w:val="0"/>
      <w:divBdr>
        <w:top w:val="none" w:sz="0" w:space="0" w:color="auto"/>
        <w:left w:val="none" w:sz="0" w:space="0" w:color="auto"/>
        <w:bottom w:val="none" w:sz="0" w:space="0" w:color="auto"/>
        <w:right w:val="none" w:sz="0" w:space="0" w:color="auto"/>
      </w:divBdr>
    </w:div>
    <w:div w:id="1860002079">
      <w:bodyDiv w:val="1"/>
      <w:marLeft w:val="0"/>
      <w:marRight w:val="0"/>
      <w:marTop w:val="0"/>
      <w:marBottom w:val="0"/>
      <w:divBdr>
        <w:top w:val="none" w:sz="0" w:space="0" w:color="auto"/>
        <w:left w:val="none" w:sz="0" w:space="0" w:color="auto"/>
        <w:bottom w:val="none" w:sz="0" w:space="0" w:color="auto"/>
        <w:right w:val="none" w:sz="0" w:space="0" w:color="auto"/>
      </w:divBdr>
    </w:div>
    <w:div w:id="1882981570">
      <w:bodyDiv w:val="1"/>
      <w:marLeft w:val="0"/>
      <w:marRight w:val="0"/>
      <w:marTop w:val="0"/>
      <w:marBottom w:val="0"/>
      <w:divBdr>
        <w:top w:val="none" w:sz="0" w:space="0" w:color="auto"/>
        <w:left w:val="none" w:sz="0" w:space="0" w:color="auto"/>
        <w:bottom w:val="none" w:sz="0" w:space="0" w:color="auto"/>
        <w:right w:val="none" w:sz="0" w:space="0" w:color="auto"/>
      </w:divBdr>
    </w:div>
    <w:div w:id="1884517205">
      <w:bodyDiv w:val="1"/>
      <w:marLeft w:val="0"/>
      <w:marRight w:val="0"/>
      <w:marTop w:val="0"/>
      <w:marBottom w:val="0"/>
      <w:divBdr>
        <w:top w:val="none" w:sz="0" w:space="0" w:color="auto"/>
        <w:left w:val="none" w:sz="0" w:space="0" w:color="auto"/>
        <w:bottom w:val="none" w:sz="0" w:space="0" w:color="auto"/>
        <w:right w:val="none" w:sz="0" w:space="0" w:color="auto"/>
      </w:divBdr>
    </w:div>
    <w:div w:id="1932741866">
      <w:bodyDiv w:val="1"/>
      <w:marLeft w:val="0"/>
      <w:marRight w:val="0"/>
      <w:marTop w:val="0"/>
      <w:marBottom w:val="0"/>
      <w:divBdr>
        <w:top w:val="none" w:sz="0" w:space="0" w:color="auto"/>
        <w:left w:val="none" w:sz="0" w:space="0" w:color="auto"/>
        <w:bottom w:val="none" w:sz="0" w:space="0" w:color="auto"/>
        <w:right w:val="none" w:sz="0" w:space="0" w:color="auto"/>
      </w:divBdr>
    </w:div>
    <w:div w:id="2008509441">
      <w:bodyDiv w:val="1"/>
      <w:marLeft w:val="0"/>
      <w:marRight w:val="0"/>
      <w:marTop w:val="0"/>
      <w:marBottom w:val="0"/>
      <w:divBdr>
        <w:top w:val="none" w:sz="0" w:space="0" w:color="auto"/>
        <w:left w:val="none" w:sz="0" w:space="0" w:color="auto"/>
        <w:bottom w:val="none" w:sz="0" w:space="0" w:color="auto"/>
        <w:right w:val="none" w:sz="0" w:space="0" w:color="auto"/>
      </w:divBdr>
    </w:div>
    <w:div w:id="2024698255">
      <w:bodyDiv w:val="1"/>
      <w:marLeft w:val="0"/>
      <w:marRight w:val="0"/>
      <w:marTop w:val="0"/>
      <w:marBottom w:val="0"/>
      <w:divBdr>
        <w:top w:val="none" w:sz="0" w:space="0" w:color="auto"/>
        <w:left w:val="none" w:sz="0" w:space="0" w:color="auto"/>
        <w:bottom w:val="none" w:sz="0" w:space="0" w:color="auto"/>
        <w:right w:val="none" w:sz="0" w:space="0" w:color="auto"/>
      </w:divBdr>
    </w:div>
    <w:div w:id="2072845483">
      <w:bodyDiv w:val="1"/>
      <w:marLeft w:val="0"/>
      <w:marRight w:val="0"/>
      <w:marTop w:val="0"/>
      <w:marBottom w:val="0"/>
      <w:divBdr>
        <w:top w:val="none" w:sz="0" w:space="0" w:color="auto"/>
        <w:left w:val="none" w:sz="0" w:space="0" w:color="auto"/>
        <w:bottom w:val="none" w:sz="0" w:space="0" w:color="auto"/>
        <w:right w:val="none" w:sz="0" w:space="0" w:color="auto"/>
      </w:divBdr>
    </w:div>
    <w:div w:id="2077822998">
      <w:bodyDiv w:val="1"/>
      <w:marLeft w:val="0"/>
      <w:marRight w:val="0"/>
      <w:marTop w:val="0"/>
      <w:marBottom w:val="0"/>
      <w:divBdr>
        <w:top w:val="none" w:sz="0" w:space="0" w:color="auto"/>
        <w:left w:val="none" w:sz="0" w:space="0" w:color="auto"/>
        <w:bottom w:val="none" w:sz="0" w:space="0" w:color="auto"/>
        <w:right w:val="none" w:sz="0" w:space="0" w:color="auto"/>
      </w:divBdr>
    </w:div>
    <w:div w:id="2092040767">
      <w:bodyDiv w:val="1"/>
      <w:marLeft w:val="0"/>
      <w:marRight w:val="0"/>
      <w:marTop w:val="0"/>
      <w:marBottom w:val="0"/>
      <w:divBdr>
        <w:top w:val="none" w:sz="0" w:space="0" w:color="auto"/>
        <w:left w:val="none" w:sz="0" w:space="0" w:color="auto"/>
        <w:bottom w:val="none" w:sz="0" w:space="0" w:color="auto"/>
        <w:right w:val="none" w:sz="0" w:space="0" w:color="auto"/>
      </w:divBdr>
    </w:div>
    <w:div w:id="2129348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Mon</b:Tag>
    <b:SourceType>DocumentFromInternetSite</b:SourceType>
    <b:Guid>{CF583E91-8F7C-40CC-BBD8-C4B85DCB07D3}</b:Guid>
    <b:Author>
      <b:Author>
        <b:NameList>
          <b:Person>
            <b:Last>Monaghan KG</b:Last>
            <b:First>Lyon</b:First>
            <b:Middle>E, Spector EB</b:Middle>
          </b:Person>
        </b:NameList>
      </b:Author>
    </b:Author>
    <b:Title>ACMG Standards and Guidelines for fragile X testing: a revision to the disease-specific supplements to the Standards and Guidelines for Clinical Genetics Laboratories of the American College of Medical Genetics and Genomics</b:Title>
    <b:InternetSiteTitle>ACMG</b:InternetSiteTitle>
    <b:URL>https://www.acmg.net/docs/Fragile_X_revised_guideline_print_ahead_of_pub_June_2013.pdf</b:URL>
    <b:RefOrder>1</b:RefOrder>
  </b:Source>
  <b:Source>
    <b:Tag>Ken01</b:Tag>
    <b:SourceType>JournalArticle</b:SourceType>
    <b:Guid>{23B0B089-E5B3-4ED2-9FF9-646D298A4F72}</b:Guid>
    <b:Title>Reduced FMRP and increased FMR1 transcription is proportionally associated with CGG repeat number in intermediate-length and premutation carriers.</b:Title>
    <b:Year>2001</b:Year>
    <b:Author>
      <b:Author>
        <b:NameList>
          <b:Person>
            <b:Last>Kenneson A</b:Last>
            <b:First>Zhang</b:First>
            <b:Middle>F, Hagedorn CH, Warren ST.</b:Middle>
          </b:Person>
        </b:NameList>
      </b:Author>
    </b:Author>
    <b:JournalName>Hum Mol Genet</b:JournalName>
    <b:Pages>1449-54</b:Pages>
    <b:Volume>10</b:Volume>
    <b:Issue>14</b:Issue>
    <b:RefOrder>3</b:RefOrder>
  </b:Source>
  <b:Source>
    <b:Tag>She00</b:Tag>
    <b:SourceType>JournalArticle</b:SourceType>
    <b:Guid>{17D61706-7612-4DB2-BF82-AB09140BE220}</b:Guid>
    <b:Author>
      <b:Author>
        <b:NameList>
          <b:Person>
            <b:Last>SL</b:Last>
            <b:First>Sherman</b:First>
          </b:Person>
        </b:NameList>
      </b:Author>
    </b:Author>
    <b:Title>Premature ovarian failure in the fragile X syndrome.</b:Title>
    <b:JournalName>Am J Med Genet</b:JournalName>
    <b:Year>2000</b:Year>
    <b:Pages>189-94</b:Pages>
    <b:Volume>97</b:Volume>
    <b:Issue>3</b:Issue>
    <b:RefOrder>4</b:RefOrder>
  </b:Source>
  <b:Source>
    <b:Tag>Jac04</b:Tag>
    <b:SourceType>JournalArticle</b:SourceType>
    <b:Guid>{72C61089-E534-4BBF-8A20-7DEA16DC8DAC}</b:Guid>
    <b:Author>
      <b:Author>
        <b:NameList>
          <b:Person>
            <b:Last>Jacquemont S</b:Last>
            <b:First>Hagerman</b:First>
            <b:Middle>RJ, Leehey MA, Hall DA, Levine RA, Brunberg JA, Zhang L, Jardini T, Gane LW, Harris SW, Herman K, Grigsby J, Greco CM, Berry-Kravis E, Tassone F, Hagerman PJ.</b:Middle>
          </b:Person>
        </b:NameList>
      </b:Author>
    </b:Author>
    <b:Title>Penetrance of the fragile X-associated tremor/ataxia syndrome in a premutation carrier population.</b:Title>
    <b:JournalName>JAMA</b:JournalName>
    <b:Year>2004</b:Year>
    <b:Pages>460-9</b:Pages>
    <b:Volume>281</b:Volume>
    <b:Issue>4</b:Issue>
    <b:RefOrder>5</b:RefOrder>
  </b:Source>
  <b:Source>
    <b:Tag>Hag01</b:Tag>
    <b:SourceType>JournalArticle</b:SourceType>
    <b:Guid>{27201340-3BF5-4C4E-9ECD-8CA7C1C661BA}</b:Guid>
    <b:Author>
      <b:Author>
        <b:NameList>
          <b:Person>
            <b:Last>Hagerman RJ</b:Last>
            <b:First>Leehey</b:First>
            <b:Middle>M, Heinrichs W, Tassone F, Wilson R, Hills J, Grigsby J, Gage B, Hagerman PJ.</b:Middle>
          </b:Person>
        </b:NameList>
      </b:Author>
    </b:Author>
    <b:Title>Intention tremor, parkin- sonism, and generalized brain atrophy in male carriers of fragile X.</b:Title>
    <b:JournalName>Neurology</b:JournalName>
    <b:Year>2001</b:Year>
    <b:Pages>127-30</b:Pages>
    <b:Volume>57</b:Volume>
    <b:Issue>1</b:Issue>
    <b:RefOrder>2</b:RefOrder>
  </b:Source>
  <b:Source>
    <b:Tag>Vri98</b:Tag>
    <b:SourceType>JournalArticle</b:SourceType>
    <b:Guid>{65C6732F-97F6-42D9-9E9C-CAA877BCA36D}</b:Guid>
    <b:Author>
      <b:Author>
        <b:NameList>
          <b:Person>
            <b:Last>Vries Bd</b:Last>
            <b:First>Halley</b:First>
            <b:Middle>D, Oostra B, Niermeijer M.</b:Middle>
          </b:Person>
        </b:NameList>
      </b:Author>
    </b:Author>
    <b:Title>The fragile X syndrome.</b:Title>
    <b:JournalName>Journal of Medical Genetics</b:JournalName>
    <b:Year>1998</b:Year>
    <b:Pages>579-89</b:Pages>
    <b:Volume>35</b:Volume>
    <b:RefOrder>6</b:RefOrder>
  </b:Source>
  <b:Source>
    <b:Tag>deV93</b:Tag>
    <b:SourceType>JournalArticle</b:SourceType>
    <b:Guid>{70B0748D-568D-4C75-9EE6-D80D1CFA6C98}</b:Guid>
    <b:Author>
      <b:Author>
        <b:NameList>
          <b:Person>
            <b:Last>de Vries BB</b:Last>
            <b:First>Wiegers</b:First>
            <b:Middle>AM, de Graaff E, Verkerk AJ, Van Hemel JO, Halley DJ, Fryns JP, Curfs LM, Niermeijer MF, Oostra BA</b:Middle>
          </b:Person>
        </b:NameList>
      </b:Author>
    </b:Author>
    <b:Title>Mental status and fragile X expression in relation to FMR-1 gene mutation.</b:Title>
    <b:JournalName>Eur J Hum Genet</b:JournalName>
    <b:Year>1993</b:Year>
    <b:Pages>72-9</b:Pages>
    <b:Volume>1</b:Volume>
    <b:Issue>1</b:Issue>
    <b:RefOrder>7</b:RefOrder>
  </b:Source>
  <b:Source>
    <b:Tag>Cur91</b:Tag>
    <b:SourceType>JournalArticle</b:SourceType>
    <b:Guid>{6CE8E496-9842-44FD-95D1-E4CBF5302C7C}</b:Guid>
    <b:Author>
      <b:Author>
        <b:NameList>
          <b:Person>
            <b:Last>Curfs LM</b:Last>
            <b:First>Wiegers</b:First>
            <b:Middle>AM, Fryns JP.</b:Middle>
          </b:Person>
        </b:NameList>
      </b:Author>
    </b:Author>
    <b:Title>Intelligence and the fra(X) syndrome: a review.</b:Title>
    <b:JournalName>Genet Couns</b:JournalName>
    <b:Year>1991</b:Year>
    <b:Pages>55-62</b:Pages>
    <b:Volume>2</b:Volume>
    <b:Issue>1</b:Issue>
    <b:RefOrder>8</b:RefOrder>
  </b:Source>
  <b:Source>
    <b:Tag>Rou91</b:Tag>
    <b:SourceType>JournalArticle</b:SourceType>
    <b:Guid>{AAF9E9B4-90FE-4DCF-A103-36A900764DD9}</b:Guid>
    <b:Author>
      <b:Author>
        <b:NameList>
          <b:Person>
            <b:Last>Rousseau F</b:Last>
            <b:First>Heitz</b:First>
            <b:Middle>D, Biancalana V, Blumenfeld S, Kretz C, Boué J, Tommerup N, Van Der Hagen C, DeLozier-Blanchet C, Croquette MF, et al.</b:Middle>
          </b:Person>
        </b:NameList>
      </b:Author>
    </b:Author>
    <b:Title>Direct diagnosis by DNA analysis of the fragile X syndrome of mental retardation.</b:Title>
    <b:JournalName>N Engl J Med</b:JournalName>
    <b:Year>1991</b:Year>
    <b:Pages>1673-81</b:Pages>
    <b:Volume>325</b:Volume>
    <b:Issue>24</b:Issue>
    <b:RefOrder>9</b:RefOrder>
  </b:Source>
  <b:Source>
    <b:Tag>Tay94</b:Tag>
    <b:SourceType>JournalArticle</b:SourceType>
    <b:Guid>{C013E822-D829-4FEB-A649-AB377F8E6DA8}</b:Guid>
    <b:Author>
      <b:Author>
        <b:NameList>
          <b:Person>
            <b:Last>Taylor AK</b:Last>
            <b:First>Safanda</b:First>
            <b:Middle>JF, Fall MZ, Quince C, Lang KA, Hull CE, Carpenter I, Staley LW, Hagerman RJ.</b:Middle>
          </b:Person>
        </b:NameList>
      </b:Author>
    </b:Author>
    <b:Title>Molecular predictors of cognitive involvement in female carriers of fragile X syndrome.</b:Title>
    <b:JournalName>JAMA</b:JournalName>
    <b:Year>1994</b:Year>
    <b:Pages>507-14</b:Pages>
    <b:Volume>271</b:Volume>
    <b:Issue>7</b:Issue>
    <b:RefOrder>10</b:RefOrder>
  </b:Source>
  <b:Source>
    <b:Tag>deV96</b:Tag>
    <b:SourceType>JournalArticle</b:SourceType>
    <b:Guid>{B45B30BE-D600-46BA-9000-FB73E87D1BE7}</b:Guid>
    <b:Author>
      <b:Author>
        <b:NameList>
          <b:Person>
            <b:Last>de Vries BB</b:Last>
            <b:First>Wiegers</b:First>
            <b:Middle>AM, Smits AP, Mohkamsing S, Duivenvoorden HJ, Fryns JP, Curfs LM, Halley DJ, Oostra BA, van den Ouweland AM and Niermeijer MF</b:Middle>
          </b:Person>
        </b:NameList>
      </b:Author>
    </b:Author>
    <b:Title>Mental status of females with an FMR1 gene full mutation.</b:Title>
    <b:JournalName>Am J Hum Genet</b:JournalName>
    <b:Year>1996</b:Year>
    <b:Pages>1025-32</b:Pages>
    <b:Volume>58</b:Volume>
    <b:Issue>5</b:Issue>
    <b:RefOrder>11</b:RefOrder>
  </b:Source>
  <b:Source>
    <b:Tag>Rou911</b:Tag>
    <b:SourceType>JournalArticle</b:SourceType>
    <b:Guid>{FF6C3AFE-CC1D-4410-BB73-03AFC3C1ABB3}</b:Guid>
    <b:Author>
      <b:Author>
        <b:NameList>
          <b:Person>
            <b:Last>Rousseau F</b:Last>
            <b:First>Heitz</b:First>
            <b:Middle>D, Oberlé I, and Mandel JL</b:Middle>
          </b:Person>
        </b:NameList>
      </b:Author>
    </b:Author>
    <b:Title>Selection in blood cells from female carriers of the fragile X syndrome: inverse correlation between age and proportion of active X chromosomes carrying the full mutation.</b:Title>
    <b:JournalName>J Med Genet</b:JournalName>
    <b:Year>1991</b:Year>
    <b:Pages>830-36</b:Pages>
    <b:Volume>28</b:Volume>
    <b:Issue>12</b:Issue>
    <b:RefOrder>12</b:RefOrder>
  </b:Source>
  <b:Source>
    <b:Tag>Bas08</b:Tag>
    <b:SourceType>JournalArticle</b:SourceType>
    <b:Guid>{AD297655-E92B-49B6-ABDC-1921CE2A30E5}</b:Guid>
    <b:Author>
      <b:Author>
        <b:NameList>
          <b:Person>
            <b:Last>ST.</b:Last>
            <b:First>Bassell</b:First>
            <b:Middle>GJ and Warren</b:Middle>
          </b:Person>
        </b:NameList>
      </b:Author>
    </b:Author>
    <b:Title>Fragile X Syndrome: Loss of Local mRNA Regulation Alters Synaptic Development and Function</b:Title>
    <b:JournalName>Neuron</b:JournalName>
    <b:Year>2008</b:Year>
    <b:Pages>201-14</b:Pages>
    <b:Volume>60</b:Volume>
    <b:Issue>2</b:Issue>
    <b:RefOrder>13</b:RefOrder>
  </b:Source>
  <b:Source>
    <b:Tag>Gal09</b:Tag>
    <b:SourceType>JournalArticle</b:SourceType>
    <b:Guid>{1B41BB1E-B71E-42CF-ADD7-5C8D07DF8365}</b:Guid>
    <b:Author>
      <b:Author>
        <b:NameList>
          <b:Person>
            <b:Last>DL</b:Last>
            <b:First>Galloway</b:First>
            <b:Middle>JN and Nelson</b:Middle>
          </b:Person>
        </b:NameList>
      </b:Author>
    </b:Author>
    <b:Title>Evidence for RNA-mediated toxicity in the fragile X-associated tremor/ataxia syndrome</b:Title>
    <b:JournalName>Future Neurol</b:JournalName>
    <b:Year>2009</b:Year>
    <b:Pages>785</b:Pages>
    <b:Volume>4</b:Volume>
    <b:Issue>6</b:Issue>
    <b:RefOrder>14</b:RefOrder>
  </b:Source>
  <b:Source>
    <b:Tag>FuY91</b:Tag>
    <b:SourceType>JournalArticle</b:SourceType>
    <b:Guid>{C88373A3-20C1-4BCF-9872-60A036736C82}</b:Guid>
    <b:Author>
      <b:Author>
        <b:NameList>
          <b:Person>
            <b:Last>Fu YH</b:Last>
            <b:First>Kuhl</b:First>
            <b:Middle>DP, Pizzuti A, Pieretti M, Sutcliffe JS, Richards S, Verkerk AJ, Holden JJ, Fenwick RG Jr, Warren ST, et al.</b:Middle>
          </b:Person>
        </b:NameList>
      </b:Author>
    </b:Author>
    <b:Title>Variation of the CGG repeat at the fragile X site results in genetic instability: resolution of the Sherman paradox.</b:Title>
    <b:JournalName>Cell</b:JournalName>
    <b:Year>1991</b:Year>
    <b:Pages>1047-58</b:Pages>
    <b:Volume>67</b:Volume>
    <b:Issue>6</b:Issue>
    <b:RefOrder>15</b:RefOrder>
  </b:Source>
  <b:Source>
    <b:Tag>Hil10</b:Tag>
    <b:SourceType>JournalArticle</b:SourceType>
    <b:Guid>{9191162C-D00B-46BE-8CE4-832E9E9D9BF1}</b:Guid>
    <b:Author>
      <b:Author>
        <b:NameList>
          <b:Person>
            <b:Last>Hill MK</b:Last>
            <b:First>Archibald</b:First>
            <b:Middle>AD, Cohen J, Metcalfe SA.</b:Middle>
          </b:Person>
        </b:NameList>
      </b:Author>
    </b:Author>
    <b:Title>A systematic review of population screening for fragile X syndrome.</b:Title>
    <b:Year>2010</b:Year>
    <b:Publisher>Genet Med. 2010</b:Publisher>
    <b:Volume>12</b:Volume>
    <b:Issue>7</b:Issue>
    <b:RefOrder>16</b:RefOrder>
  </b:Source>
</b:Sources>
</file>

<file path=customXml/itemProps1.xml><?xml version="1.0" encoding="utf-8"?>
<ds:datastoreItem xmlns:ds="http://schemas.openxmlformats.org/officeDocument/2006/customXml" ds:itemID="{8106B6AA-41D0-4084-8783-BF27BED793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209</Words>
  <Characters>119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T_4</dc:creator>
  <cp:lastModifiedBy>Minli</cp:lastModifiedBy>
  <cp:revision>8</cp:revision>
  <cp:lastPrinted>2016-12-13T04:07:00Z</cp:lastPrinted>
  <dcterms:created xsi:type="dcterms:W3CDTF">2016-12-15T03:17:00Z</dcterms:created>
  <dcterms:modified xsi:type="dcterms:W3CDTF">2017-02-23T02:51:00Z</dcterms:modified>
</cp:coreProperties>
</file>